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AD6F2F" w14:textId="61931CF9" w:rsidR="00974E9C" w:rsidRPr="00CC6661" w:rsidRDefault="00974E9C" w:rsidP="00A51319">
      <w:pPr>
        <w:spacing w:after="0"/>
        <w:rPr>
          <w:sz w:val="18"/>
          <w:szCs w:val="18"/>
        </w:rPr>
      </w:pPr>
      <w:bookmarkStart w:id="0" w:name="_GoBack"/>
      <w:bookmarkEnd w:id="0"/>
    </w:p>
    <w:p w14:paraId="50E7D817" w14:textId="3311205A" w:rsidR="0021718B" w:rsidRDefault="00FB3C61" w:rsidP="00FB3C61">
      <w:pPr>
        <w:rPr>
          <w:b/>
        </w:rPr>
      </w:pPr>
      <w:r w:rsidRPr="00FB3C61">
        <w:rPr>
          <w:b/>
        </w:rPr>
        <w:t>Supplement</w:t>
      </w:r>
      <w:r>
        <w:rPr>
          <w:b/>
        </w:rPr>
        <w:t>ary material</w:t>
      </w:r>
    </w:p>
    <w:p w14:paraId="764E8389" w14:textId="77777777" w:rsidR="00495D65" w:rsidRDefault="00495D65">
      <w:pPr>
        <w:rPr>
          <w:b/>
        </w:rPr>
      </w:pPr>
      <w:r>
        <w:rPr>
          <w:b/>
        </w:rPr>
        <w:br w:type="page"/>
      </w:r>
    </w:p>
    <w:p w14:paraId="1AEF3C36" w14:textId="4759285E" w:rsidR="00CE2BCC" w:rsidRPr="00DF3D85" w:rsidRDefault="00CE2BCC" w:rsidP="00903A6D">
      <w:pPr>
        <w:spacing w:after="0"/>
        <w:ind w:firstLine="720"/>
        <w:jc w:val="both"/>
        <w:rPr>
          <w:b/>
        </w:rPr>
      </w:pPr>
      <w:r w:rsidRPr="00DF3D85">
        <w:rPr>
          <w:b/>
        </w:rPr>
        <w:lastRenderedPageBreak/>
        <w:t xml:space="preserve">Table </w:t>
      </w:r>
      <w:r>
        <w:rPr>
          <w:b/>
        </w:rPr>
        <w:t>S</w:t>
      </w:r>
      <w:r w:rsidRPr="00DF3D85">
        <w:rPr>
          <w:b/>
        </w:rPr>
        <w:t>1</w:t>
      </w:r>
      <w:r>
        <w:rPr>
          <w:b/>
        </w:rPr>
        <w:t>.</w:t>
      </w:r>
      <w:r w:rsidRPr="00DF3D85">
        <w:rPr>
          <w:b/>
        </w:rPr>
        <w:t xml:space="preserve"> </w:t>
      </w:r>
      <w:r>
        <w:rPr>
          <w:b/>
        </w:rPr>
        <w:t xml:space="preserve">Percentage coverage of </w:t>
      </w:r>
      <w:r w:rsidR="00F471B0">
        <w:rPr>
          <w:b/>
        </w:rPr>
        <w:t xml:space="preserve">the </w:t>
      </w:r>
      <w:r>
        <w:rPr>
          <w:b/>
        </w:rPr>
        <w:t>general population</w:t>
      </w:r>
      <w:r w:rsidRPr="00DF3D85">
        <w:rPr>
          <w:b/>
        </w:rPr>
        <w:t xml:space="preserve"> by country and year </w:t>
      </w:r>
    </w:p>
    <w:tbl>
      <w:tblPr>
        <w:tblStyle w:val="TableGrid"/>
        <w:tblW w:w="115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0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</w:tblGrid>
      <w:tr w:rsidR="00CE2BCC" w:rsidRPr="00C30052" w14:paraId="21F6B78E" w14:textId="77777777" w:rsidTr="00CE2BCC">
        <w:trPr>
          <w:trHeight w:val="260"/>
          <w:jc w:val="center"/>
        </w:trPr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</w:tcPr>
          <w:p w14:paraId="66E5AB79" w14:textId="77777777" w:rsidR="00CE2BCC" w:rsidRPr="0023544E" w:rsidRDefault="00CE2BCC" w:rsidP="00F471B0">
            <w:pPr>
              <w:jc w:val="both"/>
              <w:rPr>
                <w:sz w:val="20"/>
                <w:szCs w:val="20"/>
              </w:rPr>
            </w:pPr>
            <w:r w:rsidRPr="0023544E">
              <w:rPr>
                <w:sz w:val="20"/>
                <w:szCs w:val="20"/>
              </w:rPr>
              <w:t>Country/year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13F02238" w14:textId="77777777" w:rsidR="00CE2BCC" w:rsidRPr="00C30052" w:rsidRDefault="00CE2BCC" w:rsidP="00F471B0">
            <w:pPr>
              <w:jc w:val="center"/>
              <w:rPr>
                <w:b/>
                <w:sz w:val="20"/>
                <w:szCs w:val="20"/>
              </w:rPr>
            </w:pPr>
            <w:r w:rsidRPr="00C30052">
              <w:rPr>
                <w:b/>
                <w:sz w:val="20"/>
                <w:szCs w:val="20"/>
              </w:rPr>
              <w:t>2010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7E5D68F9" w14:textId="77777777" w:rsidR="00CE2BCC" w:rsidRPr="00C30052" w:rsidRDefault="00CE2BCC" w:rsidP="00F471B0">
            <w:pPr>
              <w:jc w:val="center"/>
              <w:rPr>
                <w:b/>
                <w:sz w:val="20"/>
                <w:szCs w:val="20"/>
              </w:rPr>
            </w:pPr>
            <w:r w:rsidRPr="00C30052">
              <w:rPr>
                <w:b/>
                <w:sz w:val="20"/>
                <w:szCs w:val="20"/>
              </w:rPr>
              <w:t>2011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60912638" w14:textId="77777777" w:rsidR="00CE2BCC" w:rsidRPr="00C30052" w:rsidRDefault="00CE2BCC" w:rsidP="00F471B0">
            <w:pPr>
              <w:jc w:val="center"/>
              <w:rPr>
                <w:b/>
                <w:sz w:val="20"/>
                <w:szCs w:val="20"/>
              </w:rPr>
            </w:pPr>
            <w:r w:rsidRPr="00C30052">
              <w:rPr>
                <w:b/>
                <w:sz w:val="20"/>
                <w:szCs w:val="20"/>
              </w:rPr>
              <w:t>2012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3B7425A9" w14:textId="77777777" w:rsidR="00CE2BCC" w:rsidRPr="00C30052" w:rsidRDefault="00CE2BCC" w:rsidP="00F471B0">
            <w:pPr>
              <w:jc w:val="center"/>
              <w:rPr>
                <w:b/>
                <w:sz w:val="20"/>
                <w:szCs w:val="20"/>
              </w:rPr>
            </w:pPr>
            <w:r w:rsidRPr="00C30052">
              <w:rPr>
                <w:b/>
                <w:sz w:val="20"/>
                <w:szCs w:val="20"/>
              </w:rPr>
              <w:t>2013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71D58CC6" w14:textId="77777777" w:rsidR="00CE2BCC" w:rsidRPr="00C30052" w:rsidRDefault="00CE2BCC" w:rsidP="00F471B0">
            <w:pPr>
              <w:jc w:val="center"/>
              <w:rPr>
                <w:b/>
                <w:sz w:val="20"/>
                <w:szCs w:val="20"/>
              </w:rPr>
            </w:pPr>
            <w:r w:rsidRPr="00C30052">
              <w:rPr>
                <w:b/>
                <w:sz w:val="20"/>
                <w:szCs w:val="20"/>
              </w:rPr>
              <w:t>2014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2886739A" w14:textId="77777777" w:rsidR="00CE2BCC" w:rsidRPr="00C30052" w:rsidRDefault="00CE2BCC" w:rsidP="00F471B0">
            <w:pPr>
              <w:jc w:val="center"/>
              <w:rPr>
                <w:b/>
                <w:sz w:val="20"/>
                <w:szCs w:val="20"/>
              </w:rPr>
            </w:pPr>
            <w:r w:rsidRPr="00C30052">
              <w:rPr>
                <w:b/>
                <w:sz w:val="20"/>
                <w:szCs w:val="20"/>
              </w:rPr>
              <w:t>2015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490DB589" w14:textId="77777777" w:rsidR="00CE2BCC" w:rsidRPr="00C30052" w:rsidRDefault="00CE2BCC" w:rsidP="00F471B0">
            <w:pPr>
              <w:jc w:val="center"/>
              <w:rPr>
                <w:b/>
                <w:sz w:val="20"/>
                <w:szCs w:val="20"/>
              </w:rPr>
            </w:pPr>
            <w:r w:rsidRPr="00C30052">
              <w:rPr>
                <w:b/>
                <w:sz w:val="20"/>
                <w:szCs w:val="20"/>
              </w:rPr>
              <w:t>2016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2DFA1366" w14:textId="77777777" w:rsidR="00CE2BCC" w:rsidRPr="00C30052" w:rsidRDefault="00CE2BCC" w:rsidP="00F471B0">
            <w:pPr>
              <w:jc w:val="center"/>
              <w:rPr>
                <w:b/>
                <w:sz w:val="20"/>
                <w:szCs w:val="20"/>
              </w:rPr>
            </w:pPr>
            <w:r w:rsidRPr="00C30052">
              <w:rPr>
                <w:b/>
                <w:sz w:val="20"/>
                <w:szCs w:val="20"/>
              </w:rPr>
              <w:t>2017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6DC70698" w14:textId="77777777" w:rsidR="00CE2BCC" w:rsidRPr="00C30052" w:rsidRDefault="00CE2BCC" w:rsidP="00F471B0">
            <w:pPr>
              <w:jc w:val="center"/>
              <w:rPr>
                <w:b/>
                <w:sz w:val="20"/>
                <w:szCs w:val="20"/>
              </w:rPr>
            </w:pPr>
            <w:r w:rsidRPr="00C30052">
              <w:rPr>
                <w:b/>
                <w:sz w:val="20"/>
                <w:szCs w:val="20"/>
              </w:rPr>
              <w:t>2018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0754ED8F" w14:textId="77777777" w:rsidR="00CE2BCC" w:rsidRPr="00C30052" w:rsidRDefault="00CE2BCC" w:rsidP="00F471B0">
            <w:pPr>
              <w:jc w:val="center"/>
              <w:rPr>
                <w:b/>
                <w:sz w:val="20"/>
                <w:szCs w:val="20"/>
              </w:rPr>
            </w:pPr>
            <w:r w:rsidRPr="00C30052">
              <w:rPr>
                <w:b/>
                <w:sz w:val="20"/>
                <w:szCs w:val="20"/>
              </w:rPr>
              <w:t>2019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602A2FA2" w14:textId="77777777" w:rsidR="00CE2BCC" w:rsidRPr="00C30052" w:rsidRDefault="00CE2BCC" w:rsidP="00F471B0">
            <w:pPr>
              <w:jc w:val="center"/>
              <w:rPr>
                <w:b/>
                <w:sz w:val="20"/>
                <w:szCs w:val="20"/>
              </w:rPr>
            </w:pPr>
            <w:r w:rsidRPr="00C30052">
              <w:rPr>
                <w:b/>
                <w:sz w:val="20"/>
                <w:szCs w:val="20"/>
              </w:rPr>
              <w:t>2020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4D724BE4" w14:textId="77777777" w:rsidR="00CE2BCC" w:rsidRPr="00C30052" w:rsidRDefault="00CE2BCC" w:rsidP="00F471B0">
            <w:pPr>
              <w:jc w:val="center"/>
              <w:rPr>
                <w:b/>
                <w:sz w:val="20"/>
                <w:szCs w:val="20"/>
              </w:rPr>
            </w:pPr>
            <w:r w:rsidRPr="00C30052">
              <w:rPr>
                <w:b/>
                <w:sz w:val="20"/>
                <w:szCs w:val="20"/>
              </w:rPr>
              <w:t>2021</w:t>
            </w:r>
          </w:p>
        </w:tc>
      </w:tr>
      <w:tr w:rsidR="00CE2BCC" w:rsidRPr="00C30052" w14:paraId="5EC4C790" w14:textId="77777777" w:rsidTr="00CE2BCC">
        <w:trPr>
          <w:trHeight w:val="246"/>
          <w:jc w:val="center"/>
        </w:trPr>
        <w:tc>
          <w:tcPr>
            <w:tcW w:w="2330" w:type="dxa"/>
            <w:tcBorders>
              <w:top w:val="single" w:sz="4" w:space="0" w:color="auto"/>
            </w:tcBorders>
          </w:tcPr>
          <w:p w14:paraId="10EC7564" w14:textId="77777777" w:rsidR="00CE2BCC" w:rsidRPr="0023544E" w:rsidRDefault="00CE2BCC" w:rsidP="00F471B0">
            <w:pPr>
              <w:jc w:val="both"/>
              <w:rPr>
                <w:sz w:val="20"/>
                <w:szCs w:val="20"/>
              </w:rPr>
            </w:pPr>
            <w:r w:rsidRPr="0023544E">
              <w:rPr>
                <w:sz w:val="20"/>
                <w:szCs w:val="20"/>
              </w:rPr>
              <w:t>Albania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5A6036A6" w14:textId="77777777" w:rsidR="00CE2BCC" w:rsidRPr="00C30052" w:rsidRDefault="00CE2BCC" w:rsidP="00F471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381D566C" w14:textId="0413DEEC" w:rsidR="00CE2BCC" w:rsidRPr="00C30052" w:rsidRDefault="00CE2BCC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58893816" w14:textId="5BC49294" w:rsidR="00CE2BCC" w:rsidRPr="00C30052" w:rsidRDefault="00CE2BCC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23398F71" w14:textId="4BC7BD21" w:rsidR="00CE2BCC" w:rsidRPr="00C30052" w:rsidRDefault="00CE2BCC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7240A7A8" w14:textId="1D41F222" w:rsidR="00CE2BCC" w:rsidRPr="00C30052" w:rsidRDefault="00CE2BCC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356CCE6B" w14:textId="52F723E6" w:rsidR="00CE2BCC" w:rsidRPr="00C30052" w:rsidRDefault="00CE2BCC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2A37B869" w14:textId="6BF39CB9" w:rsidR="00CE2BCC" w:rsidRPr="00C30052" w:rsidRDefault="00CE2BCC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36AA704F" w14:textId="1111B7CA" w:rsidR="00CE2BCC" w:rsidRPr="00C30052" w:rsidRDefault="00CE2BCC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43A34A36" w14:textId="58E6430D" w:rsidR="00CE2BCC" w:rsidRPr="00C30052" w:rsidRDefault="00CE2BCC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6A62C657" w14:textId="2A9D9530" w:rsidR="00CE2BCC" w:rsidRPr="00C30052" w:rsidRDefault="00CE2BCC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6A5FF7CE" w14:textId="03AD2DDB" w:rsidR="00CE2BCC" w:rsidRPr="00C30052" w:rsidRDefault="00CE2BCC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7EB291DE" w14:textId="0747DAA7" w:rsidR="00CE2BCC" w:rsidRPr="00C30052" w:rsidRDefault="00CE2BCC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</w:t>
            </w:r>
          </w:p>
        </w:tc>
      </w:tr>
      <w:tr w:rsidR="00CE2BCC" w:rsidRPr="00C30052" w14:paraId="68649C02" w14:textId="77777777" w:rsidTr="00CE2BCC">
        <w:trPr>
          <w:trHeight w:val="260"/>
          <w:jc w:val="center"/>
        </w:trPr>
        <w:tc>
          <w:tcPr>
            <w:tcW w:w="2330" w:type="dxa"/>
          </w:tcPr>
          <w:p w14:paraId="3E28CD88" w14:textId="2EBCF388" w:rsidR="00CE2BCC" w:rsidRPr="0023544E" w:rsidRDefault="00CE2BCC" w:rsidP="00F471B0">
            <w:pPr>
              <w:jc w:val="both"/>
              <w:rPr>
                <w:sz w:val="20"/>
                <w:szCs w:val="20"/>
              </w:rPr>
            </w:pPr>
            <w:r w:rsidRPr="0023544E">
              <w:rPr>
                <w:sz w:val="20"/>
                <w:szCs w:val="20"/>
              </w:rPr>
              <w:t>Belarus</w:t>
            </w:r>
          </w:p>
        </w:tc>
        <w:tc>
          <w:tcPr>
            <w:tcW w:w="765" w:type="dxa"/>
          </w:tcPr>
          <w:p w14:paraId="3E61BBAA" w14:textId="77777777" w:rsidR="00CE2BCC" w:rsidRPr="00C30052" w:rsidRDefault="00CE2BCC" w:rsidP="00F471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</w:tcPr>
          <w:p w14:paraId="466939C1" w14:textId="77777777" w:rsidR="00CE2BCC" w:rsidRPr="00C30052" w:rsidRDefault="00CE2BCC" w:rsidP="00F471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</w:tcPr>
          <w:p w14:paraId="4DD98884" w14:textId="77777777" w:rsidR="00CE2BCC" w:rsidRPr="00C30052" w:rsidRDefault="00CE2BCC" w:rsidP="00F471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</w:tcPr>
          <w:p w14:paraId="2D56FCE8" w14:textId="77777777" w:rsidR="00CE2BCC" w:rsidRPr="00C30052" w:rsidRDefault="00CE2BCC" w:rsidP="00F471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</w:tcPr>
          <w:p w14:paraId="7D3118A9" w14:textId="77777777" w:rsidR="00CE2BCC" w:rsidRPr="00C30052" w:rsidRDefault="00CE2BCC" w:rsidP="00F471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</w:tcPr>
          <w:p w14:paraId="5F8BF711" w14:textId="03E1D92E" w:rsidR="00CE2BCC" w:rsidRPr="00C30052" w:rsidRDefault="00A40A2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0</w:t>
            </w:r>
          </w:p>
        </w:tc>
        <w:tc>
          <w:tcPr>
            <w:tcW w:w="765" w:type="dxa"/>
          </w:tcPr>
          <w:p w14:paraId="179221C4" w14:textId="77777777" w:rsidR="00CE2BCC" w:rsidRPr="00C30052" w:rsidRDefault="00CE2BCC" w:rsidP="00F471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</w:tcPr>
          <w:p w14:paraId="5C2626D5" w14:textId="69B9BB57" w:rsidR="00CE2BCC" w:rsidRPr="00C30052" w:rsidRDefault="00A40A2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3EAC8FEC" w14:textId="1AAD5C66" w:rsidR="00CE2BCC" w:rsidRPr="00C30052" w:rsidRDefault="00A40A2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7D1A22B4" w14:textId="6B905833" w:rsidR="00CE2BCC" w:rsidRPr="00C30052" w:rsidRDefault="00A40A2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6EB248A7" w14:textId="68914FB0" w:rsidR="00CE2BCC" w:rsidRPr="00C30052" w:rsidRDefault="00A40A2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489A12D9" w14:textId="263A3D07" w:rsidR="00CE2BCC" w:rsidRPr="00C30052" w:rsidRDefault="00A40A2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CE2BCC" w:rsidRPr="00C30052" w14:paraId="4739C728" w14:textId="77777777" w:rsidTr="00CE2BCC">
        <w:trPr>
          <w:trHeight w:val="260"/>
          <w:jc w:val="center"/>
        </w:trPr>
        <w:tc>
          <w:tcPr>
            <w:tcW w:w="2330" w:type="dxa"/>
          </w:tcPr>
          <w:p w14:paraId="76C1F7F4" w14:textId="77777777" w:rsidR="00CE2BCC" w:rsidRPr="0023544E" w:rsidRDefault="00CE2BCC" w:rsidP="00F471B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osnia &amp; </w:t>
            </w:r>
            <w:r w:rsidRPr="0023544E">
              <w:rPr>
                <w:sz w:val="20"/>
                <w:szCs w:val="20"/>
              </w:rPr>
              <w:t>Herzegovina</w:t>
            </w:r>
          </w:p>
        </w:tc>
        <w:tc>
          <w:tcPr>
            <w:tcW w:w="765" w:type="dxa"/>
          </w:tcPr>
          <w:p w14:paraId="0A5235D1" w14:textId="1A6CF847" w:rsidR="00CE2BCC" w:rsidRPr="00C30052" w:rsidRDefault="00A40A2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0EE7553E" w14:textId="759D0714" w:rsidR="00CE2BCC" w:rsidRPr="00C30052" w:rsidRDefault="00A40A2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5BBDD57B" w14:textId="68DC7911" w:rsidR="00CE2BCC" w:rsidRPr="00C30052" w:rsidRDefault="00A40A2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1CB3C519" w14:textId="11BDFF14" w:rsidR="00CE2BCC" w:rsidRPr="00C30052" w:rsidRDefault="00A40A2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379D1BC3" w14:textId="72CD7FE7" w:rsidR="00CE2BCC" w:rsidRPr="00C30052" w:rsidRDefault="00A40A2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213ECCDA" w14:textId="3C6EC7C8" w:rsidR="00CE2BCC" w:rsidRPr="00C30052" w:rsidRDefault="00A40A2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014585D7" w14:textId="1537E336" w:rsidR="00CE2BCC" w:rsidRPr="00C30052" w:rsidRDefault="00A40A2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632C36E3" w14:textId="787E3FF8" w:rsidR="00CE2BCC" w:rsidRPr="00C30052" w:rsidRDefault="00A40A2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32427BA2" w14:textId="2A1329EE" w:rsidR="00CE2BCC" w:rsidRPr="00C30052" w:rsidRDefault="00A40A2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3B8DBAA3" w14:textId="1CFD2423" w:rsidR="00CE2BCC" w:rsidRPr="00C30052" w:rsidRDefault="00A40A2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473DCF50" w14:textId="0742B7B4" w:rsidR="00CE2BCC" w:rsidRPr="00C30052" w:rsidRDefault="00A40A2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29471092" w14:textId="6400425B" w:rsidR="00CE2BCC" w:rsidRPr="00C30052" w:rsidRDefault="00A40A2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CE2BCC" w:rsidRPr="00C30052" w14:paraId="79A7F64D" w14:textId="77777777" w:rsidTr="00CE2BCC">
        <w:trPr>
          <w:trHeight w:val="260"/>
          <w:jc w:val="center"/>
        </w:trPr>
        <w:tc>
          <w:tcPr>
            <w:tcW w:w="2330" w:type="dxa"/>
          </w:tcPr>
          <w:p w14:paraId="0E9A3535" w14:textId="0863E430" w:rsidR="00CE2BCC" w:rsidRPr="0023544E" w:rsidRDefault="00CE2BCC" w:rsidP="00A40A27">
            <w:pPr>
              <w:jc w:val="both"/>
              <w:rPr>
                <w:sz w:val="20"/>
                <w:szCs w:val="20"/>
              </w:rPr>
            </w:pPr>
            <w:r w:rsidRPr="0023544E">
              <w:rPr>
                <w:sz w:val="20"/>
                <w:szCs w:val="20"/>
              </w:rPr>
              <w:t>Bulgaria</w:t>
            </w:r>
          </w:p>
        </w:tc>
        <w:tc>
          <w:tcPr>
            <w:tcW w:w="765" w:type="dxa"/>
          </w:tcPr>
          <w:p w14:paraId="4CF7E667" w14:textId="77777777" w:rsidR="00CE2BCC" w:rsidRPr="00C30052" w:rsidRDefault="00CE2BCC" w:rsidP="00F471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</w:tcPr>
          <w:p w14:paraId="5D4EE771" w14:textId="77777777" w:rsidR="00CE2BCC" w:rsidRPr="00C30052" w:rsidRDefault="00CE2BCC" w:rsidP="00F471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</w:tcPr>
          <w:p w14:paraId="3711B4B7" w14:textId="77777777" w:rsidR="00CE2BCC" w:rsidRPr="00C30052" w:rsidRDefault="00CE2BCC" w:rsidP="00F471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</w:tcPr>
          <w:p w14:paraId="3D4EA214" w14:textId="3E71FE71" w:rsidR="00CE2BCC" w:rsidRPr="00C30052" w:rsidRDefault="00A40A2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</w:t>
            </w:r>
          </w:p>
        </w:tc>
        <w:tc>
          <w:tcPr>
            <w:tcW w:w="765" w:type="dxa"/>
          </w:tcPr>
          <w:p w14:paraId="0CACABB1" w14:textId="371455A5" w:rsidR="00CE2BCC" w:rsidRPr="00C30052" w:rsidRDefault="00A40A2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0</w:t>
            </w:r>
          </w:p>
        </w:tc>
        <w:tc>
          <w:tcPr>
            <w:tcW w:w="765" w:type="dxa"/>
          </w:tcPr>
          <w:p w14:paraId="57435148" w14:textId="52A3AC80" w:rsidR="00CE2BCC" w:rsidRPr="00C30052" w:rsidRDefault="00A40A2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4C9228E6" w14:textId="1ACA113C" w:rsidR="00CE2BCC" w:rsidRPr="00C30052" w:rsidRDefault="00A40A2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1E37CF0E" w14:textId="34E98EDF" w:rsidR="00CE2BCC" w:rsidRPr="00C30052" w:rsidRDefault="00A40A2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5E0F1B35" w14:textId="69A7EBA4" w:rsidR="00CE2BCC" w:rsidRPr="00C30052" w:rsidRDefault="00A40A2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0493B944" w14:textId="77777777" w:rsidR="00CE2BCC" w:rsidRPr="00C30052" w:rsidRDefault="00CE2BCC" w:rsidP="00F471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</w:tcPr>
          <w:p w14:paraId="32372698" w14:textId="77777777" w:rsidR="00CE2BCC" w:rsidRPr="00C30052" w:rsidRDefault="00CE2BCC" w:rsidP="00F471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</w:tcPr>
          <w:p w14:paraId="08D0543D" w14:textId="77777777" w:rsidR="00CE2BCC" w:rsidRPr="00C30052" w:rsidRDefault="00CE2BCC" w:rsidP="00F471B0">
            <w:pPr>
              <w:jc w:val="center"/>
              <w:rPr>
                <w:sz w:val="20"/>
                <w:szCs w:val="20"/>
              </w:rPr>
            </w:pPr>
          </w:p>
        </w:tc>
      </w:tr>
      <w:tr w:rsidR="00CE2BCC" w:rsidRPr="00C30052" w14:paraId="171768E2" w14:textId="77777777" w:rsidTr="00CE2BCC">
        <w:trPr>
          <w:trHeight w:val="260"/>
          <w:jc w:val="center"/>
        </w:trPr>
        <w:tc>
          <w:tcPr>
            <w:tcW w:w="2330" w:type="dxa"/>
          </w:tcPr>
          <w:p w14:paraId="3BA0D4D8" w14:textId="16C16222" w:rsidR="00CE2BCC" w:rsidRPr="0023544E" w:rsidRDefault="00CE2BCC" w:rsidP="00F471B0">
            <w:pPr>
              <w:jc w:val="both"/>
              <w:rPr>
                <w:sz w:val="20"/>
                <w:szCs w:val="20"/>
                <w:highlight w:val="yellow"/>
              </w:rPr>
            </w:pPr>
            <w:r w:rsidRPr="0023544E">
              <w:rPr>
                <w:sz w:val="20"/>
                <w:szCs w:val="20"/>
              </w:rPr>
              <w:t>Croatia</w:t>
            </w:r>
          </w:p>
        </w:tc>
        <w:tc>
          <w:tcPr>
            <w:tcW w:w="765" w:type="dxa"/>
          </w:tcPr>
          <w:p w14:paraId="24123976" w14:textId="340F38C8" w:rsidR="00CE2BCC" w:rsidRPr="00C30052" w:rsidRDefault="00A40A2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6A333948" w14:textId="23A73FC8" w:rsidR="00CE2BCC" w:rsidRPr="00C30052" w:rsidRDefault="00A40A2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4A29820E" w14:textId="3ACA20C2" w:rsidR="00CE2BCC" w:rsidRPr="00C30052" w:rsidRDefault="00A40A2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356F3970" w14:textId="604B95F7" w:rsidR="00CE2BCC" w:rsidRPr="00C30052" w:rsidRDefault="00A40A2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0</w:t>
            </w:r>
          </w:p>
        </w:tc>
        <w:tc>
          <w:tcPr>
            <w:tcW w:w="765" w:type="dxa"/>
          </w:tcPr>
          <w:p w14:paraId="06FB5C2D" w14:textId="027C6041" w:rsidR="00CE2BCC" w:rsidRPr="00C30052" w:rsidRDefault="00A40A2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0</w:t>
            </w:r>
          </w:p>
        </w:tc>
        <w:tc>
          <w:tcPr>
            <w:tcW w:w="765" w:type="dxa"/>
          </w:tcPr>
          <w:p w14:paraId="740BDFB2" w14:textId="7FAFF37D" w:rsidR="00CE2BCC" w:rsidRPr="00C30052" w:rsidRDefault="00A40A2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0</w:t>
            </w:r>
          </w:p>
        </w:tc>
        <w:tc>
          <w:tcPr>
            <w:tcW w:w="765" w:type="dxa"/>
          </w:tcPr>
          <w:p w14:paraId="06919618" w14:textId="1476F117" w:rsidR="00CE2BCC" w:rsidRPr="00C30052" w:rsidRDefault="00A40A2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0</w:t>
            </w:r>
          </w:p>
        </w:tc>
        <w:tc>
          <w:tcPr>
            <w:tcW w:w="765" w:type="dxa"/>
          </w:tcPr>
          <w:p w14:paraId="1A37D5E3" w14:textId="556DB137" w:rsidR="00CE2BCC" w:rsidRPr="00C30052" w:rsidRDefault="00A40A2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0</w:t>
            </w:r>
          </w:p>
        </w:tc>
        <w:tc>
          <w:tcPr>
            <w:tcW w:w="765" w:type="dxa"/>
          </w:tcPr>
          <w:p w14:paraId="6B151DA9" w14:textId="254EABA5" w:rsidR="00CE2BCC" w:rsidRPr="00C30052" w:rsidRDefault="00914456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0</w:t>
            </w:r>
          </w:p>
        </w:tc>
        <w:tc>
          <w:tcPr>
            <w:tcW w:w="765" w:type="dxa"/>
          </w:tcPr>
          <w:p w14:paraId="241FBF14" w14:textId="1E12BE02" w:rsidR="00CE2BCC" w:rsidRPr="00C30052" w:rsidRDefault="00914456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0</w:t>
            </w:r>
          </w:p>
        </w:tc>
        <w:tc>
          <w:tcPr>
            <w:tcW w:w="765" w:type="dxa"/>
          </w:tcPr>
          <w:p w14:paraId="70F21E48" w14:textId="3F5EAA11" w:rsidR="00CE2BCC" w:rsidRPr="00C30052" w:rsidRDefault="00A40A2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0</w:t>
            </w:r>
          </w:p>
        </w:tc>
        <w:tc>
          <w:tcPr>
            <w:tcW w:w="765" w:type="dxa"/>
          </w:tcPr>
          <w:p w14:paraId="13809CF5" w14:textId="7A152BED" w:rsidR="00CE2BCC" w:rsidRPr="00C30052" w:rsidRDefault="00A40A2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0</w:t>
            </w:r>
          </w:p>
        </w:tc>
      </w:tr>
      <w:tr w:rsidR="00CE2BCC" w:rsidRPr="00C30052" w14:paraId="6967E7D1" w14:textId="77777777" w:rsidTr="00CE2BCC">
        <w:trPr>
          <w:trHeight w:val="260"/>
          <w:jc w:val="center"/>
        </w:trPr>
        <w:tc>
          <w:tcPr>
            <w:tcW w:w="2330" w:type="dxa"/>
          </w:tcPr>
          <w:p w14:paraId="781F694F" w14:textId="77777777" w:rsidR="00CE2BCC" w:rsidRPr="0023544E" w:rsidRDefault="00CE2BCC" w:rsidP="00F471B0">
            <w:pPr>
              <w:jc w:val="both"/>
              <w:rPr>
                <w:sz w:val="20"/>
                <w:szCs w:val="20"/>
              </w:rPr>
            </w:pPr>
            <w:r w:rsidRPr="0023544E">
              <w:rPr>
                <w:sz w:val="20"/>
                <w:szCs w:val="20"/>
              </w:rPr>
              <w:t>Cyprus</w:t>
            </w:r>
          </w:p>
        </w:tc>
        <w:tc>
          <w:tcPr>
            <w:tcW w:w="765" w:type="dxa"/>
          </w:tcPr>
          <w:p w14:paraId="6817F947" w14:textId="77777777" w:rsidR="00CE2BCC" w:rsidRPr="00C30052" w:rsidRDefault="00CE2BCC" w:rsidP="00F471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</w:tcPr>
          <w:p w14:paraId="7AC3031D" w14:textId="77777777" w:rsidR="00CE2BCC" w:rsidRPr="00C30052" w:rsidRDefault="00CE2BCC" w:rsidP="00F471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</w:tcPr>
          <w:p w14:paraId="265B6613" w14:textId="77777777" w:rsidR="00CE2BCC" w:rsidRPr="00C30052" w:rsidRDefault="00CE2BCC" w:rsidP="00F471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</w:tcPr>
          <w:p w14:paraId="1B67A82B" w14:textId="14DDC61E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72AB351D" w14:textId="2C71C11C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2D217BEB" w14:textId="7A027A38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789BACE0" w14:textId="3404B58E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07440AA9" w14:textId="0402A122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58599D7B" w14:textId="09800B01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00FB5858" w14:textId="6E104C59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4578E795" w14:textId="529E6E63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4A592123" w14:textId="520530ED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CE2BCC" w:rsidRPr="00C30052" w14:paraId="4545805C" w14:textId="77777777" w:rsidTr="00CE2BCC">
        <w:trPr>
          <w:trHeight w:val="260"/>
          <w:jc w:val="center"/>
        </w:trPr>
        <w:tc>
          <w:tcPr>
            <w:tcW w:w="2330" w:type="dxa"/>
          </w:tcPr>
          <w:p w14:paraId="52351B8F" w14:textId="58E9040E" w:rsidR="00CE2BCC" w:rsidRPr="0023544E" w:rsidRDefault="00CE2BCC" w:rsidP="00F471B0">
            <w:pPr>
              <w:jc w:val="both"/>
              <w:rPr>
                <w:sz w:val="20"/>
                <w:szCs w:val="20"/>
              </w:rPr>
            </w:pPr>
            <w:r w:rsidRPr="0023544E">
              <w:rPr>
                <w:sz w:val="20"/>
                <w:szCs w:val="20"/>
              </w:rPr>
              <w:t>Czech Republic</w:t>
            </w:r>
          </w:p>
        </w:tc>
        <w:tc>
          <w:tcPr>
            <w:tcW w:w="765" w:type="dxa"/>
          </w:tcPr>
          <w:p w14:paraId="5A6F2699" w14:textId="397FD12D" w:rsidR="00CE2BCC" w:rsidRPr="00C30052" w:rsidRDefault="007D78F9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</w:t>
            </w:r>
          </w:p>
        </w:tc>
        <w:tc>
          <w:tcPr>
            <w:tcW w:w="765" w:type="dxa"/>
          </w:tcPr>
          <w:p w14:paraId="752899C4" w14:textId="16F6DB23" w:rsidR="00CE2BCC" w:rsidRPr="00C30052" w:rsidRDefault="007D78F9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</w:t>
            </w:r>
          </w:p>
        </w:tc>
        <w:tc>
          <w:tcPr>
            <w:tcW w:w="765" w:type="dxa"/>
          </w:tcPr>
          <w:p w14:paraId="319FDA68" w14:textId="2CE4A97E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</w:t>
            </w:r>
          </w:p>
        </w:tc>
        <w:tc>
          <w:tcPr>
            <w:tcW w:w="765" w:type="dxa"/>
          </w:tcPr>
          <w:p w14:paraId="5C8A9854" w14:textId="7C7C902D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0</w:t>
            </w:r>
          </w:p>
        </w:tc>
        <w:tc>
          <w:tcPr>
            <w:tcW w:w="765" w:type="dxa"/>
          </w:tcPr>
          <w:p w14:paraId="4C02B278" w14:textId="15C9FA70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</w:t>
            </w:r>
          </w:p>
        </w:tc>
        <w:tc>
          <w:tcPr>
            <w:tcW w:w="765" w:type="dxa"/>
          </w:tcPr>
          <w:p w14:paraId="1E858B46" w14:textId="6A350809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0</w:t>
            </w:r>
          </w:p>
        </w:tc>
        <w:tc>
          <w:tcPr>
            <w:tcW w:w="765" w:type="dxa"/>
          </w:tcPr>
          <w:p w14:paraId="043CC291" w14:textId="3B366813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</w:t>
            </w:r>
          </w:p>
        </w:tc>
        <w:tc>
          <w:tcPr>
            <w:tcW w:w="765" w:type="dxa"/>
          </w:tcPr>
          <w:p w14:paraId="2A00E8C1" w14:textId="3086E7C2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5</w:t>
            </w:r>
          </w:p>
        </w:tc>
        <w:tc>
          <w:tcPr>
            <w:tcW w:w="765" w:type="dxa"/>
          </w:tcPr>
          <w:p w14:paraId="7FEDF0CD" w14:textId="2119EE06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8</w:t>
            </w:r>
          </w:p>
        </w:tc>
        <w:tc>
          <w:tcPr>
            <w:tcW w:w="765" w:type="dxa"/>
          </w:tcPr>
          <w:p w14:paraId="663BED9E" w14:textId="7D164522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0</w:t>
            </w:r>
          </w:p>
        </w:tc>
        <w:tc>
          <w:tcPr>
            <w:tcW w:w="765" w:type="dxa"/>
          </w:tcPr>
          <w:p w14:paraId="2417BE10" w14:textId="52A91099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0</w:t>
            </w:r>
          </w:p>
        </w:tc>
        <w:tc>
          <w:tcPr>
            <w:tcW w:w="765" w:type="dxa"/>
          </w:tcPr>
          <w:p w14:paraId="3DE3225C" w14:textId="26E29E04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0</w:t>
            </w:r>
          </w:p>
        </w:tc>
      </w:tr>
      <w:tr w:rsidR="00CE2BCC" w:rsidRPr="00C30052" w14:paraId="63F162FE" w14:textId="77777777" w:rsidTr="00CE2BCC">
        <w:trPr>
          <w:trHeight w:val="246"/>
          <w:jc w:val="center"/>
        </w:trPr>
        <w:tc>
          <w:tcPr>
            <w:tcW w:w="2330" w:type="dxa"/>
          </w:tcPr>
          <w:p w14:paraId="165A1E3E" w14:textId="77777777" w:rsidR="00CE2BCC" w:rsidRPr="0023544E" w:rsidRDefault="00CE2BCC" w:rsidP="00F471B0">
            <w:pPr>
              <w:jc w:val="both"/>
              <w:rPr>
                <w:sz w:val="20"/>
                <w:szCs w:val="20"/>
              </w:rPr>
            </w:pPr>
            <w:r w:rsidRPr="0023544E">
              <w:rPr>
                <w:sz w:val="20"/>
                <w:szCs w:val="20"/>
              </w:rPr>
              <w:t>Estonia</w:t>
            </w:r>
          </w:p>
        </w:tc>
        <w:tc>
          <w:tcPr>
            <w:tcW w:w="765" w:type="dxa"/>
          </w:tcPr>
          <w:p w14:paraId="1A46FBAE" w14:textId="7481FE5E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3031FCCE" w14:textId="3FFD5EE9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08BC4654" w14:textId="2AAC79DA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39E2AFAD" w14:textId="63BF50AF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487A4B4D" w14:textId="2FD59565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16A79F71" w14:textId="2257F4DD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379C7D0E" w14:textId="38B88787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0976551C" w14:textId="640CC1BE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1BABD08A" w14:textId="11B3C4D4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296C0EE8" w14:textId="7F152A44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3184ACC7" w14:textId="3CB53DF4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49E5279B" w14:textId="785F5BC5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CE2BCC" w:rsidRPr="00C30052" w14:paraId="4DB97283" w14:textId="77777777" w:rsidTr="00CE2BCC">
        <w:trPr>
          <w:trHeight w:val="260"/>
          <w:jc w:val="center"/>
        </w:trPr>
        <w:tc>
          <w:tcPr>
            <w:tcW w:w="2330" w:type="dxa"/>
          </w:tcPr>
          <w:p w14:paraId="3E6F9C9D" w14:textId="77777777" w:rsidR="00CE2BCC" w:rsidRPr="0023544E" w:rsidRDefault="00CE2BCC" w:rsidP="00F471B0">
            <w:pPr>
              <w:jc w:val="both"/>
              <w:rPr>
                <w:sz w:val="20"/>
                <w:szCs w:val="20"/>
              </w:rPr>
            </w:pPr>
            <w:r w:rsidRPr="0023544E">
              <w:rPr>
                <w:sz w:val="20"/>
                <w:szCs w:val="20"/>
              </w:rPr>
              <w:t>Greece</w:t>
            </w:r>
          </w:p>
        </w:tc>
        <w:tc>
          <w:tcPr>
            <w:tcW w:w="765" w:type="dxa"/>
          </w:tcPr>
          <w:p w14:paraId="5AD813EB" w14:textId="59A38E57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2E80F2E4" w14:textId="303C8C20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23F2EA79" w14:textId="535217B1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3919EF09" w14:textId="797CD3A0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32F40642" w14:textId="53601D06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56A0F196" w14:textId="21E6249B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7760D8A3" w14:textId="5D56BB26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5963DA8D" w14:textId="433E3523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66C43E71" w14:textId="357A430F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119C727C" w14:textId="39271D85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39E0B512" w14:textId="6D993ED8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7C8F4BF3" w14:textId="362DF463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CE2BCC" w:rsidRPr="00C30052" w14:paraId="15AB5021" w14:textId="77777777" w:rsidTr="00CE2BCC">
        <w:trPr>
          <w:trHeight w:val="260"/>
          <w:jc w:val="center"/>
        </w:trPr>
        <w:tc>
          <w:tcPr>
            <w:tcW w:w="2330" w:type="dxa"/>
          </w:tcPr>
          <w:p w14:paraId="5E6AEFC4" w14:textId="77777777" w:rsidR="00CE2BCC" w:rsidRPr="0023544E" w:rsidRDefault="00CE2BCC" w:rsidP="00F471B0">
            <w:pPr>
              <w:jc w:val="both"/>
              <w:rPr>
                <w:sz w:val="20"/>
                <w:szCs w:val="20"/>
              </w:rPr>
            </w:pPr>
            <w:r w:rsidRPr="0023544E">
              <w:rPr>
                <w:sz w:val="20"/>
                <w:szCs w:val="20"/>
              </w:rPr>
              <w:t>Latvia</w:t>
            </w:r>
          </w:p>
        </w:tc>
        <w:tc>
          <w:tcPr>
            <w:tcW w:w="765" w:type="dxa"/>
          </w:tcPr>
          <w:p w14:paraId="477D2CC9" w14:textId="698DD6A0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282BFB28" w14:textId="215449C5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5.5                                       </w:t>
            </w:r>
          </w:p>
        </w:tc>
        <w:tc>
          <w:tcPr>
            <w:tcW w:w="765" w:type="dxa"/>
          </w:tcPr>
          <w:p w14:paraId="3A4EE2BB" w14:textId="3622D4A4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0</w:t>
            </w:r>
          </w:p>
        </w:tc>
        <w:tc>
          <w:tcPr>
            <w:tcW w:w="765" w:type="dxa"/>
          </w:tcPr>
          <w:p w14:paraId="7F5CF86C" w14:textId="3DAB0597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0</w:t>
            </w:r>
          </w:p>
        </w:tc>
        <w:tc>
          <w:tcPr>
            <w:tcW w:w="765" w:type="dxa"/>
          </w:tcPr>
          <w:p w14:paraId="2CB334EE" w14:textId="1B8159F5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0</w:t>
            </w:r>
          </w:p>
        </w:tc>
        <w:tc>
          <w:tcPr>
            <w:tcW w:w="765" w:type="dxa"/>
          </w:tcPr>
          <w:p w14:paraId="7202654D" w14:textId="45FB6954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0</w:t>
            </w:r>
          </w:p>
        </w:tc>
        <w:tc>
          <w:tcPr>
            <w:tcW w:w="765" w:type="dxa"/>
          </w:tcPr>
          <w:p w14:paraId="60F528D1" w14:textId="5D8F8DBF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0</w:t>
            </w:r>
          </w:p>
        </w:tc>
        <w:tc>
          <w:tcPr>
            <w:tcW w:w="765" w:type="dxa"/>
          </w:tcPr>
          <w:p w14:paraId="382BBEDB" w14:textId="785E6786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0</w:t>
            </w:r>
          </w:p>
        </w:tc>
        <w:tc>
          <w:tcPr>
            <w:tcW w:w="765" w:type="dxa"/>
          </w:tcPr>
          <w:p w14:paraId="0145A4BD" w14:textId="7DB882D5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0</w:t>
            </w:r>
          </w:p>
        </w:tc>
        <w:tc>
          <w:tcPr>
            <w:tcW w:w="765" w:type="dxa"/>
          </w:tcPr>
          <w:p w14:paraId="67CD9D95" w14:textId="3A7F1C04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0</w:t>
            </w:r>
          </w:p>
        </w:tc>
        <w:tc>
          <w:tcPr>
            <w:tcW w:w="765" w:type="dxa"/>
          </w:tcPr>
          <w:p w14:paraId="56233C70" w14:textId="100A363D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0</w:t>
            </w:r>
          </w:p>
        </w:tc>
        <w:tc>
          <w:tcPr>
            <w:tcW w:w="765" w:type="dxa"/>
          </w:tcPr>
          <w:p w14:paraId="20D27BCB" w14:textId="4380C03D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0</w:t>
            </w:r>
          </w:p>
        </w:tc>
      </w:tr>
      <w:tr w:rsidR="00CE2BCC" w:rsidRPr="00C30052" w14:paraId="79656D59" w14:textId="77777777" w:rsidTr="00CE2BCC">
        <w:trPr>
          <w:trHeight w:val="260"/>
          <w:jc w:val="center"/>
        </w:trPr>
        <w:tc>
          <w:tcPr>
            <w:tcW w:w="2330" w:type="dxa"/>
          </w:tcPr>
          <w:p w14:paraId="682DC439" w14:textId="15D76120" w:rsidR="00CE2BCC" w:rsidRPr="0023544E" w:rsidRDefault="00CE2BCC" w:rsidP="00F471B0">
            <w:pPr>
              <w:jc w:val="both"/>
              <w:rPr>
                <w:sz w:val="20"/>
                <w:szCs w:val="20"/>
              </w:rPr>
            </w:pPr>
            <w:r w:rsidRPr="0023544E">
              <w:rPr>
                <w:sz w:val="20"/>
                <w:szCs w:val="20"/>
              </w:rPr>
              <w:t>Lithuania</w:t>
            </w:r>
          </w:p>
        </w:tc>
        <w:tc>
          <w:tcPr>
            <w:tcW w:w="765" w:type="dxa"/>
          </w:tcPr>
          <w:p w14:paraId="3ECDAE6D" w14:textId="77777777" w:rsidR="00CE2BCC" w:rsidRPr="00C30052" w:rsidRDefault="00CE2BCC" w:rsidP="00F471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</w:tcPr>
          <w:p w14:paraId="73A95EC4" w14:textId="77777777" w:rsidR="00CE2BCC" w:rsidRPr="00C30052" w:rsidRDefault="00CE2BCC" w:rsidP="00F471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</w:tcPr>
          <w:p w14:paraId="43A576DF" w14:textId="77777777" w:rsidR="00CE2BCC" w:rsidRPr="00C30052" w:rsidRDefault="00CE2BCC" w:rsidP="00F471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</w:tcPr>
          <w:p w14:paraId="3DCE119E" w14:textId="20878885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2586B49D" w14:textId="699A67FC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3BCBB930" w14:textId="07AF8B92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118C2B3A" w14:textId="2A979298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4962F9CE" w14:textId="671AD379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75163457" w14:textId="1C714DEF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6FE2EC02" w14:textId="767FC1B9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6F84F30C" w14:textId="5B4619E4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5A6D09F8" w14:textId="35044DCF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CE2BCC" w:rsidRPr="00C30052" w14:paraId="0757E736" w14:textId="77777777" w:rsidTr="00CE2BCC">
        <w:trPr>
          <w:trHeight w:val="260"/>
          <w:jc w:val="center"/>
        </w:trPr>
        <w:tc>
          <w:tcPr>
            <w:tcW w:w="2330" w:type="dxa"/>
          </w:tcPr>
          <w:p w14:paraId="4320D83B" w14:textId="77777777" w:rsidR="00CE2BCC" w:rsidRPr="0023544E" w:rsidRDefault="00CE2BCC" w:rsidP="00F471B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</w:t>
            </w:r>
            <w:r w:rsidRPr="0023544E">
              <w:rPr>
                <w:sz w:val="20"/>
                <w:szCs w:val="20"/>
              </w:rPr>
              <w:t xml:space="preserve"> Macedonia</w:t>
            </w:r>
          </w:p>
        </w:tc>
        <w:tc>
          <w:tcPr>
            <w:tcW w:w="765" w:type="dxa"/>
          </w:tcPr>
          <w:p w14:paraId="5E1434A9" w14:textId="1052C9BA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48352072" w14:textId="6BAA72AB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392A8237" w14:textId="73D92522" w:rsidR="00CE2BCC" w:rsidRPr="00C30052" w:rsidRDefault="00CE2BCC" w:rsidP="00F471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</w:tcPr>
          <w:p w14:paraId="2ED258CA" w14:textId="358614CF" w:rsidR="00CE2BCC" w:rsidRPr="00C30052" w:rsidRDefault="00CE2BCC" w:rsidP="00F471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</w:tcPr>
          <w:p w14:paraId="56A50AEF" w14:textId="3D811E56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14A14C97" w14:textId="0E631044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0B040790" w14:textId="09D44BF4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34A2D676" w14:textId="3D01935D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660A3AB7" w14:textId="1D9065FD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317B741E" w14:textId="70B68C69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6822837B" w14:textId="7B387E6E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0F1AE4B2" w14:textId="505EFC2D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CE2BCC" w:rsidRPr="00C30052" w14:paraId="5CA1B213" w14:textId="77777777" w:rsidTr="00CE2BCC">
        <w:trPr>
          <w:trHeight w:val="260"/>
          <w:jc w:val="center"/>
        </w:trPr>
        <w:tc>
          <w:tcPr>
            <w:tcW w:w="2330" w:type="dxa"/>
          </w:tcPr>
          <w:p w14:paraId="524DC18E" w14:textId="77777777" w:rsidR="00CE2BCC" w:rsidRPr="0023544E" w:rsidRDefault="00CE2BCC" w:rsidP="00F471B0">
            <w:pPr>
              <w:jc w:val="both"/>
              <w:rPr>
                <w:sz w:val="20"/>
                <w:szCs w:val="20"/>
              </w:rPr>
            </w:pPr>
            <w:r w:rsidRPr="0023544E">
              <w:rPr>
                <w:sz w:val="20"/>
                <w:szCs w:val="20"/>
              </w:rPr>
              <w:t>Poland</w:t>
            </w:r>
          </w:p>
        </w:tc>
        <w:tc>
          <w:tcPr>
            <w:tcW w:w="765" w:type="dxa"/>
          </w:tcPr>
          <w:p w14:paraId="0C07549B" w14:textId="701CC533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0</w:t>
            </w:r>
          </w:p>
        </w:tc>
        <w:tc>
          <w:tcPr>
            <w:tcW w:w="765" w:type="dxa"/>
          </w:tcPr>
          <w:p w14:paraId="104586FE" w14:textId="45DE1F66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56587917" w14:textId="11AEB2AB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0</w:t>
            </w:r>
          </w:p>
        </w:tc>
        <w:tc>
          <w:tcPr>
            <w:tcW w:w="765" w:type="dxa"/>
          </w:tcPr>
          <w:p w14:paraId="1B2A57C0" w14:textId="56979937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0</w:t>
            </w:r>
          </w:p>
        </w:tc>
        <w:tc>
          <w:tcPr>
            <w:tcW w:w="765" w:type="dxa"/>
          </w:tcPr>
          <w:p w14:paraId="427525E9" w14:textId="72AC6A75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0</w:t>
            </w:r>
          </w:p>
        </w:tc>
        <w:tc>
          <w:tcPr>
            <w:tcW w:w="765" w:type="dxa"/>
          </w:tcPr>
          <w:p w14:paraId="233C2839" w14:textId="2A7D44A8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</w:t>
            </w:r>
          </w:p>
        </w:tc>
        <w:tc>
          <w:tcPr>
            <w:tcW w:w="765" w:type="dxa"/>
          </w:tcPr>
          <w:p w14:paraId="55DFDE9C" w14:textId="788B74FE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086BE097" w14:textId="0D5896E1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2D93B322" w14:textId="0C3E1593" w:rsidR="00CE2BCC" w:rsidRPr="00C30052" w:rsidRDefault="00914456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164BF49F" w14:textId="1FD4A266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7AF4465C" w14:textId="7E7B97D0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083C2605" w14:textId="6A25292A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CE2BCC" w:rsidRPr="00C30052" w14:paraId="088C88A8" w14:textId="77777777" w:rsidTr="00CE2BCC">
        <w:trPr>
          <w:trHeight w:val="260"/>
          <w:jc w:val="center"/>
        </w:trPr>
        <w:tc>
          <w:tcPr>
            <w:tcW w:w="2330" w:type="dxa"/>
          </w:tcPr>
          <w:p w14:paraId="4239649C" w14:textId="4B7166B4" w:rsidR="00CE2BCC" w:rsidRPr="0023544E" w:rsidRDefault="00CE2BCC" w:rsidP="00F471B0">
            <w:pPr>
              <w:jc w:val="both"/>
              <w:rPr>
                <w:sz w:val="20"/>
                <w:szCs w:val="20"/>
              </w:rPr>
            </w:pPr>
            <w:r w:rsidRPr="0023544E">
              <w:rPr>
                <w:sz w:val="20"/>
                <w:szCs w:val="20"/>
              </w:rPr>
              <w:t>Romania</w:t>
            </w:r>
          </w:p>
        </w:tc>
        <w:tc>
          <w:tcPr>
            <w:tcW w:w="765" w:type="dxa"/>
          </w:tcPr>
          <w:p w14:paraId="2ED5891E" w14:textId="0671A91B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50FA1293" w14:textId="30944145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24A7609B" w14:textId="5F40EEA2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0</w:t>
            </w:r>
          </w:p>
        </w:tc>
        <w:tc>
          <w:tcPr>
            <w:tcW w:w="765" w:type="dxa"/>
          </w:tcPr>
          <w:p w14:paraId="4431CD8F" w14:textId="610AB587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</w:t>
            </w:r>
          </w:p>
        </w:tc>
        <w:tc>
          <w:tcPr>
            <w:tcW w:w="765" w:type="dxa"/>
          </w:tcPr>
          <w:p w14:paraId="45A7CA14" w14:textId="7902E11F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</w:t>
            </w:r>
          </w:p>
        </w:tc>
        <w:tc>
          <w:tcPr>
            <w:tcW w:w="765" w:type="dxa"/>
          </w:tcPr>
          <w:p w14:paraId="51004704" w14:textId="05CEAD5C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</w:t>
            </w:r>
          </w:p>
        </w:tc>
        <w:tc>
          <w:tcPr>
            <w:tcW w:w="765" w:type="dxa"/>
          </w:tcPr>
          <w:p w14:paraId="12B157EC" w14:textId="14341C7C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</w:t>
            </w:r>
          </w:p>
        </w:tc>
        <w:tc>
          <w:tcPr>
            <w:tcW w:w="765" w:type="dxa"/>
          </w:tcPr>
          <w:p w14:paraId="3886A8B0" w14:textId="34DA1B60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</w:t>
            </w:r>
          </w:p>
        </w:tc>
        <w:tc>
          <w:tcPr>
            <w:tcW w:w="765" w:type="dxa"/>
          </w:tcPr>
          <w:p w14:paraId="21024B5F" w14:textId="0CF859E0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9</w:t>
            </w:r>
          </w:p>
        </w:tc>
        <w:tc>
          <w:tcPr>
            <w:tcW w:w="765" w:type="dxa"/>
          </w:tcPr>
          <w:p w14:paraId="70123069" w14:textId="36F6C4D0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6</w:t>
            </w:r>
          </w:p>
        </w:tc>
        <w:tc>
          <w:tcPr>
            <w:tcW w:w="765" w:type="dxa"/>
          </w:tcPr>
          <w:p w14:paraId="04D80F21" w14:textId="066F2EC1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0</w:t>
            </w:r>
          </w:p>
        </w:tc>
        <w:tc>
          <w:tcPr>
            <w:tcW w:w="765" w:type="dxa"/>
          </w:tcPr>
          <w:p w14:paraId="6FC91683" w14:textId="4D9B3DEF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CE2BCC" w:rsidRPr="00C30052" w14:paraId="624F8D2B" w14:textId="77777777" w:rsidTr="00CE2BCC">
        <w:trPr>
          <w:trHeight w:val="260"/>
          <w:jc w:val="center"/>
        </w:trPr>
        <w:tc>
          <w:tcPr>
            <w:tcW w:w="2330" w:type="dxa"/>
          </w:tcPr>
          <w:p w14:paraId="12634969" w14:textId="437AEF59" w:rsidR="00CE2BCC" w:rsidRPr="0023544E" w:rsidRDefault="00CE2BCC" w:rsidP="00F471B0">
            <w:pPr>
              <w:jc w:val="both"/>
              <w:rPr>
                <w:sz w:val="20"/>
                <w:szCs w:val="20"/>
              </w:rPr>
            </w:pPr>
            <w:r w:rsidRPr="0023544E">
              <w:rPr>
                <w:sz w:val="20"/>
                <w:szCs w:val="20"/>
              </w:rPr>
              <w:t>Russia</w:t>
            </w:r>
          </w:p>
        </w:tc>
        <w:tc>
          <w:tcPr>
            <w:tcW w:w="765" w:type="dxa"/>
          </w:tcPr>
          <w:p w14:paraId="0603F35A" w14:textId="001B5BE4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609B6BA1" w14:textId="7F5FA9E0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457CF893" w14:textId="4FD670EC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</w:t>
            </w:r>
          </w:p>
        </w:tc>
        <w:tc>
          <w:tcPr>
            <w:tcW w:w="765" w:type="dxa"/>
          </w:tcPr>
          <w:p w14:paraId="6658E742" w14:textId="0C7A945F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7BACB03B" w14:textId="77777777" w:rsidR="00CE2BCC" w:rsidRPr="00C30052" w:rsidRDefault="00CE2BCC" w:rsidP="00F471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</w:tcPr>
          <w:p w14:paraId="2AF1BECC" w14:textId="5089DE45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</w:t>
            </w:r>
          </w:p>
        </w:tc>
        <w:tc>
          <w:tcPr>
            <w:tcW w:w="765" w:type="dxa"/>
          </w:tcPr>
          <w:p w14:paraId="1731593A" w14:textId="4E3B514F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0</w:t>
            </w:r>
          </w:p>
        </w:tc>
        <w:tc>
          <w:tcPr>
            <w:tcW w:w="765" w:type="dxa"/>
          </w:tcPr>
          <w:p w14:paraId="5B38B3A0" w14:textId="3E7AAE38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</w:t>
            </w:r>
          </w:p>
        </w:tc>
        <w:tc>
          <w:tcPr>
            <w:tcW w:w="765" w:type="dxa"/>
          </w:tcPr>
          <w:p w14:paraId="294FEBC0" w14:textId="33E967F0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0</w:t>
            </w:r>
          </w:p>
        </w:tc>
        <w:tc>
          <w:tcPr>
            <w:tcW w:w="765" w:type="dxa"/>
          </w:tcPr>
          <w:p w14:paraId="7A13EA6E" w14:textId="75430601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0</w:t>
            </w:r>
          </w:p>
        </w:tc>
        <w:tc>
          <w:tcPr>
            <w:tcW w:w="765" w:type="dxa"/>
          </w:tcPr>
          <w:p w14:paraId="69157B50" w14:textId="76AE3955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0</w:t>
            </w:r>
          </w:p>
        </w:tc>
        <w:tc>
          <w:tcPr>
            <w:tcW w:w="765" w:type="dxa"/>
          </w:tcPr>
          <w:p w14:paraId="7828A7EA" w14:textId="77777777" w:rsidR="00CE2BCC" w:rsidRPr="00C30052" w:rsidRDefault="00CE2BCC" w:rsidP="00F471B0">
            <w:pPr>
              <w:jc w:val="center"/>
              <w:rPr>
                <w:sz w:val="20"/>
                <w:szCs w:val="20"/>
              </w:rPr>
            </w:pPr>
          </w:p>
        </w:tc>
      </w:tr>
      <w:tr w:rsidR="00CE2BCC" w:rsidRPr="00C30052" w14:paraId="65CDC39A" w14:textId="77777777" w:rsidTr="00CE2BCC">
        <w:trPr>
          <w:trHeight w:val="260"/>
          <w:jc w:val="center"/>
        </w:trPr>
        <w:tc>
          <w:tcPr>
            <w:tcW w:w="2330" w:type="dxa"/>
          </w:tcPr>
          <w:p w14:paraId="20E782D0" w14:textId="77777777" w:rsidR="00CE2BCC" w:rsidRPr="0023544E" w:rsidRDefault="00CE2BCC" w:rsidP="00F471B0">
            <w:pPr>
              <w:jc w:val="both"/>
              <w:rPr>
                <w:sz w:val="20"/>
                <w:szCs w:val="20"/>
              </w:rPr>
            </w:pPr>
            <w:r w:rsidRPr="0023544E">
              <w:rPr>
                <w:sz w:val="20"/>
                <w:szCs w:val="20"/>
              </w:rPr>
              <w:t>Serbia</w:t>
            </w:r>
          </w:p>
        </w:tc>
        <w:tc>
          <w:tcPr>
            <w:tcW w:w="765" w:type="dxa"/>
          </w:tcPr>
          <w:p w14:paraId="6C923762" w14:textId="7B791874" w:rsidR="00CE2BCC" w:rsidRPr="00C30052" w:rsidRDefault="00CE2BCC" w:rsidP="00F471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</w:tcPr>
          <w:p w14:paraId="406391EE" w14:textId="5629A698" w:rsidR="00CE2BCC" w:rsidRPr="00C30052" w:rsidRDefault="00CE2BCC" w:rsidP="00F471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</w:tcPr>
          <w:p w14:paraId="46E21D85" w14:textId="3A1479A4" w:rsidR="00CE2BCC" w:rsidRPr="00C30052" w:rsidRDefault="00CE2BCC" w:rsidP="00F471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</w:tcPr>
          <w:p w14:paraId="6B934AC9" w14:textId="288E26EC" w:rsidR="00CE2BCC" w:rsidRPr="00C30052" w:rsidRDefault="00CE2BCC" w:rsidP="00F471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</w:tcPr>
          <w:p w14:paraId="0CA8E833" w14:textId="2CAC037D" w:rsidR="00CE2BCC" w:rsidRPr="00C30052" w:rsidRDefault="00CE2BCC" w:rsidP="00F471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</w:tcPr>
          <w:p w14:paraId="46E0A4A6" w14:textId="203123E8" w:rsidR="00CE2BCC" w:rsidRPr="00C30052" w:rsidRDefault="00CE2BCC" w:rsidP="00F471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</w:tcPr>
          <w:p w14:paraId="33195005" w14:textId="377C6A10" w:rsidR="00CE2BCC" w:rsidRPr="00C30052" w:rsidRDefault="00CE2BCC" w:rsidP="00F471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</w:tcPr>
          <w:p w14:paraId="6D1F8FE1" w14:textId="10D425DE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</w:t>
            </w:r>
          </w:p>
        </w:tc>
        <w:tc>
          <w:tcPr>
            <w:tcW w:w="765" w:type="dxa"/>
          </w:tcPr>
          <w:p w14:paraId="6EDF9030" w14:textId="6BD0E691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0</w:t>
            </w:r>
          </w:p>
        </w:tc>
        <w:tc>
          <w:tcPr>
            <w:tcW w:w="765" w:type="dxa"/>
          </w:tcPr>
          <w:p w14:paraId="11AB7F8C" w14:textId="73DDF290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0</w:t>
            </w:r>
          </w:p>
        </w:tc>
        <w:tc>
          <w:tcPr>
            <w:tcW w:w="765" w:type="dxa"/>
          </w:tcPr>
          <w:p w14:paraId="7B48C5F1" w14:textId="6061307A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0</w:t>
            </w:r>
          </w:p>
        </w:tc>
        <w:tc>
          <w:tcPr>
            <w:tcW w:w="765" w:type="dxa"/>
          </w:tcPr>
          <w:p w14:paraId="31DEB593" w14:textId="3F0E495F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0</w:t>
            </w:r>
          </w:p>
        </w:tc>
      </w:tr>
      <w:tr w:rsidR="00CE2BCC" w:rsidRPr="00C30052" w14:paraId="5EAFD0AA" w14:textId="77777777" w:rsidTr="00CE2BCC">
        <w:trPr>
          <w:trHeight w:val="260"/>
          <w:jc w:val="center"/>
        </w:trPr>
        <w:tc>
          <w:tcPr>
            <w:tcW w:w="2330" w:type="dxa"/>
          </w:tcPr>
          <w:p w14:paraId="21D5D040" w14:textId="58D50B72" w:rsidR="00CE2BCC" w:rsidRPr="0023544E" w:rsidRDefault="00CE2BCC" w:rsidP="00F471B0">
            <w:pPr>
              <w:jc w:val="both"/>
              <w:rPr>
                <w:sz w:val="20"/>
                <w:szCs w:val="20"/>
              </w:rPr>
            </w:pPr>
            <w:r w:rsidRPr="0023544E">
              <w:rPr>
                <w:sz w:val="20"/>
                <w:szCs w:val="20"/>
              </w:rPr>
              <w:t>Slovakia</w:t>
            </w:r>
          </w:p>
        </w:tc>
        <w:tc>
          <w:tcPr>
            <w:tcW w:w="765" w:type="dxa"/>
          </w:tcPr>
          <w:p w14:paraId="22A2F0E8" w14:textId="036C1DDE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</w:t>
            </w:r>
          </w:p>
        </w:tc>
        <w:tc>
          <w:tcPr>
            <w:tcW w:w="765" w:type="dxa"/>
          </w:tcPr>
          <w:p w14:paraId="6000BCF6" w14:textId="6A469B76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175E0A8D" w14:textId="53101F86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0DC78D41" w14:textId="573107AE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3B82BBC6" w14:textId="0CBBE32C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216A6782" w14:textId="42004BFA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0A11B222" w14:textId="1942CB7E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63EB75E6" w14:textId="07D7F7B2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5B16F78F" w14:textId="20E66305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1B23FE38" w14:textId="1757262A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0</w:t>
            </w:r>
          </w:p>
        </w:tc>
        <w:tc>
          <w:tcPr>
            <w:tcW w:w="765" w:type="dxa"/>
          </w:tcPr>
          <w:p w14:paraId="4EDC78F1" w14:textId="1E74C199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2</w:t>
            </w:r>
          </w:p>
        </w:tc>
        <w:tc>
          <w:tcPr>
            <w:tcW w:w="765" w:type="dxa"/>
          </w:tcPr>
          <w:p w14:paraId="7B18A424" w14:textId="2C42871E" w:rsidR="00CE2BCC" w:rsidRPr="00C30052" w:rsidRDefault="00F471B0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8</w:t>
            </w:r>
          </w:p>
        </w:tc>
      </w:tr>
      <w:tr w:rsidR="00CE2BCC" w:rsidRPr="00C30052" w14:paraId="740CBFBC" w14:textId="77777777" w:rsidTr="00F471B0">
        <w:trPr>
          <w:trHeight w:val="260"/>
          <w:jc w:val="center"/>
        </w:trPr>
        <w:tc>
          <w:tcPr>
            <w:tcW w:w="2330" w:type="dxa"/>
          </w:tcPr>
          <w:p w14:paraId="19E4EE50" w14:textId="77777777" w:rsidR="00CE2BCC" w:rsidRPr="0023544E" w:rsidRDefault="00CE2BCC" w:rsidP="00F471B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>
              <w:rPr>
                <w:rFonts w:cstheme="minorHAnsi"/>
                <w:sz w:val="20"/>
                <w:szCs w:val="20"/>
              </w:rPr>
              <w:t>ü</w:t>
            </w:r>
            <w:r w:rsidRPr="00073696">
              <w:rPr>
                <w:sz w:val="20"/>
                <w:szCs w:val="20"/>
              </w:rPr>
              <w:t>rkiye</w:t>
            </w:r>
          </w:p>
        </w:tc>
        <w:tc>
          <w:tcPr>
            <w:tcW w:w="765" w:type="dxa"/>
          </w:tcPr>
          <w:p w14:paraId="7E9743C2" w14:textId="77777777" w:rsidR="00CE2BCC" w:rsidRPr="00C30052" w:rsidRDefault="00CE2BCC" w:rsidP="00F471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</w:tcPr>
          <w:p w14:paraId="0C0F5B5F" w14:textId="77777777" w:rsidR="00CE2BCC" w:rsidRPr="00C30052" w:rsidRDefault="00CE2BCC" w:rsidP="00F471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</w:tcPr>
          <w:p w14:paraId="44310296" w14:textId="69220345" w:rsidR="00CE2BCC" w:rsidRPr="00C30052" w:rsidRDefault="009A5EC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273CFB60" w14:textId="3DFAA337" w:rsidR="00CE2BCC" w:rsidRPr="00C30052" w:rsidRDefault="009A5EC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69846545" w14:textId="70B4B396" w:rsidR="00CE2BCC" w:rsidRPr="00C30052" w:rsidRDefault="009A5EC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172DE847" w14:textId="28B3116B" w:rsidR="00CE2BCC" w:rsidRPr="00C30052" w:rsidRDefault="009A5EC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5734A7F6" w14:textId="42627B9D" w:rsidR="00CE2BCC" w:rsidRPr="00C30052" w:rsidRDefault="009A5EC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1A1C5CBD" w14:textId="006AC1E2" w:rsidR="00CE2BCC" w:rsidRPr="00C30052" w:rsidRDefault="009A5EC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4D1E865E" w14:textId="47C29DF3" w:rsidR="00CE2BCC" w:rsidRPr="00C30052" w:rsidRDefault="009A5EC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27159778" w14:textId="2080E0D7" w:rsidR="00CE2BCC" w:rsidRPr="00C30052" w:rsidRDefault="009A5EC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0260AFD6" w14:textId="5035326C" w:rsidR="00CE2BCC" w:rsidRPr="00C30052" w:rsidRDefault="009A5EC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</w:tcPr>
          <w:p w14:paraId="52466508" w14:textId="4215DD26" w:rsidR="00CE2BCC" w:rsidRPr="00C30052" w:rsidRDefault="009A5EC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CE2BCC" w:rsidRPr="00C30052" w14:paraId="31F34DCA" w14:textId="77777777" w:rsidTr="00F471B0">
        <w:trPr>
          <w:trHeight w:val="246"/>
          <w:jc w:val="center"/>
        </w:trPr>
        <w:tc>
          <w:tcPr>
            <w:tcW w:w="2330" w:type="dxa"/>
            <w:tcBorders>
              <w:bottom w:val="single" w:sz="4" w:space="0" w:color="auto"/>
            </w:tcBorders>
          </w:tcPr>
          <w:p w14:paraId="282494E5" w14:textId="4F39F456" w:rsidR="00CE2BCC" w:rsidRPr="0023544E" w:rsidRDefault="00CE2BCC" w:rsidP="00A40A27">
            <w:pPr>
              <w:jc w:val="both"/>
              <w:rPr>
                <w:sz w:val="20"/>
                <w:szCs w:val="20"/>
              </w:rPr>
            </w:pPr>
            <w:r w:rsidRPr="0023544E">
              <w:rPr>
                <w:sz w:val="20"/>
                <w:szCs w:val="20"/>
              </w:rPr>
              <w:t>Ukraine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1E70E9F0" w14:textId="0A58C5B0" w:rsidR="00CE2BCC" w:rsidRPr="00C30052" w:rsidRDefault="009A5EC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6CCB605F" w14:textId="5E245F8B" w:rsidR="00CE2BCC" w:rsidRPr="00C30052" w:rsidRDefault="009A5EC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3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513D0197" w14:textId="2E818C51" w:rsidR="00CE2BCC" w:rsidRPr="00C30052" w:rsidRDefault="009A5EC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2C72D90B" w14:textId="0FDDCCBB" w:rsidR="00CE2BCC" w:rsidRPr="00C30052" w:rsidRDefault="009A5EC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4CFD5702" w14:textId="674C0AA3" w:rsidR="00CE2BCC" w:rsidRPr="00C30052" w:rsidRDefault="009A5EC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2DFFC3AA" w14:textId="1D9D7B43" w:rsidR="00CE2BCC" w:rsidRPr="00C30052" w:rsidRDefault="009A5EC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480225BA" w14:textId="5F486CD5" w:rsidR="00CE2BCC" w:rsidRPr="00C30052" w:rsidRDefault="009A5EC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156E29AA" w14:textId="1C89C475" w:rsidR="00CE2BCC" w:rsidRPr="00C30052" w:rsidRDefault="009A5EC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3E41111C" w14:textId="636E5753" w:rsidR="00CE2BCC" w:rsidRPr="00C30052" w:rsidRDefault="009A5EC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613A3B68" w14:textId="1BAA54C6" w:rsidR="00CE2BCC" w:rsidRPr="00C30052" w:rsidRDefault="009A5EC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1205F5A0" w14:textId="729D037E" w:rsidR="00CE2BCC" w:rsidRPr="00C30052" w:rsidRDefault="009A5EC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09ACC3BC" w14:textId="08C67FDE" w:rsidR="00CE2BCC" w:rsidRPr="00C30052" w:rsidRDefault="009A5EC7" w:rsidP="00F471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3</w:t>
            </w:r>
          </w:p>
        </w:tc>
      </w:tr>
    </w:tbl>
    <w:p w14:paraId="0954F5E5" w14:textId="24D551A1" w:rsidR="00CE2BCC" w:rsidRDefault="00CE2BCC" w:rsidP="00903A6D">
      <w:pPr>
        <w:spacing w:after="0" w:line="240" w:lineRule="auto"/>
        <w:ind w:firstLine="720"/>
        <w:jc w:val="both"/>
        <w:rPr>
          <w:rFonts w:ascii="Calibri" w:eastAsia="Times New Roman" w:hAnsi="Calibri" w:cs="Calibri"/>
          <w:color w:val="000000"/>
          <w:sz w:val="18"/>
          <w:szCs w:val="18"/>
        </w:rPr>
      </w:pPr>
      <w:r w:rsidRPr="001F4CA8">
        <w:rPr>
          <w:sz w:val="18"/>
          <w:szCs w:val="18"/>
        </w:rPr>
        <w:t>If cells are left empty data are unavailable</w:t>
      </w:r>
      <w:r>
        <w:rPr>
          <w:sz w:val="18"/>
          <w:szCs w:val="18"/>
        </w:rPr>
        <w:t>.</w:t>
      </w:r>
      <w:r w:rsidRPr="001F4CA8">
        <w:rPr>
          <w:rFonts w:ascii="Calibri" w:eastAsia="Times New Roman" w:hAnsi="Calibri" w:cs="Calibri"/>
          <w:color w:val="000000"/>
          <w:sz w:val="18"/>
          <w:szCs w:val="18"/>
        </w:rPr>
        <w:t xml:space="preserve"> </w:t>
      </w:r>
    </w:p>
    <w:p w14:paraId="7DB0C68A" w14:textId="77777777" w:rsidR="00CE2BCC" w:rsidRDefault="00CE2BCC">
      <w:pPr>
        <w:rPr>
          <w:b/>
        </w:rPr>
      </w:pPr>
      <w:r>
        <w:rPr>
          <w:b/>
        </w:rPr>
        <w:br w:type="page"/>
      </w:r>
    </w:p>
    <w:p w14:paraId="53768AC1" w14:textId="27E83B8A" w:rsidR="00495D65" w:rsidRPr="00DF3D85" w:rsidRDefault="00495D65" w:rsidP="00495D65">
      <w:pPr>
        <w:spacing w:after="0"/>
        <w:ind w:hanging="851"/>
        <w:rPr>
          <w:b/>
        </w:rPr>
      </w:pPr>
      <w:r>
        <w:rPr>
          <w:b/>
        </w:rPr>
        <w:lastRenderedPageBreak/>
        <w:t>Table S</w:t>
      </w:r>
      <w:r w:rsidR="00A30584">
        <w:rPr>
          <w:b/>
        </w:rPr>
        <w:t>2</w:t>
      </w:r>
      <w:r>
        <w:rPr>
          <w:b/>
        </w:rPr>
        <w:t>.</w:t>
      </w:r>
      <w:r w:rsidRPr="00DF3D85">
        <w:rPr>
          <w:b/>
        </w:rPr>
        <w:t xml:space="preserve"> Unadjusted</w:t>
      </w:r>
      <w:r>
        <w:rPr>
          <w:b/>
        </w:rPr>
        <w:t xml:space="preserve"> prevalence of hemodialysis</w:t>
      </w:r>
      <w:r w:rsidRPr="00DF3D85">
        <w:rPr>
          <w:b/>
        </w:rPr>
        <w:t xml:space="preserve"> </w:t>
      </w:r>
      <w:r>
        <w:rPr>
          <w:b/>
        </w:rPr>
        <w:t xml:space="preserve">(on December 31) </w:t>
      </w:r>
      <w:r w:rsidR="00316255">
        <w:rPr>
          <w:b/>
        </w:rPr>
        <w:t xml:space="preserve">per million </w:t>
      </w:r>
      <w:r w:rsidRPr="00DF3D85">
        <w:rPr>
          <w:b/>
        </w:rPr>
        <w:t xml:space="preserve">population (pmp) by country and year </w:t>
      </w:r>
    </w:p>
    <w:tbl>
      <w:tblPr>
        <w:tblStyle w:val="TableGrid"/>
        <w:tblW w:w="11880" w:type="dxa"/>
        <w:tblInd w:w="-8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3"/>
        <w:gridCol w:w="817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1800"/>
      </w:tblGrid>
      <w:tr w:rsidR="005B4ABD" w:rsidRPr="00A40783" w14:paraId="400FAAF4" w14:textId="77777777" w:rsidTr="005B4ABD">
        <w:trPr>
          <w:trHeight w:val="481"/>
        </w:trPr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14:paraId="05B5FD9C" w14:textId="77777777" w:rsidR="005B4ABD" w:rsidRPr="00A40783" w:rsidRDefault="005B4ABD" w:rsidP="00277C65">
            <w:pPr>
              <w:jc w:val="both"/>
              <w:rPr>
                <w:b/>
                <w:sz w:val="20"/>
                <w:szCs w:val="20"/>
              </w:rPr>
            </w:pPr>
            <w:r w:rsidRPr="00A40783">
              <w:rPr>
                <w:b/>
                <w:sz w:val="20"/>
                <w:szCs w:val="20"/>
              </w:rPr>
              <w:t>Country/year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31CF07F0" w14:textId="77777777" w:rsidR="005B4ABD" w:rsidRPr="00A40783" w:rsidRDefault="005B4ABD" w:rsidP="00277C65">
            <w:pPr>
              <w:jc w:val="center"/>
              <w:rPr>
                <w:b/>
                <w:sz w:val="20"/>
                <w:szCs w:val="20"/>
              </w:rPr>
            </w:pPr>
            <w:r w:rsidRPr="00A40783">
              <w:rPr>
                <w:b/>
                <w:sz w:val="20"/>
                <w:szCs w:val="20"/>
              </w:rPr>
              <w:t>201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E7059DA" w14:textId="77777777" w:rsidR="005B4ABD" w:rsidRPr="00A40783" w:rsidRDefault="005B4ABD" w:rsidP="00277C65">
            <w:pPr>
              <w:jc w:val="center"/>
              <w:rPr>
                <w:b/>
                <w:sz w:val="20"/>
                <w:szCs w:val="20"/>
              </w:rPr>
            </w:pPr>
            <w:r w:rsidRPr="00A40783">
              <w:rPr>
                <w:b/>
                <w:sz w:val="20"/>
                <w:szCs w:val="20"/>
              </w:rPr>
              <w:t>201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733EDF7" w14:textId="77777777" w:rsidR="005B4ABD" w:rsidRPr="00A40783" w:rsidRDefault="005B4ABD" w:rsidP="00277C65">
            <w:pPr>
              <w:jc w:val="center"/>
              <w:rPr>
                <w:b/>
                <w:sz w:val="20"/>
                <w:szCs w:val="20"/>
              </w:rPr>
            </w:pPr>
            <w:r w:rsidRPr="00A40783">
              <w:rPr>
                <w:b/>
                <w:sz w:val="20"/>
                <w:szCs w:val="20"/>
              </w:rPr>
              <w:t>201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E3CFA9D" w14:textId="77777777" w:rsidR="005B4ABD" w:rsidRPr="00A40783" w:rsidRDefault="005B4ABD" w:rsidP="00277C65">
            <w:pPr>
              <w:jc w:val="center"/>
              <w:rPr>
                <w:b/>
                <w:sz w:val="20"/>
                <w:szCs w:val="20"/>
              </w:rPr>
            </w:pPr>
            <w:r w:rsidRPr="00A40783">
              <w:rPr>
                <w:b/>
                <w:sz w:val="20"/>
                <w:szCs w:val="20"/>
              </w:rPr>
              <w:t>201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46749BB" w14:textId="7A83B960" w:rsidR="005B4ABD" w:rsidRPr="00A40783" w:rsidRDefault="005B4ABD" w:rsidP="00277C65">
            <w:pPr>
              <w:jc w:val="center"/>
              <w:rPr>
                <w:b/>
                <w:sz w:val="20"/>
                <w:szCs w:val="20"/>
              </w:rPr>
            </w:pPr>
            <w:r w:rsidRPr="00A40783">
              <w:rPr>
                <w:b/>
                <w:sz w:val="20"/>
                <w:szCs w:val="20"/>
              </w:rPr>
              <w:t>201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984459A" w14:textId="77777777" w:rsidR="005B4ABD" w:rsidRPr="00A40783" w:rsidRDefault="005B4ABD" w:rsidP="00277C65">
            <w:pPr>
              <w:jc w:val="center"/>
              <w:rPr>
                <w:b/>
                <w:sz w:val="20"/>
                <w:szCs w:val="20"/>
              </w:rPr>
            </w:pPr>
            <w:r w:rsidRPr="00A40783">
              <w:rPr>
                <w:b/>
                <w:sz w:val="20"/>
                <w:szCs w:val="20"/>
              </w:rPr>
              <w:t>201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26F0767" w14:textId="77777777" w:rsidR="005B4ABD" w:rsidRPr="00A40783" w:rsidRDefault="005B4ABD" w:rsidP="00277C65">
            <w:pPr>
              <w:jc w:val="center"/>
              <w:rPr>
                <w:b/>
                <w:sz w:val="20"/>
                <w:szCs w:val="20"/>
              </w:rPr>
            </w:pPr>
            <w:r w:rsidRPr="00A40783">
              <w:rPr>
                <w:b/>
                <w:sz w:val="20"/>
                <w:szCs w:val="20"/>
              </w:rPr>
              <w:t>201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87BC7D2" w14:textId="77777777" w:rsidR="005B4ABD" w:rsidRPr="00A40783" w:rsidRDefault="005B4ABD" w:rsidP="00277C65">
            <w:pPr>
              <w:jc w:val="center"/>
              <w:rPr>
                <w:b/>
                <w:sz w:val="20"/>
                <w:szCs w:val="20"/>
              </w:rPr>
            </w:pPr>
            <w:r w:rsidRPr="00A40783">
              <w:rPr>
                <w:b/>
                <w:sz w:val="20"/>
                <w:szCs w:val="20"/>
              </w:rPr>
              <w:t>201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FAD8F1D" w14:textId="77777777" w:rsidR="005B4ABD" w:rsidRPr="00A40783" w:rsidRDefault="005B4ABD" w:rsidP="00277C65">
            <w:pPr>
              <w:jc w:val="center"/>
              <w:rPr>
                <w:b/>
                <w:sz w:val="20"/>
                <w:szCs w:val="20"/>
              </w:rPr>
            </w:pPr>
            <w:r w:rsidRPr="00A40783">
              <w:rPr>
                <w:b/>
                <w:sz w:val="20"/>
                <w:szCs w:val="20"/>
              </w:rPr>
              <w:t>201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05844D8" w14:textId="77777777" w:rsidR="005B4ABD" w:rsidRPr="00A40783" w:rsidRDefault="005B4ABD" w:rsidP="00277C65">
            <w:pPr>
              <w:jc w:val="center"/>
              <w:rPr>
                <w:b/>
                <w:sz w:val="20"/>
                <w:szCs w:val="20"/>
              </w:rPr>
            </w:pPr>
            <w:r w:rsidRPr="00A40783">
              <w:rPr>
                <w:b/>
                <w:sz w:val="20"/>
                <w:szCs w:val="20"/>
              </w:rPr>
              <w:t>2019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AB2F588" w14:textId="77777777" w:rsidR="005B4ABD" w:rsidRPr="00A40783" w:rsidRDefault="005B4ABD" w:rsidP="00277C6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</w:rPr>
              <w:t>A</w:t>
            </w:r>
            <w:r w:rsidRPr="00016610">
              <w:rPr>
                <w:b/>
                <w:sz w:val="20"/>
              </w:rPr>
              <w:t xml:space="preserve">APC </w:t>
            </w:r>
            <w:r>
              <w:rPr>
                <w:b/>
                <w:sz w:val="20"/>
              </w:rPr>
              <w:t>2010-</w:t>
            </w:r>
            <w:r w:rsidRPr="00016610">
              <w:rPr>
                <w:b/>
                <w:sz w:val="20"/>
              </w:rPr>
              <w:t>2019</w:t>
            </w:r>
          </w:p>
        </w:tc>
      </w:tr>
      <w:tr w:rsidR="005B4ABD" w:rsidRPr="00A40783" w14:paraId="51D15748" w14:textId="77777777" w:rsidTr="005B4ABD">
        <w:trPr>
          <w:trHeight w:val="245"/>
        </w:trPr>
        <w:tc>
          <w:tcPr>
            <w:tcW w:w="1973" w:type="dxa"/>
            <w:tcBorders>
              <w:top w:val="single" w:sz="4" w:space="0" w:color="auto"/>
            </w:tcBorders>
          </w:tcPr>
          <w:p w14:paraId="341E3266" w14:textId="77777777" w:rsidR="005B4ABD" w:rsidRPr="00073696" w:rsidRDefault="005B4ABD" w:rsidP="00277C65">
            <w:pPr>
              <w:jc w:val="both"/>
              <w:rPr>
                <w:sz w:val="20"/>
                <w:szCs w:val="20"/>
              </w:rPr>
            </w:pPr>
            <w:r w:rsidRPr="00073696">
              <w:rPr>
                <w:sz w:val="20"/>
                <w:szCs w:val="20"/>
              </w:rPr>
              <w:t>Albania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05805225" w14:textId="77777777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6DBF5D0" w14:textId="3CE62CD2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.6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F71F205" w14:textId="5EDACAE2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.6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15E9245" w14:textId="77576984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.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41E1C7D" w14:textId="7D4002CD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.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2379C75" w14:textId="6CC4350C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.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A7A256D" w14:textId="65722817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.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AFA6FD0" w14:textId="786EAD75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.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4A02E4B" w14:textId="1C1BBBD5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.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01CC1C5" w14:textId="3734D101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1.6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6151E91" w14:textId="72979BF6" w:rsidR="005B4ABD" w:rsidRPr="005A1117" w:rsidRDefault="005B4ABD" w:rsidP="00277C6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+11.0 (+9.2;+13.2)</w:t>
            </w:r>
          </w:p>
        </w:tc>
      </w:tr>
      <w:tr w:rsidR="005B4ABD" w:rsidRPr="00A40783" w14:paraId="0D9F42C7" w14:textId="77777777" w:rsidTr="005B4ABD">
        <w:trPr>
          <w:trHeight w:val="245"/>
        </w:trPr>
        <w:tc>
          <w:tcPr>
            <w:tcW w:w="1973" w:type="dxa"/>
          </w:tcPr>
          <w:p w14:paraId="670E388D" w14:textId="77777777" w:rsidR="005B4ABD" w:rsidRPr="00073696" w:rsidRDefault="005B4ABD" w:rsidP="00277C65">
            <w:pPr>
              <w:jc w:val="both"/>
              <w:rPr>
                <w:sz w:val="20"/>
                <w:szCs w:val="20"/>
              </w:rPr>
            </w:pPr>
            <w:r w:rsidRPr="00073696">
              <w:rPr>
                <w:sz w:val="20"/>
                <w:szCs w:val="20"/>
              </w:rPr>
              <w:t>Belarus</w:t>
            </w:r>
            <w:r w:rsidRPr="00B33166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17" w:type="dxa"/>
          </w:tcPr>
          <w:p w14:paraId="279C596F" w14:textId="77777777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341FB37E" w14:textId="77777777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3F35BD25" w14:textId="77777777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0BA5FC27" w14:textId="77777777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79C7111F" w14:textId="0E2847C4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64E8D1DD" w14:textId="6AA8D761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.6</w:t>
            </w:r>
          </w:p>
        </w:tc>
        <w:tc>
          <w:tcPr>
            <w:tcW w:w="810" w:type="dxa"/>
          </w:tcPr>
          <w:p w14:paraId="52C7F203" w14:textId="0D6ED081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.8</w:t>
            </w:r>
          </w:p>
        </w:tc>
        <w:tc>
          <w:tcPr>
            <w:tcW w:w="810" w:type="dxa"/>
          </w:tcPr>
          <w:p w14:paraId="5B9C380D" w14:textId="79973F9A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.6</w:t>
            </w:r>
          </w:p>
        </w:tc>
        <w:tc>
          <w:tcPr>
            <w:tcW w:w="810" w:type="dxa"/>
          </w:tcPr>
          <w:p w14:paraId="131F3832" w14:textId="213A80CF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.6</w:t>
            </w:r>
          </w:p>
        </w:tc>
        <w:tc>
          <w:tcPr>
            <w:tcW w:w="810" w:type="dxa"/>
          </w:tcPr>
          <w:p w14:paraId="2FBB981A" w14:textId="0DC4BD02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.1</w:t>
            </w:r>
          </w:p>
        </w:tc>
        <w:tc>
          <w:tcPr>
            <w:tcW w:w="1800" w:type="dxa"/>
          </w:tcPr>
          <w:p w14:paraId="671382EF" w14:textId="5EAED3E5" w:rsidR="005B4ABD" w:rsidRPr="00CC49F6" w:rsidRDefault="005B4ABD" w:rsidP="00277C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4.3 (-5.5; +14.6)</w:t>
            </w:r>
          </w:p>
        </w:tc>
      </w:tr>
      <w:tr w:rsidR="005B4ABD" w:rsidRPr="00A40783" w14:paraId="69D157EC" w14:textId="77777777" w:rsidTr="005B4ABD">
        <w:trPr>
          <w:trHeight w:val="245"/>
        </w:trPr>
        <w:tc>
          <w:tcPr>
            <w:tcW w:w="1973" w:type="dxa"/>
          </w:tcPr>
          <w:p w14:paraId="31D19726" w14:textId="77777777" w:rsidR="005B4ABD" w:rsidRPr="00073696" w:rsidRDefault="005B4ABD" w:rsidP="00277C65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osnia &amp; </w:t>
            </w:r>
            <w:r w:rsidRPr="00073696">
              <w:rPr>
                <w:sz w:val="20"/>
                <w:szCs w:val="20"/>
              </w:rPr>
              <w:t>Herzegovina</w:t>
            </w:r>
          </w:p>
        </w:tc>
        <w:tc>
          <w:tcPr>
            <w:tcW w:w="817" w:type="dxa"/>
          </w:tcPr>
          <w:p w14:paraId="50A051E3" w14:textId="0690C043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.1</w:t>
            </w:r>
          </w:p>
        </w:tc>
        <w:tc>
          <w:tcPr>
            <w:tcW w:w="810" w:type="dxa"/>
          </w:tcPr>
          <w:p w14:paraId="31725D70" w14:textId="34146B33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2.0</w:t>
            </w:r>
          </w:p>
        </w:tc>
        <w:tc>
          <w:tcPr>
            <w:tcW w:w="810" w:type="dxa"/>
          </w:tcPr>
          <w:p w14:paraId="0B7761B7" w14:textId="04E17444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2.8</w:t>
            </w:r>
          </w:p>
        </w:tc>
        <w:tc>
          <w:tcPr>
            <w:tcW w:w="810" w:type="dxa"/>
          </w:tcPr>
          <w:p w14:paraId="7DEC5CA7" w14:textId="34E6148D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6.5</w:t>
            </w:r>
          </w:p>
        </w:tc>
        <w:tc>
          <w:tcPr>
            <w:tcW w:w="810" w:type="dxa"/>
          </w:tcPr>
          <w:p w14:paraId="6FAB7531" w14:textId="0E98A62F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2.8</w:t>
            </w:r>
          </w:p>
        </w:tc>
        <w:tc>
          <w:tcPr>
            <w:tcW w:w="810" w:type="dxa"/>
          </w:tcPr>
          <w:p w14:paraId="1FBBC2D4" w14:textId="7CB8D6DD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7.4</w:t>
            </w:r>
          </w:p>
        </w:tc>
        <w:tc>
          <w:tcPr>
            <w:tcW w:w="810" w:type="dxa"/>
          </w:tcPr>
          <w:p w14:paraId="012DF365" w14:textId="01AD1DFF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4.8</w:t>
            </w:r>
          </w:p>
        </w:tc>
        <w:tc>
          <w:tcPr>
            <w:tcW w:w="810" w:type="dxa"/>
          </w:tcPr>
          <w:p w14:paraId="5ADF1BE4" w14:textId="747DE19F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7.6</w:t>
            </w:r>
          </w:p>
        </w:tc>
        <w:tc>
          <w:tcPr>
            <w:tcW w:w="810" w:type="dxa"/>
          </w:tcPr>
          <w:p w14:paraId="3C3DEE7E" w14:textId="269CCBFE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4.4</w:t>
            </w:r>
          </w:p>
        </w:tc>
        <w:tc>
          <w:tcPr>
            <w:tcW w:w="810" w:type="dxa"/>
          </w:tcPr>
          <w:p w14:paraId="2EF335F6" w14:textId="0F072F87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7.6</w:t>
            </w:r>
          </w:p>
        </w:tc>
        <w:tc>
          <w:tcPr>
            <w:tcW w:w="1800" w:type="dxa"/>
          </w:tcPr>
          <w:p w14:paraId="3F61076D" w14:textId="6BA65B81" w:rsidR="005B4ABD" w:rsidRPr="00F65F62" w:rsidRDefault="005B4ABD" w:rsidP="00277C65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F65F62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+0.2</w:t>
            </w:r>
            <w:r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 xml:space="preserve"> (-1.2; +1.6)</w:t>
            </w:r>
          </w:p>
        </w:tc>
      </w:tr>
      <w:tr w:rsidR="005B4ABD" w:rsidRPr="00A40783" w14:paraId="5B258737" w14:textId="77777777" w:rsidTr="005B4ABD">
        <w:trPr>
          <w:trHeight w:val="245"/>
        </w:trPr>
        <w:tc>
          <w:tcPr>
            <w:tcW w:w="1973" w:type="dxa"/>
          </w:tcPr>
          <w:p w14:paraId="1F26F98A" w14:textId="77777777" w:rsidR="005B4ABD" w:rsidRPr="00073696" w:rsidRDefault="005B4ABD" w:rsidP="00277C65">
            <w:pPr>
              <w:jc w:val="both"/>
              <w:rPr>
                <w:sz w:val="20"/>
                <w:szCs w:val="20"/>
              </w:rPr>
            </w:pPr>
            <w:r w:rsidRPr="00073696">
              <w:rPr>
                <w:sz w:val="20"/>
                <w:szCs w:val="20"/>
              </w:rPr>
              <w:t>Bulgaria</w:t>
            </w:r>
          </w:p>
        </w:tc>
        <w:tc>
          <w:tcPr>
            <w:tcW w:w="817" w:type="dxa"/>
          </w:tcPr>
          <w:p w14:paraId="353FDFD3" w14:textId="77777777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6E7A806F" w14:textId="77777777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6C9E19E8" w14:textId="77777777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0854D597" w14:textId="3A3C7ED1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.4</w:t>
            </w:r>
          </w:p>
        </w:tc>
        <w:tc>
          <w:tcPr>
            <w:tcW w:w="810" w:type="dxa"/>
          </w:tcPr>
          <w:p w14:paraId="3992C285" w14:textId="61F8AE3F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8.9</w:t>
            </w:r>
          </w:p>
        </w:tc>
        <w:tc>
          <w:tcPr>
            <w:tcW w:w="810" w:type="dxa"/>
          </w:tcPr>
          <w:p w14:paraId="4E3D38CA" w14:textId="2482F9F2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1.3</w:t>
            </w:r>
          </w:p>
        </w:tc>
        <w:tc>
          <w:tcPr>
            <w:tcW w:w="810" w:type="dxa"/>
          </w:tcPr>
          <w:p w14:paraId="1DB87A5F" w14:textId="4992AC66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6.6</w:t>
            </w:r>
          </w:p>
        </w:tc>
        <w:tc>
          <w:tcPr>
            <w:tcW w:w="810" w:type="dxa"/>
          </w:tcPr>
          <w:p w14:paraId="493B51F2" w14:textId="724A3DDD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4.5</w:t>
            </w:r>
          </w:p>
        </w:tc>
        <w:tc>
          <w:tcPr>
            <w:tcW w:w="810" w:type="dxa"/>
          </w:tcPr>
          <w:p w14:paraId="03C39D0A" w14:textId="1BF07686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2.1</w:t>
            </w:r>
          </w:p>
        </w:tc>
        <w:tc>
          <w:tcPr>
            <w:tcW w:w="810" w:type="dxa"/>
          </w:tcPr>
          <w:p w14:paraId="026C403C" w14:textId="77777777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01B99A4E" w14:textId="680BE30F" w:rsidR="005B4ABD" w:rsidRPr="00F65F62" w:rsidRDefault="005B4ABD" w:rsidP="00277C65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F65F62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+3.3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(+1.4; +5.9)</w:t>
            </w:r>
          </w:p>
        </w:tc>
      </w:tr>
      <w:tr w:rsidR="005B4ABD" w:rsidRPr="00A40783" w14:paraId="3585625E" w14:textId="77777777" w:rsidTr="005B4ABD">
        <w:trPr>
          <w:trHeight w:val="245"/>
        </w:trPr>
        <w:tc>
          <w:tcPr>
            <w:tcW w:w="1973" w:type="dxa"/>
          </w:tcPr>
          <w:p w14:paraId="49C134BA" w14:textId="77777777" w:rsidR="005B4ABD" w:rsidRPr="00073696" w:rsidRDefault="005B4ABD" w:rsidP="00277C65">
            <w:pPr>
              <w:jc w:val="both"/>
              <w:rPr>
                <w:sz w:val="20"/>
                <w:szCs w:val="20"/>
                <w:highlight w:val="yellow"/>
              </w:rPr>
            </w:pPr>
            <w:r w:rsidRPr="00A322F2">
              <w:rPr>
                <w:sz w:val="20"/>
                <w:szCs w:val="20"/>
              </w:rPr>
              <w:t>Croatia</w:t>
            </w:r>
          </w:p>
        </w:tc>
        <w:tc>
          <w:tcPr>
            <w:tcW w:w="817" w:type="dxa"/>
          </w:tcPr>
          <w:p w14:paraId="1410A50E" w14:textId="1738C2D7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5D98C9A0" w14:textId="7D67EE95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497BDA2A" w14:textId="276C3632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2F6D4B56" w14:textId="369C5B6D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0EEFE010" w14:textId="1A8C335F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237373AC" w14:textId="4FAC7A6D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1F294742" w14:textId="71511C02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0D9F642E" w14:textId="7E17C798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36D2EAD7" w14:textId="240C11E8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54880170" w14:textId="3DC0AF26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663F4D3E" w14:textId="56D50707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</w:p>
        </w:tc>
      </w:tr>
      <w:tr w:rsidR="005B4ABD" w:rsidRPr="00A40783" w14:paraId="713B79F4" w14:textId="77777777" w:rsidTr="005B4ABD">
        <w:trPr>
          <w:trHeight w:val="245"/>
        </w:trPr>
        <w:tc>
          <w:tcPr>
            <w:tcW w:w="1973" w:type="dxa"/>
          </w:tcPr>
          <w:p w14:paraId="591B7DFF" w14:textId="77777777" w:rsidR="005B4ABD" w:rsidRPr="00073696" w:rsidRDefault="005B4ABD" w:rsidP="00277C65">
            <w:pPr>
              <w:jc w:val="both"/>
              <w:rPr>
                <w:sz w:val="20"/>
                <w:szCs w:val="20"/>
              </w:rPr>
            </w:pPr>
            <w:r w:rsidRPr="00073696">
              <w:rPr>
                <w:sz w:val="20"/>
                <w:szCs w:val="20"/>
              </w:rPr>
              <w:t>Cyprus</w:t>
            </w:r>
          </w:p>
        </w:tc>
        <w:tc>
          <w:tcPr>
            <w:tcW w:w="817" w:type="dxa"/>
          </w:tcPr>
          <w:p w14:paraId="0EBD9547" w14:textId="77777777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1A147F04" w14:textId="77777777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1F59751A" w14:textId="77777777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45EE2636" w14:textId="77777777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5C3CAF32" w14:textId="5B306E12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1F19F93E" w14:textId="77777777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427B7E77" w14:textId="77777777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16AF64E3" w14:textId="77777777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61BE2125" w14:textId="77777777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560A699F" w14:textId="77777777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45B81AE1" w14:textId="77777777" w:rsidR="005B4ABD" w:rsidRPr="00A40783" w:rsidRDefault="005B4ABD" w:rsidP="00277C6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B4ABD" w:rsidRPr="00A40783" w14:paraId="0CA13B59" w14:textId="77777777" w:rsidTr="005B4ABD">
        <w:trPr>
          <w:trHeight w:val="245"/>
        </w:trPr>
        <w:tc>
          <w:tcPr>
            <w:tcW w:w="1973" w:type="dxa"/>
          </w:tcPr>
          <w:p w14:paraId="11C27CA1" w14:textId="77777777" w:rsidR="005B4ABD" w:rsidRPr="00073696" w:rsidRDefault="005B4ABD" w:rsidP="00277C65">
            <w:pPr>
              <w:jc w:val="both"/>
              <w:rPr>
                <w:sz w:val="20"/>
                <w:szCs w:val="20"/>
              </w:rPr>
            </w:pPr>
            <w:r w:rsidRPr="00073696">
              <w:rPr>
                <w:sz w:val="20"/>
                <w:szCs w:val="20"/>
              </w:rPr>
              <w:t>Czech Republic</w:t>
            </w:r>
          </w:p>
        </w:tc>
        <w:tc>
          <w:tcPr>
            <w:tcW w:w="817" w:type="dxa"/>
          </w:tcPr>
          <w:p w14:paraId="6D33F10C" w14:textId="22FBF288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2.5</w:t>
            </w:r>
          </w:p>
        </w:tc>
        <w:tc>
          <w:tcPr>
            <w:tcW w:w="810" w:type="dxa"/>
          </w:tcPr>
          <w:p w14:paraId="7CB33AEA" w14:textId="7C9C19B2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1.0</w:t>
            </w:r>
          </w:p>
        </w:tc>
        <w:tc>
          <w:tcPr>
            <w:tcW w:w="810" w:type="dxa"/>
          </w:tcPr>
          <w:p w14:paraId="02E81008" w14:textId="5D8C1C52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4.4</w:t>
            </w:r>
          </w:p>
        </w:tc>
        <w:tc>
          <w:tcPr>
            <w:tcW w:w="810" w:type="dxa"/>
          </w:tcPr>
          <w:p w14:paraId="1BBBC179" w14:textId="7D01BDC9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2.3</w:t>
            </w:r>
          </w:p>
        </w:tc>
        <w:tc>
          <w:tcPr>
            <w:tcW w:w="810" w:type="dxa"/>
          </w:tcPr>
          <w:p w14:paraId="0CFA0C24" w14:textId="2D3B1897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4.4</w:t>
            </w:r>
          </w:p>
        </w:tc>
        <w:tc>
          <w:tcPr>
            <w:tcW w:w="810" w:type="dxa"/>
          </w:tcPr>
          <w:p w14:paraId="6FB068A3" w14:textId="2F5F245F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2.6</w:t>
            </w:r>
          </w:p>
        </w:tc>
        <w:tc>
          <w:tcPr>
            <w:tcW w:w="810" w:type="dxa"/>
          </w:tcPr>
          <w:p w14:paraId="5DAB31D2" w14:textId="359D62A6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4.9</w:t>
            </w:r>
          </w:p>
        </w:tc>
        <w:tc>
          <w:tcPr>
            <w:tcW w:w="810" w:type="dxa"/>
          </w:tcPr>
          <w:p w14:paraId="0BA321D4" w14:textId="30B71C33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2.4</w:t>
            </w:r>
          </w:p>
        </w:tc>
        <w:tc>
          <w:tcPr>
            <w:tcW w:w="810" w:type="dxa"/>
          </w:tcPr>
          <w:p w14:paraId="0C558202" w14:textId="6E9040BA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4.2</w:t>
            </w:r>
          </w:p>
        </w:tc>
        <w:tc>
          <w:tcPr>
            <w:tcW w:w="810" w:type="dxa"/>
          </w:tcPr>
          <w:p w14:paraId="47693ED9" w14:textId="0BDA6D80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1.1</w:t>
            </w:r>
          </w:p>
        </w:tc>
        <w:tc>
          <w:tcPr>
            <w:tcW w:w="1800" w:type="dxa"/>
          </w:tcPr>
          <w:p w14:paraId="260B6B30" w14:textId="0FFD6726" w:rsidR="005B4ABD" w:rsidRPr="005A1117" w:rsidRDefault="005B4ABD" w:rsidP="00277C6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1.2 (+0.5; +2.3)</w:t>
            </w:r>
          </w:p>
        </w:tc>
      </w:tr>
      <w:tr w:rsidR="005B4ABD" w:rsidRPr="00A40783" w14:paraId="2064D7F9" w14:textId="77777777" w:rsidTr="005B4ABD">
        <w:trPr>
          <w:trHeight w:val="245"/>
        </w:trPr>
        <w:tc>
          <w:tcPr>
            <w:tcW w:w="1973" w:type="dxa"/>
          </w:tcPr>
          <w:p w14:paraId="206E80E7" w14:textId="77777777" w:rsidR="005B4ABD" w:rsidRPr="00073696" w:rsidRDefault="005B4ABD" w:rsidP="00277C65">
            <w:pPr>
              <w:jc w:val="both"/>
              <w:rPr>
                <w:sz w:val="20"/>
                <w:szCs w:val="20"/>
              </w:rPr>
            </w:pPr>
            <w:r w:rsidRPr="00073696">
              <w:rPr>
                <w:sz w:val="20"/>
                <w:szCs w:val="20"/>
              </w:rPr>
              <w:t>Estonia</w:t>
            </w:r>
          </w:p>
        </w:tc>
        <w:tc>
          <w:tcPr>
            <w:tcW w:w="817" w:type="dxa"/>
          </w:tcPr>
          <w:p w14:paraId="4A53E0E7" w14:textId="047C075A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.9</w:t>
            </w:r>
          </w:p>
        </w:tc>
        <w:tc>
          <w:tcPr>
            <w:tcW w:w="810" w:type="dxa"/>
          </w:tcPr>
          <w:p w14:paraId="0EE7E699" w14:textId="26FF55AA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.1</w:t>
            </w:r>
          </w:p>
        </w:tc>
        <w:tc>
          <w:tcPr>
            <w:tcW w:w="810" w:type="dxa"/>
          </w:tcPr>
          <w:p w14:paraId="7186258A" w14:textId="4B892157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.3</w:t>
            </w:r>
          </w:p>
        </w:tc>
        <w:tc>
          <w:tcPr>
            <w:tcW w:w="810" w:type="dxa"/>
          </w:tcPr>
          <w:p w14:paraId="425B148C" w14:textId="03AAA0AA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.7</w:t>
            </w:r>
          </w:p>
        </w:tc>
        <w:tc>
          <w:tcPr>
            <w:tcW w:w="810" w:type="dxa"/>
          </w:tcPr>
          <w:p w14:paraId="3B300A9D" w14:textId="44310BC5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.5</w:t>
            </w:r>
          </w:p>
        </w:tc>
        <w:tc>
          <w:tcPr>
            <w:tcW w:w="810" w:type="dxa"/>
          </w:tcPr>
          <w:p w14:paraId="3D13F503" w14:textId="3BE19B0F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.6</w:t>
            </w:r>
          </w:p>
        </w:tc>
        <w:tc>
          <w:tcPr>
            <w:tcW w:w="810" w:type="dxa"/>
          </w:tcPr>
          <w:p w14:paraId="41AB54F9" w14:textId="6D13D563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.7</w:t>
            </w:r>
          </w:p>
        </w:tc>
        <w:tc>
          <w:tcPr>
            <w:tcW w:w="810" w:type="dxa"/>
          </w:tcPr>
          <w:p w14:paraId="64E7A8F9" w14:textId="2948BABA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.9</w:t>
            </w:r>
          </w:p>
        </w:tc>
        <w:tc>
          <w:tcPr>
            <w:tcW w:w="810" w:type="dxa"/>
          </w:tcPr>
          <w:p w14:paraId="264A5477" w14:textId="63E20CBC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.7</w:t>
            </w:r>
          </w:p>
        </w:tc>
        <w:tc>
          <w:tcPr>
            <w:tcW w:w="810" w:type="dxa"/>
          </w:tcPr>
          <w:p w14:paraId="0C972450" w14:textId="33BADBD7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.8</w:t>
            </w:r>
          </w:p>
        </w:tc>
        <w:tc>
          <w:tcPr>
            <w:tcW w:w="1800" w:type="dxa"/>
          </w:tcPr>
          <w:p w14:paraId="1B239302" w14:textId="1275CC7A" w:rsidR="005B4ABD" w:rsidRPr="001A6600" w:rsidRDefault="005B4ABD" w:rsidP="00277C65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+5.3 (+4.1; +6.6)</w:t>
            </w:r>
          </w:p>
        </w:tc>
      </w:tr>
      <w:tr w:rsidR="005B4ABD" w:rsidRPr="00A40783" w14:paraId="3B8E9E52" w14:textId="77777777" w:rsidTr="005B4ABD">
        <w:trPr>
          <w:trHeight w:val="245"/>
        </w:trPr>
        <w:tc>
          <w:tcPr>
            <w:tcW w:w="1973" w:type="dxa"/>
          </w:tcPr>
          <w:p w14:paraId="57BE3077" w14:textId="77777777" w:rsidR="005B4ABD" w:rsidRPr="00073696" w:rsidRDefault="005B4ABD" w:rsidP="00277C65">
            <w:pPr>
              <w:jc w:val="both"/>
              <w:rPr>
                <w:sz w:val="20"/>
                <w:szCs w:val="20"/>
              </w:rPr>
            </w:pPr>
            <w:r w:rsidRPr="00073696">
              <w:rPr>
                <w:sz w:val="20"/>
                <w:szCs w:val="20"/>
              </w:rPr>
              <w:t>Greece</w:t>
            </w:r>
          </w:p>
        </w:tc>
        <w:tc>
          <w:tcPr>
            <w:tcW w:w="817" w:type="dxa"/>
          </w:tcPr>
          <w:p w14:paraId="36562A3C" w14:textId="5CE5E6CC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.2</w:t>
            </w:r>
          </w:p>
        </w:tc>
        <w:tc>
          <w:tcPr>
            <w:tcW w:w="810" w:type="dxa"/>
          </w:tcPr>
          <w:p w14:paraId="229F13F2" w14:textId="447B5B74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8.7</w:t>
            </w:r>
          </w:p>
        </w:tc>
        <w:tc>
          <w:tcPr>
            <w:tcW w:w="810" w:type="dxa"/>
          </w:tcPr>
          <w:p w14:paraId="4BCCDDB7" w14:textId="120E2231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4.4</w:t>
            </w:r>
          </w:p>
        </w:tc>
        <w:tc>
          <w:tcPr>
            <w:tcW w:w="810" w:type="dxa"/>
          </w:tcPr>
          <w:p w14:paraId="0D62952B" w14:textId="73CB5BF2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1.8</w:t>
            </w:r>
          </w:p>
        </w:tc>
        <w:tc>
          <w:tcPr>
            <w:tcW w:w="810" w:type="dxa"/>
          </w:tcPr>
          <w:p w14:paraId="1A014460" w14:textId="3AA87185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6.4</w:t>
            </w:r>
          </w:p>
        </w:tc>
        <w:tc>
          <w:tcPr>
            <w:tcW w:w="810" w:type="dxa"/>
          </w:tcPr>
          <w:p w14:paraId="3DA8E1BB" w14:textId="3457E979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6.8</w:t>
            </w:r>
          </w:p>
        </w:tc>
        <w:tc>
          <w:tcPr>
            <w:tcW w:w="810" w:type="dxa"/>
          </w:tcPr>
          <w:p w14:paraId="12E88805" w14:textId="6C8C283A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9.2</w:t>
            </w:r>
          </w:p>
        </w:tc>
        <w:tc>
          <w:tcPr>
            <w:tcW w:w="810" w:type="dxa"/>
          </w:tcPr>
          <w:p w14:paraId="7DB6ED6C" w14:textId="7961B0A6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0.0</w:t>
            </w:r>
          </w:p>
        </w:tc>
        <w:tc>
          <w:tcPr>
            <w:tcW w:w="810" w:type="dxa"/>
          </w:tcPr>
          <w:p w14:paraId="6DBF3E9E" w14:textId="26B87C3E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5.4</w:t>
            </w:r>
          </w:p>
        </w:tc>
        <w:tc>
          <w:tcPr>
            <w:tcW w:w="810" w:type="dxa"/>
          </w:tcPr>
          <w:p w14:paraId="5CD2334D" w14:textId="3A2B8092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.5</w:t>
            </w:r>
          </w:p>
        </w:tc>
        <w:tc>
          <w:tcPr>
            <w:tcW w:w="1800" w:type="dxa"/>
          </w:tcPr>
          <w:p w14:paraId="7F9BB6AF" w14:textId="662454B1" w:rsidR="005B4ABD" w:rsidRPr="00C70659" w:rsidRDefault="005B4ABD" w:rsidP="00277C6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2.7 (+2.1; +3.4)</w:t>
            </w:r>
          </w:p>
        </w:tc>
      </w:tr>
      <w:tr w:rsidR="005B4ABD" w:rsidRPr="00A40783" w14:paraId="36C08D6C" w14:textId="77777777" w:rsidTr="005B4ABD">
        <w:trPr>
          <w:trHeight w:val="245"/>
        </w:trPr>
        <w:tc>
          <w:tcPr>
            <w:tcW w:w="1973" w:type="dxa"/>
          </w:tcPr>
          <w:p w14:paraId="695C7492" w14:textId="77777777" w:rsidR="005B4ABD" w:rsidRPr="00073696" w:rsidRDefault="005B4ABD" w:rsidP="00277C65">
            <w:pPr>
              <w:jc w:val="both"/>
              <w:rPr>
                <w:sz w:val="20"/>
                <w:szCs w:val="20"/>
              </w:rPr>
            </w:pPr>
            <w:r w:rsidRPr="00073696">
              <w:rPr>
                <w:sz w:val="20"/>
                <w:szCs w:val="20"/>
              </w:rPr>
              <w:t>Lithuania</w:t>
            </w:r>
          </w:p>
        </w:tc>
        <w:tc>
          <w:tcPr>
            <w:tcW w:w="817" w:type="dxa"/>
          </w:tcPr>
          <w:p w14:paraId="1AF0FB81" w14:textId="77777777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29ED3E02" w14:textId="77777777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0D70AAC5" w14:textId="77777777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36540B74" w14:textId="5228A54D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5.4</w:t>
            </w:r>
          </w:p>
        </w:tc>
        <w:tc>
          <w:tcPr>
            <w:tcW w:w="810" w:type="dxa"/>
          </w:tcPr>
          <w:p w14:paraId="51482A58" w14:textId="0B1CFF6F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.5</w:t>
            </w:r>
          </w:p>
        </w:tc>
        <w:tc>
          <w:tcPr>
            <w:tcW w:w="810" w:type="dxa"/>
          </w:tcPr>
          <w:p w14:paraId="588D5D91" w14:textId="7A42724C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.6</w:t>
            </w:r>
          </w:p>
        </w:tc>
        <w:tc>
          <w:tcPr>
            <w:tcW w:w="810" w:type="dxa"/>
          </w:tcPr>
          <w:p w14:paraId="424B5739" w14:textId="1AC5CED1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.3</w:t>
            </w:r>
          </w:p>
        </w:tc>
        <w:tc>
          <w:tcPr>
            <w:tcW w:w="810" w:type="dxa"/>
          </w:tcPr>
          <w:p w14:paraId="5F5DED7D" w14:textId="65F0DA7C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0.5</w:t>
            </w:r>
          </w:p>
        </w:tc>
        <w:tc>
          <w:tcPr>
            <w:tcW w:w="810" w:type="dxa"/>
          </w:tcPr>
          <w:p w14:paraId="316CAEB3" w14:textId="388F758B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7.3</w:t>
            </w:r>
          </w:p>
        </w:tc>
        <w:tc>
          <w:tcPr>
            <w:tcW w:w="810" w:type="dxa"/>
          </w:tcPr>
          <w:p w14:paraId="3176DE26" w14:textId="3AD7B61C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6.8</w:t>
            </w:r>
          </w:p>
        </w:tc>
        <w:tc>
          <w:tcPr>
            <w:tcW w:w="1800" w:type="dxa"/>
          </w:tcPr>
          <w:p w14:paraId="43EF5D29" w14:textId="088439E6" w:rsidR="005B4ABD" w:rsidRPr="005A1117" w:rsidRDefault="005B4ABD" w:rsidP="00277C6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1.3 (+0.6; +2.1)</w:t>
            </w:r>
          </w:p>
        </w:tc>
      </w:tr>
      <w:tr w:rsidR="005B4ABD" w:rsidRPr="00A40783" w14:paraId="1C19835F" w14:textId="77777777" w:rsidTr="005B4ABD">
        <w:trPr>
          <w:trHeight w:val="245"/>
        </w:trPr>
        <w:tc>
          <w:tcPr>
            <w:tcW w:w="1973" w:type="dxa"/>
          </w:tcPr>
          <w:p w14:paraId="13FE4633" w14:textId="77777777" w:rsidR="005B4ABD" w:rsidRPr="00073696" w:rsidRDefault="005B4ABD" w:rsidP="00277C65">
            <w:pPr>
              <w:jc w:val="both"/>
              <w:rPr>
                <w:sz w:val="20"/>
                <w:szCs w:val="20"/>
              </w:rPr>
            </w:pPr>
            <w:r w:rsidRPr="00073696">
              <w:rPr>
                <w:sz w:val="20"/>
                <w:szCs w:val="20"/>
              </w:rPr>
              <w:t>Latvia</w:t>
            </w:r>
          </w:p>
        </w:tc>
        <w:tc>
          <w:tcPr>
            <w:tcW w:w="817" w:type="dxa"/>
          </w:tcPr>
          <w:p w14:paraId="1CD7BD77" w14:textId="6F474BD2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.7</w:t>
            </w:r>
          </w:p>
        </w:tc>
        <w:tc>
          <w:tcPr>
            <w:tcW w:w="810" w:type="dxa"/>
          </w:tcPr>
          <w:p w14:paraId="1B8C34C8" w14:textId="593305BD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.3</w:t>
            </w:r>
          </w:p>
        </w:tc>
        <w:tc>
          <w:tcPr>
            <w:tcW w:w="810" w:type="dxa"/>
          </w:tcPr>
          <w:p w14:paraId="6CD1991F" w14:textId="5FC7D568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.3</w:t>
            </w:r>
          </w:p>
        </w:tc>
        <w:tc>
          <w:tcPr>
            <w:tcW w:w="810" w:type="dxa"/>
          </w:tcPr>
          <w:p w14:paraId="3FEC2A81" w14:textId="3E86284B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.8</w:t>
            </w:r>
          </w:p>
        </w:tc>
        <w:tc>
          <w:tcPr>
            <w:tcW w:w="810" w:type="dxa"/>
          </w:tcPr>
          <w:p w14:paraId="62277499" w14:textId="31592F14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.2</w:t>
            </w:r>
          </w:p>
        </w:tc>
        <w:tc>
          <w:tcPr>
            <w:tcW w:w="810" w:type="dxa"/>
          </w:tcPr>
          <w:p w14:paraId="1EB0F457" w14:textId="1BBB674B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.9</w:t>
            </w:r>
          </w:p>
        </w:tc>
        <w:tc>
          <w:tcPr>
            <w:tcW w:w="810" w:type="dxa"/>
          </w:tcPr>
          <w:p w14:paraId="059A7085" w14:textId="3B3C728A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.8</w:t>
            </w:r>
          </w:p>
        </w:tc>
        <w:tc>
          <w:tcPr>
            <w:tcW w:w="810" w:type="dxa"/>
          </w:tcPr>
          <w:p w14:paraId="10DB59AA" w14:textId="31B08924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.2</w:t>
            </w:r>
          </w:p>
        </w:tc>
        <w:tc>
          <w:tcPr>
            <w:tcW w:w="810" w:type="dxa"/>
          </w:tcPr>
          <w:p w14:paraId="4A0B7CD7" w14:textId="409E25FA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.9</w:t>
            </w:r>
          </w:p>
        </w:tc>
        <w:tc>
          <w:tcPr>
            <w:tcW w:w="810" w:type="dxa"/>
          </w:tcPr>
          <w:p w14:paraId="35C112C8" w14:textId="15F65568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.0</w:t>
            </w:r>
          </w:p>
        </w:tc>
        <w:tc>
          <w:tcPr>
            <w:tcW w:w="1800" w:type="dxa"/>
          </w:tcPr>
          <w:p w14:paraId="5D63331D" w14:textId="1AF1E9F1" w:rsidR="005B4ABD" w:rsidRPr="00C70659" w:rsidRDefault="005B4ABD" w:rsidP="00277C6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4.3 (+3.3; +5.3)</w:t>
            </w:r>
          </w:p>
        </w:tc>
      </w:tr>
      <w:tr w:rsidR="005B4ABD" w:rsidRPr="00A40783" w14:paraId="1A72DE1B" w14:textId="77777777" w:rsidTr="005B4ABD">
        <w:trPr>
          <w:trHeight w:val="245"/>
        </w:trPr>
        <w:tc>
          <w:tcPr>
            <w:tcW w:w="1973" w:type="dxa"/>
          </w:tcPr>
          <w:p w14:paraId="19D1A509" w14:textId="2CAC76D7" w:rsidR="005B4ABD" w:rsidRPr="00073696" w:rsidRDefault="005B4ABD" w:rsidP="00277C65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</w:t>
            </w:r>
            <w:r w:rsidRPr="00073696">
              <w:rPr>
                <w:sz w:val="20"/>
                <w:szCs w:val="20"/>
              </w:rPr>
              <w:t xml:space="preserve"> Macedonia</w:t>
            </w:r>
          </w:p>
        </w:tc>
        <w:tc>
          <w:tcPr>
            <w:tcW w:w="817" w:type="dxa"/>
          </w:tcPr>
          <w:p w14:paraId="1AB515BA" w14:textId="11423798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8.9</w:t>
            </w:r>
          </w:p>
        </w:tc>
        <w:tc>
          <w:tcPr>
            <w:tcW w:w="810" w:type="dxa"/>
          </w:tcPr>
          <w:p w14:paraId="300F30AD" w14:textId="4FE92085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4.6</w:t>
            </w:r>
          </w:p>
        </w:tc>
        <w:tc>
          <w:tcPr>
            <w:tcW w:w="810" w:type="dxa"/>
          </w:tcPr>
          <w:p w14:paraId="51CB27DA" w14:textId="0B4EC4BA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79C4A936" w14:textId="3EA99891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089C86B7" w14:textId="703AAB11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3.0</w:t>
            </w:r>
          </w:p>
        </w:tc>
        <w:tc>
          <w:tcPr>
            <w:tcW w:w="810" w:type="dxa"/>
          </w:tcPr>
          <w:p w14:paraId="77E8C4F6" w14:textId="22BD8587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9.1</w:t>
            </w:r>
          </w:p>
        </w:tc>
        <w:tc>
          <w:tcPr>
            <w:tcW w:w="810" w:type="dxa"/>
          </w:tcPr>
          <w:p w14:paraId="37D91132" w14:textId="5EC7B5DD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.7</w:t>
            </w:r>
          </w:p>
        </w:tc>
        <w:tc>
          <w:tcPr>
            <w:tcW w:w="810" w:type="dxa"/>
          </w:tcPr>
          <w:p w14:paraId="1D758083" w14:textId="7F191A97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2.2</w:t>
            </w:r>
          </w:p>
        </w:tc>
        <w:tc>
          <w:tcPr>
            <w:tcW w:w="810" w:type="dxa"/>
          </w:tcPr>
          <w:p w14:paraId="3FCFD0CC" w14:textId="4F8C927C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5.9</w:t>
            </w:r>
          </w:p>
        </w:tc>
        <w:tc>
          <w:tcPr>
            <w:tcW w:w="810" w:type="dxa"/>
          </w:tcPr>
          <w:p w14:paraId="2289E639" w14:textId="774EC2E6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4.5</w:t>
            </w:r>
          </w:p>
        </w:tc>
        <w:tc>
          <w:tcPr>
            <w:tcW w:w="1800" w:type="dxa"/>
          </w:tcPr>
          <w:p w14:paraId="208B248C" w14:textId="3CD6EFB5" w:rsidR="005B4ABD" w:rsidRPr="00C70659" w:rsidRDefault="005B4ABD" w:rsidP="00277C6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1.9 (+1.0; +3.0)</w:t>
            </w:r>
          </w:p>
        </w:tc>
      </w:tr>
      <w:tr w:rsidR="005B4ABD" w:rsidRPr="00A40783" w14:paraId="6DD0381B" w14:textId="77777777" w:rsidTr="005B4ABD">
        <w:trPr>
          <w:trHeight w:val="245"/>
        </w:trPr>
        <w:tc>
          <w:tcPr>
            <w:tcW w:w="1973" w:type="dxa"/>
          </w:tcPr>
          <w:p w14:paraId="43BF662F" w14:textId="77777777" w:rsidR="005B4ABD" w:rsidRPr="00073696" w:rsidRDefault="005B4ABD" w:rsidP="00277C65">
            <w:pPr>
              <w:jc w:val="both"/>
              <w:rPr>
                <w:sz w:val="20"/>
                <w:szCs w:val="20"/>
              </w:rPr>
            </w:pPr>
            <w:r w:rsidRPr="00073696">
              <w:rPr>
                <w:sz w:val="20"/>
                <w:szCs w:val="20"/>
              </w:rPr>
              <w:t>Poland</w:t>
            </w:r>
          </w:p>
        </w:tc>
        <w:tc>
          <w:tcPr>
            <w:tcW w:w="817" w:type="dxa"/>
          </w:tcPr>
          <w:p w14:paraId="20BFF1A4" w14:textId="68DFD9F5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4.7</w:t>
            </w:r>
          </w:p>
        </w:tc>
        <w:tc>
          <w:tcPr>
            <w:tcW w:w="810" w:type="dxa"/>
          </w:tcPr>
          <w:p w14:paraId="7EA5EEE0" w14:textId="55619F7A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8.4</w:t>
            </w:r>
          </w:p>
        </w:tc>
        <w:tc>
          <w:tcPr>
            <w:tcW w:w="810" w:type="dxa"/>
          </w:tcPr>
          <w:p w14:paraId="3ECA0076" w14:textId="38535AC0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3.9</w:t>
            </w:r>
          </w:p>
        </w:tc>
        <w:tc>
          <w:tcPr>
            <w:tcW w:w="810" w:type="dxa"/>
          </w:tcPr>
          <w:p w14:paraId="668076B9" w14:textId="76F42B64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3.4</w:t>
            </w:r>
          </w:p>
        </w:tc>
        <w:tc>
          <w:tcPr>
            <w:tcW w:w="810" w:type="dxa"/>
          </w:tcPr>
          <w:p w14:paraId="69577876" w14:textId="3F8854A0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2.4</w:t>
            </w:r>
          </w:p>
        </w:tc>
        <w:tc>
          <w:tcPr>
            <w:tcW w:w="810" w:type="dxa"/>
          </w:tcPr>
          <w:p w14:paraId="5BB53E3A" w14:textId="7A7B314E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5.4</w:t>
            </w:r>
          </w:p>
        </w:tc>
        <w:tc>
          <w:tcPr>
            <w:tcW w:w="810" w:type="dxa"/>
          </w:tcPr>
          <w:p w14:paraId="53211E78" w14:textId="5D4F9C93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.3</w:t>
            </w:r>
          </w:p>
        </w:tc>
        <w:tc>
          <w:tcPr>
            <w:tcW w:w="810" w:type="dxa"/>
          </w:tcPr>
          <w:p w14:paraId="389AD4E9" w14:textId="29449E9F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.1</w:t>
            </w:r>
          </w:p>
        </w:tc>
        <w:tc>
          <w:tcPr>
            <w:tcW w:w="810" w:type="dxa"/>
          </w:tcPr>
          <w:p w14:paraId="26E6B707" w14:textId="7544998A" w:rsidR="005B4ABD" w:rsidRPr="00A40783" w:rsidRDefault="00061107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7.6</w:t>
            </w:r>
          </w:p>
        </w:tc>
        <w:tc>
          <w:tcPr>
            <w:tcW w:w="810" w:type="dxa"/>
          </w:tcPr>
          <w:p w14:paraId="7C084CD9" w14:textId="4F169152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.5</w:t>
            </w:r>
          </w:p>
        </w:tc>
        <w:tc>
          <w:tcPr>
            <w:tcW w:w="1800" w:type="dxa"/>
          </w:tcPr>
          <w:p w14:paraId="2283DAF5" w14:textId="2C014CF1" w:rsidR="005B4ABD" w:rsidRPr="00BE5C86" w:rsidRDefault="005B4ABD" w:rsidP="00277C65">
            <w:pPr>
              <w:jc w:val="center"/>
              <w:rPr>
                <w:b/>
                <w:bCs/>
                <w:sz w:val="20"/>
                <w:szCs w:val="20"/>
              </w:rPr>
            </w:pPr>
            <w:r w:rsidRPr="00BE5C86">
              <w:rPr>
                <w:b/>
                <w:bCs/>
                <w:sz w:val="20"/>
                <w:szCs w:val="20"/>
              </w:rPr>
              <w:t>+1.</w:t>
            </w:r>
            <w:r w:rsidR="00BE5C86" w:rsidRPr="00BE5C86">
              <w:rPr>
                <w:b/>
                <w:bCs/>
                <w:sz w:val="20"/>
                <w:szCs w:val="20"/>
              </w:rPr>
              <w:t>5 (+</w:t>
            </w:r>
            <w:r w:rsidRPr="00BE5C86">
              <w:rPr>
                <w:b/>
                <w:bCs/>
                <w:sz w:val="20"/>
                <w:szCs w:val="20"/>
              </w:rPr>
              <w:t>0.</w:t>
            </w:r>
            <w:r w:rsidR="00BE5C86" w:rsidRPr="00BE5C86">
              <w:rPr>
                <w:b/>
                <w:bCs/>
                <w:sz w:val="20"/>
                <w:szCs w:val="20"/>
              </w:rPr>
              <w:t>1</w:t>
            </w:r>
            <w:r w:rsidRPr="00BE5C86">
              <w:rPr>
                <w:b/>
                <w:bCs/>
                <w:sz w:val="20"/>
                <w:szCs w:val="20"/>
              </w:rPr>
              <w:t>; +3.</w:t>
            </w:r>
            <w:r w:rsidR="00BE5C86" w:rsidRPr="00BE5C86">
              <w:rPr>
                <w:b/>
                <w:bCs/>
                <w:sz w:val="20"/>
                <w:szCs w:val="20"/>
              </w:rPr>
              <w:t>0</w:t>
            </w:r>
            <w:r w:rsidRPr="00BE5C86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5B4ABD" w:rsidRPr="00A40783" w14:paraId="74493231" w14:textId="77777777" w:rsidTr="005B4ABD">
        <w:trPr>
          <w:trHeight w:val="245"/>
        </w:trPr>
        <w:tc>
          <w:tcPr>
            <w:tcW w:w="1973" w:type="dxa"/>
          </w:tcPr>
          <w:p w14:paraId="68055446" w14:textId="77777777" w:rsidR="005B4ABD" w:rsidRPr="00073696" w:rsidRDefault="005B4ABD" w:rsidP="00277C65">
            <w:pPr>
              <w:jc w:val="both"/>
              <w:rPr>
                <w:sz w:val="20"/>
                <w:szCs w:val="20"/>
              </w:rPr>
            </w:pPr>
            <w:r w:rsidRPr="00073696">
              <w:rPr>
                <w:sz w:val="20"/>
                <w:szCs w:val="20"/>
              </w:rPr>
              <w:t>Romania</w:t>
            </w:r>
          </w:p>
        </w:tc>
        <w:tc>
          <w:tcPr>
            <w:tcW w:w="817" w:type="dxa"/>
          </w:tcPr>
          <w:p w14:paraId="2F7EF3FF" w14:textId="44D8A0ED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2.8</w:t>
            </w:r>
          </w:p>
        </w:tc>
        <w:tc>
          <w:tcPr>
            <w:tcW w:w="810" w:type="dxa"/>
          </w:tcPr>
          <w:p w14:paraId="34634D10" w14:textId="2FD55004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6.5</w:t>
            </w:r>
          </w:p>
        </w:tc>
        <w:tc>
          <w:tcPr>
            <w:tcW w:w="810" w:type="dxa"/>
          </w:tcPr>
          <w:p w14:paraId="609026F7" w14:textId="50178428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8.9</w:t>
            </w:r>
          </w:p>
        </w:tc>
        <w:tc>
          <w:tcPr>
            <w:tcW w:w="810" w:type="dxa"/>
          </w:tcPr>
          <w:p w14:paraId="1533CEDD" w14:textId="1C91A537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6.7</w:t>
            </w:r>
          </w:p>
        </w:tc>
        <w:tc>
          <w:tcPr>
            <w:tcW w:w="810" w:type="dxa"/>
          </w:tcPr>
          <w:p w14:paraId="7F93B4CB" w14:textId="24AA3C9E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5.1</w:t>
            </w:r>
          </w:p>
        </w:tc>
        <w:tc>
          <w:tcPr>
            <w:tcW w:w="810" w:type="dxa"/>
          </w:tcPr>
          <w:p w14:paraId="608BDF02" w14:textId="39ADFA15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2.5</w:t>
            </w:r>
          </w:p>
        </w:tc>
        <w:tc>
          <w:tcPr>
            <w:tcW w:w="810" w:type="dxa"/>
          </w:tcPr>
          <w:p w14:paraId="70F734F4" w14:textId="70132F05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6.9</w:t>
            </w:r>
          </w:p>
        </w:tc>
        <w:tc>
          <w:tcPr>
            <w:tcW w:w="810" w:type="dxa"/>
          </w:tcPr>
          <w:p w14:paraId="56B75DB0" w14:textId="2170911E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3.2</w:t>
            </w:r>
          </w:p>
        </w:tc>
        <w:tc>
          <w:tcPr>
            <w:tcW w:w="810" w:type="dxa"/>
          </w:tcPr>
          <w:p w14:paraId="53921C40" w14:textId="6C7296EB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2.7</w:t>
            </w:r>
          </w:p>
        </w:tc>
        <w:tc>
          <w:tcPr>
            <w:tcW w:w="810" w:type="dxa"/>
          </w:tcPr>
          <w:p w14:paraId="2752B1FF" w14:textId="276BB839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2.8</w:t>
            </w:r>
          </w:p>
        </w:tc>
        <w:tc>
          <w:tcPr>
            <w:tcW w:w="1800" w:type="dxa"/>
          </w:tcPr>
          <w:p w14:paraId="4BA4AD9F" w14:textId="7982ABF8" w:rsidR="005B4ABD" w:rsidRDefault="005B4ABD" w:rsidP="00277C6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9.6 (+8.0; +11.2)</w:t>
            </w:r>
          </w:p>
        </w:tc>
      </w:tr>
      <w:tr w:rsidR="005B4ABD" w:rsidRPr="00A40783" w14:paraId="60948576" w14:textId="77777777" w:rsidTr="005B4ABD">
        <w:trPr>
          <w:trHeight w:val="245"/>
        </w:trPr>
        <w:tc>
          <w:tcPr>
            <w:tcW w:w="1973" w:type="dxa"/>
          </w:tcPr>
          <w:p w14:paraId="37177A96" w14:textId="77777777" w:rsidR="005B4ABD" w:rsidRPr="00073696" w:rsidRDefault="005B4ABD" w:rsidP="00277C65">
            <w:pPr>
              <w:jc w:val="both"/>
              <w:rPr>
                <w:sz w:val="20"/>
                <w:szCs w:val="20"/>
              </w:rPr>
            </w:pPr>
            <w:r w:rsidRPr="00073696">
              <w:rPr>
                <w:sz w:val="20"/>
                <w:szCs w:val="20"/>
              </w:rPr>
              <w:t>Russia</w:t>
            </w:r>
          </w:p>
        </w:tc>
        <w:tc>
          <w:tcPr>
            <w:tcW w:w="817" w:type="dxa"/>
          </w:tcPr>
          <w:p w14:paraId="1AC69ED7" w14:textId="7DB105DD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.9</w:t>
            </w:r>
          </w:p>
        </w:tc>
        <w:tc>
          <w:tcPr>
            <w:tcW w:w="810" w:type="dxa"/>
          </w:tcPr>
          <w:p w14:paraId="50C8697C" w14:textId="4C7B3577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.3</w:t>
            </w:r>
          </w:p>
        </w:tc>
        <w:tc>
          <w:tcPr>
            <w:tcW w:w="810" w:type="dxa"/>
          </w:tcPr>
          <w:p w14:paraId="3383898C" w14:textId="0058DCC5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.8</w:t>
            </w:r>
          </w:p>
        </w:tc>
        <w:tc>
          <w:tcPr>
            <w:tcW w:w="810" w:type="dxa"/>
          </w:tcPr>
          <w:p w14:paraId="58408EFC" w14:textId="45ECBB59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.8</w:t>
            </w:r>
          </w:p>
        </w:tc>
        <w:tc>
          <w:tcPr>
            <w:tcW w:w="810" w:type="dxa"/>
          </w:tcPr>
          <w:p w14:paraId="3FBA2C31" w14:textId="1CCABA52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643E3B0D" w14:textId="3AC0ECE2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.9</w:t>
            </w:r>
          </w:p>
        </w:tc>
        <w:tc>
          <w:tcPr>
            <w:tcW w:w="810" w:type="dxa"/>
          </w:tcPr>
          <w:p w14:paraId="426C471A" w14:textId="39DDFA71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.0</w:t>
            </w:r>
          </w:p>
        </w:tc>
        <w:tc>
          <w:tcPr>
            <w:tcW w:w="810" w:type="dxa"/>
          </w:tcPr>
          <w:p w14:paraId="4EF08111" w14:textId="0D73D679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.0</w:t>
            </w:r>
          </w:p>
        </w:tc>
        <w:tc>
          <w:tcPr>
            <w:tcW w:w="810" w:type="dxa"/>
          </w:tcPr>
          <w:p w14:paraId="7B945418" w14:textId="28C92280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.1</w:t>
            </w:r>
          </w:p>
        </w:tc>
        <w:tc>
          <w:tcPr>
            <w:tcW w:w="810" w:type="dxa"/>
          </w:tcPr>
          <w:p w14:paraId="046B24A5" w14:textId="3C0EDF28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.0</w:t>
            </w:r>
          </w:p>
        </w:tc>
        <w:tc>
          <w:tcPr>
            <w:tcW w:w="1800" w:type="dxa"/>
          </w:tcPr>
          <w:p w14:paraId="31A244E1" w14:textId="550CDB57" w:rsidR="005B4ABD" w:rsidRDefault="005B4ABD" w:rsidP="00277C6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10.9 (+8.8; +13.1)</w:t>
            </w:r>
          </w:p>
        </w:tc>
      </w:tr>
      <w:tr w:rsidR="005B4ABD" w:rsidRPr="00A40783" w14:paraId="2D119B6E" w14:textId="77777777" w:rsidTr="005B4ABD">
        <w:trPr>
          <w:trHeight w:val="245"/>
        </w:trPr>
        <w:tc>
          <w:tcPr>
            <w:tcW w:w="1973" w:type="dxa"/>
          </w:tcPr>
          <w:p w14:paraId="3CD0DAE8" w14:textId="77777777" w:rsidR="005B4ABD" w:rsidRPr="00073696" w:rsidRDefault="005B4ABD" w:rsidP="00277C65">
            <w:pPr>
              <w:jc w:val="both"/>
              <w:rPr>
                <w:sz w:val="20"/>
                <w:szCs w:val="20"/>
              </w:rPr>
            </w:pPr>
            <w:r w:rsidRPr="00073696">
              <w:rPr>
                <w:sz w:val="20"/>
                <w:szCs w:val="20"/>
              </w:rPr>
              <w:t>Serbia</w:t>
            </w:r>
          </w:p>
        </w:tc>
        <w:tc>
          <w:tcPr>
            <w:tcW w:w="817" w:type="dxa"/>
          </w:tcPr>
          <w:p w14:paraId="336AC45C" w14:textId="48F18C32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21FBBB3D" w14:textId="78FD1F5B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514AE761" w14:textId="131AC1FF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419B545F" w14:textId="780C8C64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7F009C12" w14:textId="5D0DEE94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55705D64" w14:textId="154E0C7C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52BBB319" w14:textId="3548941B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05D2A3E5" w14:textId="3C669618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  <w:r w:rsidR="002454C7">
              <w:rPr>
                <w:sz w:val="20"/>
                <w:szCs w:val="20"/>
              </w:rPr>
              <w:t>8.9</w:t>
            </w:r>
          </w:p>
        </w:tc>
        <w:tc>
          <w:tcPr>
            <w:tcW w:w="810" w:type="dxa"/>
          </w:tcPr>
          <w:p w14:paraId="7CE64B8C" w14:textId="504DBF30" w:rsidR="005B4ABD" w:rsidRPr="00A40783" w:rsidRDefault="002454C7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6.4</w:t>
            </w:r>
          </w:p>
        </w:tc>
        <w:tc>
          <w:tcPr>
            <w:tcW w:w="810" w:type="dxa"/>
          </w:tcPr>
          <w:p w14:paraId="29ED4561" w14:textId="6B032FAB" w:rsidR="005B4ABD" w:rsidRPr="00A40783" w:rsidRDefault="002454C7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2.1</w:t>
            </w:r>
          </w:p>
        </w:tc>
        <w:tc>
          <w:tcPr>
            <w:tcW w:w="1800" w:type="dxa"/>
          </w:tcPr>
          <w:p w14:paraId="66EC004F" w14:textId="7448AB3A" w:rsidR="005B4ABD" w:rsidRDefault="005B4ABD" w:rsidP="00277C65">
            <w:pPr>
              <w:jc w:val="center"/>
              <w:rPr>
                <w:sz w:val="20"/>
                <w:szCs w:val="20"/>
              </w:rPr>
            </w:pPr>
          </w:p>
        </w:tc>
      </w:tr>
      <w:tr w:rsidR="005B4ABD" w:rsidRPr="00A40783" w14:paraId="7E11C013" w14:textId="77777777" w:rsidTr="005B4ABD">
        <w:trPr>
          <w:trHeight w:val="245"/>
        </w:trPr>
        <w:tc>
          <w:tcPr>
            <w:tcW w:w="1973" w:type="dxa"/>
          </w:tcPr>
          <w:p w14:paraId="178490F2" w14:textId="77777777" w:rsidR="005B4ABD" w:rsidRPr="00073696" w:rsidRDefault="005B4ABD" w:rsidP="00277C65">
            <w:pPr>
              <w:jc w:val="both"/>
              <w:rPr>
                <w:sz w:val="20"/>
                <w:szCs w:val="20"/>
              </w:rPr>
            </w:pPr>
            <w:r w:rsidRPr="00073696">
              <w:rPr>
                <w:sz w:val="20"/>
                <w:szCs w:val="20"/>
              </w:rPr>
              <w:t>Slovakia</w:t>
            </w:r>
          </w:p>
        </w:tc>
        <w:tc>
          <w:tcPr>
            <w:tcW w:w="817" w:type="dxa"/>
          </w:tcPr>
          <w:p w14:paraId="53B9606A" w14:textId="5DDD05B0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3.4</w:t>
            </w:r>
          </w:p>
        </w:tc>
        <w:tc>
          <w:tcPr>
            <w:tcW w:w="810" w:type="dxa"/>
          </w:tcPr>
          <w:p w14:paraId="09B4ADCF" w14:textId="4D68A9D8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7.7</w:t>
            </w:r>
          </w:p>
        </w:tc>
        <w:tc>
          <w:tcPr>
            <w:tcW w:w="810" w:type="dxa"/>
          </w:tcPr>
          <w:p w14:paraId="737C95DE" w14:textId="1C86FC43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7.5</w:t>
            </w:r>
          </w:p>
        </w:tc>
        <w:tc>
          <w:tcPr>
            <w:tcW w:w="810" w:type="dxa"/>
          </w:tcPr>
          <w:p w14:paraId="0D8E6448" w14:textId="60DB4E33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2.9</w:t>
            </w:r>
          </w:p>
        </w:tc>
        <w:tc>
          <w:tcPr>
            <w:tcW w:w="810" w:type="dxa"/>
          </w:tcPr>
          <w:p w14:paraId="2AA9D0BC" w14:textId="504039CF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8.6</w:t>
            </w:r>
          </w:p>
        </w:tc>
        <w:tc>
          <w:tcPr>
            <w:tcW w:w="810" w:type="dxa"/>
          </w:tcPr>
          <w:p w14:paraId="4FB98713" w14:textId="58845E55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.0</w:t>
            </w:r>
          </w:p>
        </w:tc>
        <w:tc>
          <w:tcPr>
            <w:tcW w:w="810" w:type="dxa"/>
          </w:tcPr>
          <w:p w14:paraId="1B7FC862" w14:textId="4A371C00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6.3</w:t>
            </w:r>
          </w:p>
        </w:tc>
        <w:tc>
          <w:tcPr>
            <w:tcW w:w="810" w:type="dxa"/>
          </w:tcPr>
          <w:p w14:paraId="10372156" w14:textId="674D5165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1.0</w:t>
            </w:r>
          </w:p>
        </w:tc>
        <w:tc>
          <w:tcPr>
            <w:tcW w:w="810" w:type="dxa"/>
          </w:tcPr>
          <w:p w14:paraId="2E068987" w14:textId="76EC777D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4.0</w:t>
            </w:r>
          </w:p>
        </w:tc>
        <w:tc>
          <w:tcPr>
            <w:tcW w:w="810" w:type="dxa"/>
          </w:tcPr>
          <w:p w14:paraId="4BD6DD1A" w14:textId="58E4C780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4.7</w:t>
            </w:r>
          </w:p>
        </w:tc>
        <w:tc>
          <w:tcPr>
            <w:tcW w:w="1800" w:type="dxa"/>
          </w:tcPr>
          <w:p w14:paraId="66AF85BB" w14:textId="48A1A556" w:rsidR="005B4ABD" w:rsidRPr="006229AE" w:rsidRDefault="005B4ABD" w:rsidP="00277C6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2.0 (+1.5; +2.5)</w:t>
            </w:r>
          </w:p>
        </w:tc>
      </w:tr>
      <w:tr w:rsidR="005B4ABD" w:rsidRPr="00A40783" w14:paraId="5E005375" w14:textId="77777777" w:rsidTr="005B4ABD">
        <w:trPr>
          <w:trHeight w:val="245"/>
        </w:trPr>
        <w:tc>
          <w:tcPr>
            <w:tcW w:w="1973" w:type="dxa"/>
          </w:tcPr>
          <w:p w14:paraId="0A02A000" w14:textId="77777777" w:rsidR="005B4ABD" w:rsidRPr="00073696" w:rsidRDefault="005B4ABD" w:rsidP="00277C65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>
              <w:rPr>
                <w:rFonts w:cstheme="minorHAnsi"/>
                <w:sz w:val="20"/>
                <w:szCs w:val="20"/>
              </w:rPr>
              <w:t>ü</w:t>
            </w:r>
            <w:r w:rsidRPr="00073696">
              <w:rPr>
                <w:sz w:val="20"/>
                <w:szCs w:val="20"/>
              </w:rPr>
              <w:t>rkiye</w:t>
            </w:r>
          </w:p>
        </w:tc>
        <w:tc>
          <w:tcPr>
            <w:tcW w:w="817" w:type="dxa"/>
          </w:tcPr>
          <w:p w14:paraId="21C0E6A9" w14:textId="6A65EB6E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1.5</w:t>
            </w:r>
          </w:p>
        </w:tc>
        <w:tc>
          <w:tcPr>
            <w:tcW w:w="810" w:type="dxa"/>
          </w:tcPr>
          <w:p w14:paraId="005D9FE4" w14:textId="6B3DBE8D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9.5</w:t>
            </w:r>
          </w:p>
        </w:tc>
        <w:tc>
          <w:tcPr>
            <w:tcW w:w="810" w:type="dxa"/>
          </w:tcPr>
          <w:p w14:paraId="22CB8DAD" w14:textId="77777777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7606E0E4" w14:textId="53A9641F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7.1</w:t>
            </w:r>
          </w:p>
        </w:tc>
        <w:tc>
          <w:tcPr>
            <w:tcW w:w="810" w:type="dxa"/>
          </w:tcPr>
          <w:p w14:paraId="00EE7827" w14:textId="70E4D1F1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2.0</w:t>
            </w:r>
          </w:p>
        </w:tc>
        <w:tc>
          <w:tcPr>
            <w:tcW w:w="810" w:type="dxa"/>
          </w:tcPr>
          <w:p w14:paraId="5784243E" w14:textId="3D52121D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3.3</w:t>
            </w:r>
          </w:p>
        </w:tc>
        <w:tc>
          <w:tcPr>
            <w:tcW w:w="810" w:type="dxa"/>
          </w:tcPr>
          <w:p w14:paraId="036F4195" w14:textId="1BC2CFA5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0.2</w:t>
            </w:r>
          </w:p>
        </w:tc>
        <w:tc>
          <w:tcPr>
            <w:tcW w:w="810" w:type="dxa"/>
          </w:tcPr>
          <w:p w14:paraId="5E33B503" w14:textId="7B584A0C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5.6</w:t>
            </w:r>
          </w:p>
        </w:tc>
        <w:tc>
          <w:tcPr>
            <w:tcW w:w="810" w:type="dxa"/>
          </w:tcPr>
          <w:p w14:paraId="00B423AA" w14:textId="4AFB6B5D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9.5</w:t>
            </w:r>
          </w:p>
        </w:tc>
        <w:tc>
          <w:tcPr>
            <w:tcW w:w="810" w:type="dxa"/>
          </w:tcPr>
          <w:p w14:paraId="19C8CFA2" w14:textId="020FD3DD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7.7</w:t>
            </w:r>
          </w:p>
        </w:tc>
        <w:tc>
          <w:tcPr>
            <w:tcW w:w="1800" w:type="dxa"/>
          </w:tcPr>
          <w:p w14:paraId="2D9BA520" w14:textId="1AF5A758" w:rsidR="005B4ABD" w:rsidRPr="00F01E7D" w:rsidRDefault="005B4ABD" w:rsidP="00277C6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0.9 (+0.3; +1.6)</w:t>
            </w:r>
          </w:p>
        </w:tc>
      </w:tr>
      <w:tr w:rsidR="005B4ABD" w:rsidRPr="00A40783" w14:paraId="53A8D625" w14:textId="77777777" w:rsidTr="005B4ABD">
        <w:trPr>
          <w:trHeight w:val="245"/>
        </w:trPr>
        <w:tc>
          <w:tcPr>
            <w:tcW w:w="1973" w:type="dxa"/>
            <w:tcBorders>
              <w:bottom w:val="single" w:sz="4" w:space="0" w:color="auto"/>
            </w:tcBorders>
          </w:tcPr>
          <w:p w14:paraId="4D8EA2AB" w14:textId="77777777" w:rsidR="005B4ABD" w:rsidRPr="00073696" w:rsidRDefault="005B4ABD" w:rsidP="00277C65">
            <w:pPr>
              <w:jc w:val="both"/>
              <w:rPr>
                <w:sz w:val="20"/>
                <w:szCs w:val="20"/>
              </w:rPr>
            </w:pPr>
            <w:r w:rsidRPr="00073696">
              <w:rPr>
                <w:sz w:val="20"/>
                <w:szCs w:val="20"/>
              </w:rPr>
              <w:t>Ukraine</w:t>
            </w:r>
            <w:r w:rsidRPr="00B33166"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  <w:vertAlign w:val="superscript"/>
              </w:rPr>
              <w:t>,2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74035AED" w14:textId="6928457A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FC42A03" w14:textId="45296407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38C8EED" w14:textId="62707870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.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2541223" w14:textId="4BA3E644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.6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E487BBF" w14:textId="42A41524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.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DBFF641" w14:textId="36E17F43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.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856C101" w14:textId="59BF0D6A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.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3370F57" w14:textId="137B55D2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.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2545D7E" w14:textId="5ACBF4BB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.9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99358ED" w14:textId="2CF70405" w:rsidR="005B4ABD" w:rsidRPr="00A40783" w:rsidRDefault="005B4ABD" w:rsidP="00277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.4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FB84CC1" w14:textId="22D079F7" w:rsidR="005B4ABD" w:rsidRDefault="005B4ABD" w:rsidP="00277C6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8.4 (+7.1; +9.4)</w:t>
            </w:r>
          </w:p>
        </w:tc>
      </w:tr>
    </w:tbl>
    <w:p w14:paraId="271FF9F6" w14:textId="77777777" w:rsidR="00495D65" w:rsidRDefault="00495D65" w:rsidP="00495D65">
      <w:pPr>
        <w:spacing w:after="0" w:line="240" w:lineRule="auto"/>
        <w:ind w:hanging="851"/>
        <w:jc w:val="both"/>
        <w:rPr>
          <w:rFonts w:ascii="Calibri" w:eastAsia="Times New Roman" w:hAnsi="Calibri" w:cs="Calibri"/>
          <w:color w:val="000000"/>
          <w:sz w:val="18"/>
          <w:szCs w:val="18"/>
        </w:rPr>
      </w:pPr>
      <w:r w:rsidRPr="007022BA">
        <w:rPr>
          <w:sz w:val="18"/>
          <w:szCs w:val="18"/>
        </w:rPr>
        <w:t>If cells are left empty data are unavailable</w:t>
      </w:r>
      <w:r w:rsidRPr="007022BA">
        <w:rPr>
          <w:rFonts w:ascii="Calibri" w:eastAsia="Times New Roman" w:hAnsi="Calibri" w:cs="Calibri"/>
          <w:color w:val="000000"/>
          <w:sz w:val="18"/>
          <w:szCs w:val="18"/>
        </w:rPr>
        <w:t xml:space="preserve"> </w:t>
      </w:r>
    </w:p>
    <w:p w14:paraId="75DAA725" w14:textId="77777777" w:rsidR="00495D65" w:rsidRDefault="00495D65" w:rsidP="00495D65">
      <w:pPr>
        <w:spacing w:after="0" w:line="240" w:lineRule="auto"/>
        <w:ind w:hanging="851"/>
        <w:jc w:val="both"/>
        <w:rPr>
          <w:rFonts w:ascii="Calibri" w:eastAsia="Times New Roman" w:hAnsi="Calibri" w:cs="Calibri"/>
          <w:color w:val="000000"/>
          <w:sz w:val="18"/>
          <w:szCs w:val="18"/>
        </w:rPr>
      </w:pPr>
      <w:r>
        <w:rPr>
          <w:rFonts w:ascii="Calibri" w:eastAsia="Times New Roman" w:hAnsi="Calibri" w:cs="Calibri"/>
          <w:bCs/>
          <w:color w:val="000000"/>
          <w:sz w:val="18"/>
          <w:szCs w:val="18"/>
          <w:vertAlign w:val="superscript"/>
        </w:rPr>
        <w:t>1</w:t>
      </w:r>
      <w:r>
        <w:rPr>
          <w:rFonts w:ascii="Calibri" w:eastAsia="Times New Roman" w:hAnsi="Calibri" w:cs="Calibri"/>
          <w:bCs/>
          <w:color w:val="000000"/>
          <w:sz w:val="18"/>
          <w:szCs w:val="18"/>
        </w:rPr>
        <w:t xml:space="preserve">Patients younger than 18 years of age are not reported for Belarus (2019-2021) and for Ukraine (2016-2021); </w:t>
      </w:r>
    </w:p>
    <w:p w14:paraId="742A923A" w14:textId="3F74908F" w:rsidR="00495D65" w:rsidRPr="00495D65" w:rsidRDefault="00495D65" w:rsidP="00495D65">
      <w:pPr>
        <w:spacing w:after="0" w:line="240" w:lineRule="auto"/>
        <w:ind w:hanging="851"/>
        <w:jc w:val="both"/>
        <w:rPr>
          <w:rFonts w:ascii="Calibri" w:eastAsia="Times New Roman" w:hAnsi="Calibri" w:cs="Calibri"/>
          <w:color w:val="000000"/>
          <w:sz w:val="18"/>
          <w:szCs w:val="18"/>
        </w:rPr>
      </w:pPr>
      <w:r>
        <w:rPr>
          <w:rFonts w:ascii="Calibri" w:eastAsia="Times New Roman" w:hAnsi="Calibri" w:cs="Calibri"/>
          <w:bCs/>
          <w:color w:val="000000"/>
          <w:sz w:val="18"/>
          <w:szCs w:val="18"/>
          <w:vertAlign w:val="superscript"/>
        </w:rPr>
        <w:t>2</w:t>
      </w:r>
      <w:r>
        <w:rPr>
          <w:rFonts w:ascii="Calibri" w:eastAsia="Times New Roman" w:hAnsi="Calibri" w:cs="Calibri"/>
          <w:bCs/>
          <w:color w:val="000000"/>
          <w:sz w:val="18"/>
          <w:szCs w:val="18"/>
        </w:rPr>
        <w:t xml:space="preserve">Data do not include the </w:t>
      </w:r>
      <w:r w:rsidRPr="000A3CD2">
        <w:rPr>
          <w:sz w:val="18"/>
          <w:szCs w:val="18"/>
        </w:rPr>
        <w:t>regions Zakarpattya, Zaporizzha and Kiev city</w:t>
      </w:r>
      <w:r>
        <w:rPr>
          <w:sz w:val="18"/>
          <w:szCs w:val="18"/>
        </w:rPr>
        <w:t xml:space="preserve"> (2010) and Kiev city (2011).</w:t>
      </w:r>
    </w:p>
    <w:p w14:paraId="03F64003" w14:textId="77777777" w:rsidR="00495D65" w:rsidRDefault="00495D65" w:rsidP="00495D65">
      <w:pPr>
        <w:spacing w:after="0" w:line="240" w:lineRule="auto"/>
        <w:ind w:right="-1440" w:hanging="851"/>
        <w:rPr>
          <w:rFonts w:ascii="Calibri" w:eastAsia="Times New Roman" w:hAnsi="Calibri" w:cs="Calibri"/>
          <w:bCs/>
          <w:color w:val="000000"/>
          <w:sz w:val="18"/>
          <w:szCs w:val="18"/>
        </w:rPr>
      </w:pPr>
    </w:p>
    <w:p w14:paraId="37F74653" w14:textId="24419B79" w:rsidR="00495D65" w:rsidRDefault="00495D65" w:rsidP="00495D65">
      <w:pPr>
        <w:spacing w:after="0" w:line="240" w:lineRule="auto"/>
        <w:ind w:right="-1440" w:hanging="851"/>
        <w:rPr>
          <w:rFonts w:ascii="Calibri" w:eastAsia="Times New Roman" w:hAnsi="Calibri" w:cs="Calibri"/>
          <w:bCs/>
          <w:color w:val="000000"/>
          <w:sz w:val="18"/>
          <w:szCs w:val="18"/>
        </w:rPr>
      </w:pPr>
      <w:r>
        <w:rPr>
          <w:rFonts w:ascii="Calibri" w:eastAsia="Times New Roman" w:hAnsi="Calibri" w:cs="Calibri"/>
          <w:bCs/>
          <w:color w:val="000000"/>
          <w:sz w:val="18"/>
          <w:szCs w:val="18"/>
        </w:rPr>
        <w:t>Bold AAPC values depict the statistically significant trends.</w:t>
      </w:r>
    </w:p>
    <w:p w14:paraId="2451A0D7" w14:textId="77777777" w:rsidR="00495D65" w:rsidRDefault="00495D65" w:rsidP="00495D65">
      <w:pPr>
        <w:spacing w:after="0" w:line="240" w:lineRule="auto"/>
        <w:ind w:hanging="990"/>
        <w:rPr>
          <w:sz w:val="18"/>
          <w:szCs w:val="18"/>
        </w:rPr>
      </w:pPr>
    </w:p>
    <w:p w14:paraId="6A9424E8" w14:textId="7AFD0018" w:rsidR="0017001E" w:rsidRDefault="00495D65" w:rsidP="00495D65">
      <w:pPr>
        <w:spacing w:after="0" w:line="240" w:lineRule="auto"/>
        <w:ind w:left="-270" w:hanging="581"/>
        <w:rPr>
          <w:sz w:val="18"/>
          <w:szCs w:val="18"/>
        </w:rPr>
      </w:pPr>
      <w:r>
        <w:rPr>
          <w:sz w:val="18"/>
          <w:szCs w:val="18"/>
        </w:rPr>
        <w:t>Abbreviations: Pmp, per million population;  AAPC, average annual percentage change.</w:t>
      </w:r>
    </w:p>
    <w:p w14:paraId="56F99DA4" w14:textId="77777777" w:rsidR="0017001E" w:rsidRDefault="0017001E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116FE61D" w14:textId="7045101E" w:rsidR="0017001E" w:rsidRPr="00DF3D85" w:rsidRDefault="00A30584" w:rsidP="0017001E">
      <w:pPr>
        <w:spacing w:after="0"/>
        <w:ind w:hanging="851"/>
        <w:rPr>
          <w:b/>
        </w:rPr>
      </w:pPr>
      <w:r>
        <w:rPr>
          <w:b/>
        </w:rPr>
        <w:lastRenderedPageBreak/>
        <w:t>Table S3</w:t>
      </w:r>
      <w:r w:rsidR="0017001E">
        <w:rPr>
          <w:b/>
        </w:rPr>
        <w:t>.</w:t>
      </w:r>
      <w:r w:rsidR="0017001E" w:rsidRPr="00DF3D85">
        <w:rPr>
          <w:b/>
        </w:rPr>
        <w:t xml:space="preserve"> Unadjusted</w:t>
      </w:r>
      <w:r w:rsidR="0017001E">
        <w:rPr>
          <w:b/>
        </w:rPr>
        <w:t xml:space="preserve"> prevalence of peritoneal dialysis</w:t>
      </w:r>
      <w:r w:rsidR="0017001E" w:rsidRPr="00DF3D85">
        <w:rPr>
          <w:b/>
        </w:rPr>
        <w:t xml:space="preserve"> </w:t>
      </w:r>
      <w:r w:rsidR="0017001E">
        <w:rPr>
          <w:b/>
        </w:rPr>
        <w:t xml:space="preserve">(on December 31) </w:t>
      </w:r>
      <w:r w:rsidR="0017001E" w:rsidRPr="00DF3D85">
        <w:rPr>
          <w:b/>
        </w:rPr>
        <w:t xml:space="preserve">per million population (pmp) by country and year </w:t>
      </w:r>
    </w:p>
    <w:tbl>
      <w:tblPr>
        <w:tblStyle w:val="TableGrid"/>
        <w:tblW w:w="11880" w:type="dxa"/>
        <w:tblInd w:w="-8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3"/>
        <w:gridCol w:w="817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1800"/>
      </w:tblGrid>
      <w:tr w:rsidR="0017001E" w:rsidRPr="00A40783" w14:paraId="132524FC" w14:textId="77777777" w:rsidTr="00277C65">
        <w:trPr>
          <w:trHeight w:val="481"/>
        </w:trPr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14:paraId="0CDBAE8B" w14:textId="77777777" w:rsidR="0017001E" w:rsidRPr="00A40783" w:rsidRDefault="0017001E" w:rsidP="00277C65">
            <w:pPr>
              <w:jc w:val="both"/>
              <w:rPr>
                <w:b/>
                <w:sz w:val="20"/>
                <w:szCs w:val="20"/>
              </w:rPr>
            </w:pPr>
            <w:r w:rsidRPr="00A40783">
              <w:rPr>
                <w:b/>
                <w:sz w:val="20"/>
                <w:szCs w:val="20"/>
              </w:rPr>
              <w:t>Country/year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62C3D353" w14:textId="77777777" w:rsidR="0017001E" w:rsidRPr="00A40783" w:rsidRDefault="0017001E" w:rsidP="00277C65">
            <w:pPr>
              <w:jc w:val="center"/>
              <w:rPr>
                <w:b/>
                <w:sz w:val="20"/>
                <w:szCs w:val="20"/>
              </w:rPr>
            </w:pPr>
            <w:r w:rsidRPr="00A40783">
              <w:rPr>
                <w:b/>
                <w:sz w:val="20"/>
                <w:szCs w:val="20"/>
              </w:rPr>
              <w:t>201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D8F0646" w14:textId="77777777" w:rsidR="0017001E" w:rsidRPr="00A40783" w:rsidRDefault="0017001E" w:rsidP="00277C65">
            <w:pPr>
              <w:jc w:val="center"/>
              <w:rPr>
                <w:b/>
                <w:sz w:val="20"/>
                <w:szCs w:val="20"/>
              </w:rPr>
            </w:pPr>
            <w:r w:rsidRPr="00A40783">
              <w:rPr>
                <w:b/>
                <w:sz w:val="20"/>
                <w:szCs w:val="20"/>
              </w:rPr>
              <w:t>201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2F06D38" w14:textId="77777777" w:rsidR="0017001E" w:rsidRPr="00A40783" w:rsidRDefault="0017001E" w:rsidP="00277C65">
            <w:pPr>
              <w:jc w:val="center"/>
              <w:rPr>
                <w:b/>
                <w:sz w:val="20"/>
                <w:szCs w:val="20"/>
              </w:rPr>
            </w:pPr>
            <w:r w:rsidRPr="00A40783">
              <w:rPr>
                <w:b/>
                <w:sz w:val="20"/>
                <w:szCs w:val="20"/>
              </w:rPr>
              <w:t>201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C9AC341" w14:textId="77777777" w:rsidR="0017001E" w:rsidRPr="00A40783" w:rsidRDefault="0017001E" w:rsidP="00277C65">
            <w:pPr>
              <w:jc w:val="center"/>
              <w:rPr>
                <w:b/>
                <w:sz w:val="20"/>
                <w:szCs w:val="20"/>
              </w:rPr>
            </w:pPr>
            <w:r w:rsidRPr="00A40783">
              <w:rPr>
                <w:b/>
                <w:sz w:val="20"/>
                <w:szCs w:val="20"/>
              </w:rPr>
              <w:t>201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8415A25" w14:textId="77777777" w:rsidR="0017001E" w:rsidRPr="00A40783" w:rsidRDefault="0017001E" w:rsidP="00277C65">
            <w:pPr>
              <w:jc w:val="center"/>
              <w:rPr>
                <w:b/>
                <w:sz w:val="20"/>
                <w:szCs w:val="20"/>
              </w:rPr>
            </w:pPr>
            <w:r w:rsidRPr="00A40783">
              <w:rPr>
                <w:b/>
                <w:sz w:val="20"/>
                <w:szCs w:val="20"/>
              </w:rPr>
              <w:t>201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E2C2CDB" w14:textId="77777777" w:rsidR="0017001E" w:rsidRPr="00A40783" w:rsidRDefault="0017001E" w:rsidP="00277C65">
            <w:pPr>
              <w:jc w:val="center"/>
              <w:rPr>
                <w:b/>
                <w:sz w:val="20"/>
                <w:szCs w:val="20"/>
              </w:rPr>
            </w:pPr>
            <w:r w:rsidRPr="00A40783">
              <w:rPr>
                <w:b/>
                <w:sz w:val="20"/>
                <w:szCs w:val="20"/>
              </w:rPr>
              <w:t>201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FC1D1A7" w14:textId="77777777" w:rsidR="0017001E" w:rsidRPr="00A40783" w:rsidRDefault="0017001E" w:rsidP="00277C65">
            <w:pPr>
              <w:jc w:val="center"/>
              <w:rPr>
                <w:b/>
                <w:sz w:val="20"/>
                <w:szCs w:val="20"/>
              </w:rPr>
            </w:pPr>
            <w:r w:rsidRPr="00A40783">
              <w:rPr>
                <w:b/>
                <w:sz w:val="20"/>
                <w:szCs w:val="20"/>
              </w:rPr>
              <w:t>201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994FCDD" w14:textId="77777777" w:rsidR="0017001E" w:rsidRPr="00A40783" w:rsidRDefault="0017001E" w:rsidP="00277C65">
            <w:pPr>
              <w:jc w:val="center"/>
              <w:rPr>
                <w:b/>
                <w:sz w:val="20"/>
                <w:szCs w:val="20"/>
              </w:rPr>
            </w:pPr>
            <w:r w:rsidRPr="00A40783">
              <w:rPr>
                <w:b/>
                <w:sz w:val="20"/>
                <w:szCs w:val="20"/>
              </w:rPr>
              <w:t>201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3B5743D" w14:textId="77777777" w:rsidR="0017001E" w:rsidRPr="00A40783" w:rsidRDefault="0017001E" w:rsidP="00277C65">
            <w:pPr>
              <w:jc w:val="center"/>
              <w:rPr>
                <w:b/>
                <w:sz w:val="20"/>
                <w:szCs w:val="20"/>
              </w:rPr>
            </w:pPr>
            <w:r w:rsidRPr="00A40783">
              <w:rPr>
                <w:b/>
                <w:sz w:val="20"/>
                <w:szCs w:val="20"/>
              </w:rPr>
              <w:t>201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3392CB8" w14:textId="77777777" w:rsidR="0017001E" w:rsidRPr="00A40783" w:rsidRDefault="0017001E" w:rsidP="00277C65">
            <w:pPr>
              <w:jc w:val="center"/>
              <w:rPr>
                <w:b/>
                <w:sz w:val="20"/>
                <w:szCs w:val="20"/>
              </w:rPr>
            </w:pPr>
            <w:r w:rsidRPr="00A40783">
              <w:rPr>
                <w:b/>
                <w:sz w:val="20"/>
                <w:szCs w:val="20"/>
              </w:rPr>
              <w:t>2019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3753955" w14:textId="77777777" w:rsidR="0017001E" w:rsidRPr="00A40783" w:rsidRDefault="0017001E" w:rsidP="00277C6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</w:rPr>
              <w:t>A</w:t>
            </w:r>
            <w:r w:rsidRPr="00016610">
              <w:rPr>
                <w:b/>
                <w:sz w:val="20"/>
              </w:rPr>
              <w:t xml:space="preserve">APC </w:t>
            </w:r>
            <w:r>
              <w:rPr>
                <w:b/>
                <w:sz w:val="20"/>
              </w:rPr>
              <w:t>2010-</w:t>
            </w:r>
            <w:r w:rsidRPr="00016610">
              <w:rPr>
                <w:b/>
                <w:sz w:val="20"/>
              </w:rPr>
              <w:t>2019</w:t>
            </w:r>
          </w:p>
        </w:tc>
      </w:tr>
      <w:tr w:rsidR="0017001E" w:rsidRPr="00A40783" w14:paraId="4FE6E42B" w14:textId="77777777" w:rsidTr="00277C65">
        <w:trPr>
          <w:trHeight w:val="245"/>
        </w:trPr>
        <w:tc>
          <w:tcPr>
            <w:tcW w:w="1973" w:type="dxa"/>
            <w:tcBorders>
              <w:top w:val="single" w:sz="4" w:space="0" w:color="auto"/>
            </w:tcBorders>
          </w:tcPr>
          <w:p w14:paraId="13088661" w14:textId="3F8C65A1" w:rsidR="0017001E" w:rsidRPr="00073696" w:rsidRDefault="0017001E" w:rsidP="0017001E">
            <w:pPr>
              <w:jc w:val="both"/>
              <w:rPr>
                <w:sz w:val="20"/>
                <w:szCs w:val="20"/>
              </w:rPr>
            </w:pPr>
            <w:r w:rsidRPr="00073696">
              <w:rPr>
                <w:sz w:val="20"/>
                <w:szCs w:val="20"/>
              </w:rPr>
              <w:t>Albania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4917FEDF" w14:textId="77777777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8997D5D" w14:textId="7362B3F3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36B3625" w14:textId="0ACA3F4C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3090FB7" w14:textId="181CAA9B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DACDD6F" w14:textId="3605301F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BB7D234" w14:textId="6F3FB3B6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607D76D" w14:textId="05E804DF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5E055D4" w14:textId="1FB70841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A4968B3" w14:textId="19B80860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D428E31" w14:textId="7966C4AC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D55CEAF" w14:textId="57D1352E" w:rsidR="0017001E" w:rsidRPr="0017001E" w:rsidRDefault="0017001E" w:rsidP="0017001E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17001E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-1.0 (-3.3; +1.0)</w:t>
            </w:r>
          </w:p>
        </w:tc>
      </w:tr>
      <w:tr w:rsidR="0017001E" w:rsidRPr="00A40783" w14:paraId="25099CB3" w14:textId="77777777" w:rsidTr="00277C65">
        <w:trPr>
          <w:trHeight w:val="245"/>
        </w:trPr>
        <w:tc>
          <w:tcPr>
            <w:tcW w:w="1973" w:type="dxa"/>
          </w:tcPr>
          <w:p w14:paraId="67CC223B" w14:textId="0823A1F7" w:rsidR="0017001E" w:rsidRPr="00073696" w:rsidRDefault="0017001E" w:rsidP="0017001E">
            <w:pPr>
              <w:jc w:val="both"/>
              <w:rPr>
                <w:sz w:val="20"/>
                <w:szCs w:val="20"/>
              </w:rPr>
            </w:pPr>
            <w:r w:rsidRPr="00073696">
              <w:rPr>
                <w:sz w:val="20"/>
                <w:szCs w:val="20"/>
              </w:rPr>
              <w:t>Belarus</w:t>
            </w:r>
            <w:r w:rsidRPr="00B33166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17" w:type="dxa"/>
          </w:tcPr>
          <w:p w14:paraId="1D4A1EC2" w14:textId="77777777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3F8AAC7A" w14:textId="77777777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4607A068" w14:textId="144AF7A9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2DA198B0" w14:textId="77777777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2B6B68C9" w14:textId="77777777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529FC07C" w14:textId="0688F82E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9</w:t>
            </w:r>
          </w:p>
        </w:tc>
        <w:tc>
          <w:tcPr>
            <w:tcW w:w="810" w:type="dxa"/>
          </w:tcPr>
          <w:p w14:paraId="55A82A3D" w14:textId="62507690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</w:t>
            </w:r>
          </w:p>
        </w:tc>
        <w:tc>
          <w:tcPr>
            <w:tcW w:w="810" w:type="dxa"/>
          </w:tcPr>
          <w:p w14:paraId="2F695428" w14:textId="062574EE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0</w:t>
            </w:r>
          </w:p>
        </w:tc>
        <w:tc>
          <w:tcPr>
            <w:tcW w:w="810" w:type="dxa"/>
          </w:tcPr>
          <w:p w14:paraId="76CE4EE1" w14:textId="6D51FDDE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0</w:t>
            </w:r>
          </w:p>
        </w:tc>
        <w:tc>
          <w:tcPr>
            <w:tcW w:w="810" w:type="dxa"/>
          </w:tcPr>
          <w:p w14:paraId="63B51176" w14:textId="11F2FB2B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</w:t>
            </w:r>
          </w:p>
        </w:tc>
        <w:tc>
          <w:tcPr>
            <w:tcW w:w="1800" w:type="dxa"/>
          </w:tcPr>
          <w:p w14:paraId="346BC24C" w14:textId="27186794" w:rsidR="0017001E" w:rsidRPr="00CC49F6" w:rsidRDefault="0017001E" w:rsidP="001700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3.1 (-20.1; +32.0)</w:t>
            </w:r>
          </w:p>
        </w:tc>
      </w:tr>
      <w:tr w:rsidR="0017001E" w:rsidRPr="00A40783" w14:paraId="2F53EC31" w14:textId="77777777" w:rsidTr="00277C65">
        <w:trPr>
          <w:trHeight w:val="245"/>
        </w:trPr>
        <w:tc>
          <w:tcPr>
            <w:tcW w:w="1973" w:type="dxa"/>
          </w:tcPr>
          <w:p w14:paraId="7CCD569D" w14:textId="5A09375A" w:rsidR="0017001E" w:rsidRPr="00073696" w:rsidRDefault="0017001E" w:rsidP="0017001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osnia &amp; </w:t>
            </w:r>
            <w:r w:rsidRPr="00073696">
              <w:rPr>
                <w:sz w:val="20"/>
                <w:szCs w:val="20"/>
              </w:rPr>
              <w:t>Herzegovina</w:t>
            </w:r>
          </w:p>
        </w:tc>
        <w:tc>
          <w:tcPr>
            <w:tcW w:w="817" w:type="dxa"/>
          </w:tcPr>
          <w:p w14:paraId="6C80D233" w14:textId="53CCF86F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6</w:t>
            </w:r>
          </w:p>
        </w:tc>
        <w:tc>
          <w:tcPr>
            <w:tcW w:w="810" w:type="dxa"/>
          </w:tcPr>
          <w:p w14:paraId="250CD076" w14:textId="3C90FA7E" w:rsidR="0017001E" w:rsidRPr="00A40783" w:rsidRDefault="008B64FE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</w:t>
            </w:r>
          </w:p>
        </w:tc>
        <w:tc>
          <w:tcPr>
            <w:tcW w:w="810" w:type="dxa"/>
          </w:tcPr>
          <w:p w14:paraId="77A601ED" w14:textId="4075E5ED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4</w:t>
            </w:r>
          </w:p>
        </w:tc>
        <w:tc>
          <w:tcPr>
            <w:tcW w:w="810" w:type="dxa"/>
          </w:tcPr>
          <w:p w14:paraId="36A4D0BE" w14:textId="15A3FA3A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</w:t>
            </w:r>
          </w:p>
        </w:tc>
        <w:tc>
          <w:tcPr>
            <w:tcW w:w="810" w:type="dxa"/>
          </w:tcPr>
          <w:p w14:paraId="6BE8D55F" w14:textId="4819EE24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</w:t>
            </w:r>
          </w:p>
        </w:tc>
        <w:tc>
          <w:tcPr>
            <w:tcW w:w="810" w:type="dxa"/>
          </w:tcPr>
          <w:p w14:paraId="5E4EA13C" w14:textId="30340D13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</w:t>
            </w:r>
          </w:p>
        </w:tc>
        <w:tc>
          <w:tcPr>
            <w:tcW w:w="810" w:type="dxa"/>
          </w:tcPr>
          <w:p w14:paraId="098C613A" w14:textId="5475FD5D" w:rsidR="0017001E" w:rsidRPr="00A40783" w:rsidRDefault="00BF3EE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</w:t>
            </w:r>
          </w:p>
        </w:tc>
        <w:tc>
          <w:tcPr>
            <w:tcW w:w="810" w:type="dxa"/>
          </w:tcPr>
          <w:p w14:paraId="697AAD28" w14:textId="35D3CED0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</w:t>
            </w:r>
          </w:p>
        </w:tc>
        <w:tc>
          <w:tcPr>
            <w:tcW w:w="810" w:type="dxa"/>
          </w:tcPr>
          <w:p w14:paraId="2251D57D" w14:textId="5CF7AFE8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</w:t>
            </w:r>
          </w:p>
        </w:tc>
        <w:tc>
          <w:tcPr>
            <w:tcW w:w="810" w:type="dxa"/>
          </w:tcPr>
          <w:p w14:paraId="3877DCD9" w14:textId="6C892C59" w:rsidR="0017001E" w:rsidRPr="00A40783" w:rsidRDefault="006F23DD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</w:t>
            </w:r>
          </w:p>
        </w:tc>
        <w:tc>
          <w:tcPr>
            <w:tcW w:w="1800" w:type="dxa"/>
          </w:tcPr>
          <w:p w14:paraId="696052C3" w14:textId="7F069044" w:rsidR="0017001E" w:rsidRPr="00F65F62" w:rsidRDefault="0017001E" w:rsidP="0017001E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-1.1 (-2.5; +1.1)</w:t>
            </w:r>
          </w:p>
        </w:tc>
      </w:tr>
      <w:tr w:rsidR="0017001E" w:rsidRPr="00A40783" w14:paraId="1375360B" w14:textId="77777777" w:rsidTr="00277C65">
        <w:trPr>
          <w:trHeight w:val="245"/>
        </w:trPr>
        <w:tc>
          <w:tcPr>
            <w:tcW w:w="1973" w:type="dxa"/>
          </w:tcPr>
          <w:p w14:paraId="4198D61D" w14:textId="2E9D617F" w:rsidR="0017001E" w:rsidRPr="00A322F2" w:rsidRDefault="0017001E" w:rsidP="0017001E">
            <w:pPr>
              <w:jc w:val="both"/>
              <w:rPr>
                <w:sz w:val="20"/>
                <w:szCs w:val="20"/>
              </w:rPr>
            </w:pPr>
            <w:r w:rsidRPr="00A322F2">
              <w:rPr>
                <w:sz w:val="20"/>
                <w:szCs w:val="20"/>
              </w:rPr>
              <w:t>Bulgaria</w:t>
            </w:r>
          </w:p>
        </w:tc>
        <w:tc>
          <w:tcPr>
            <w:tcW w:w="817" w:type="dxa"/>
          </w:tcPr>
          <w:p w14:paraId="1F5AE6DC" w14:textId="77777777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7D5754F8" w14:textId="77777777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1A63A023" w14:textId="77777777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7B0323DF" w14:textId="3530460C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3</w:t>
            </w:r>
          </w:p>
        </w:tc>
        <w:tc>
          <w:tcPr>
            <w:tcW w:w="810" w:type="dxa"/>
          </w:tcPr>
          <w:p w14:paraId="428414F4" w14:textId="0E37C070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3</w:t>
            </w:r>
          </w:p>
        </w:tc>
        <w:tc>
          <w:tcPr>
            <w:tcW w:w="810" w:type="dxa"/>
          </w:tcPr>
          <w:p w14:paraId="6024A0B1" w14:textId="7AD36CF9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</w:t>
            </w:r>
          </w:p>
        </w:tc>
        <w:tc>
          <w:tcPr>
            <w:tcW w:w="810" w:type="dxa"/>
          </w:tcPr>
          <w:p w14:paraId="78358E26" w14:textId="1F1CE456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</w:t>
            </w:r>
          </w:p>
        </w:tc>
        <w:tc>
          <w:tcPr>
            <w:tcW w:w="810" w:type="dxa"/>
          </w:tcPr>
          <w:p w14:paraId="399B3E91" w14:textId="2610A454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</w:t>
            </w:r>
          </w:p>
        </w:tc>
        <w:tc>
          <w:tcPr>
            <w:tcW w:w="810" w:type="dxa"/>
          </w:tcPr>
          <w:p w14:paraId="13BC16C5" w14:textId="27F33BFC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</w:t>
            </w:r>
          </w:p>
        </w:tc>
        <w:tc>
          <w:tcPr>
            <w:tcW w:w="810" w:type="dxa"/>
          </w:tcPr>
          <w:p w14:paraId="31C25218" w14:textId="77777777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06D423FC" w14:textId="57B36A9C" w:rsidR="0017001E" w:rsidRPr="00F65F62" w:rsidRDefault="0017001E" w:rsidP="0017001E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-3.9 (-6.5; -1.2)</w:t>
            </w:r>
          </w:p>
        </w:tc>
      </w:tr>
      <w:tr w:rsidR="0017001E" w:rsidRPr="00A40783" w14:paraId="230757F6" w14:textId="77777777" w:rsidTr="00277C65">
        <w:trPr>
          <w:trHeight w:val="245"/>
        </w:trPr>
        <w:tc>
          <w:tcPr>
            <w:tcW w:w="1973" w:type="dxa"/>
          </w:tcPr>
          <w:p w14:paraId="12A70004" w14:textId="66B20AE5" w:rsidR="0017001E" w:rsidRPr="00A322F2" w:rsidRDefault="0017001E" w:rsidP="0017001E">
            <w:pPr>
              <w:jc w:val="both"/>
              <w:rPr>
                <w:sz w:val="20"/>
                <w:szCs w:val="20"/>
              </w:rPr>
            </w:pPr>
            <w:r w:rsidRPr="00A322F2">
              <w:rPr>
                <w:sz w:val="20"/>
                <w:szCs w:val="20"/>
              </w:rPr>
              <w:t>Croatia</w:t>
            </w:r>
          </w:p>
        </w:tc>
        <w:tc>
          <w:tcPr>
            <w:tcW w:w="817" w:type="dxa"/>
          </w:tcPr>
          <w:p w14:paraId="2BB85FE3" w14:textId="77777777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5B435769" w14:textId="77777777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417D5014" w14:textId="77777777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7F75EF8C" w14:textId="77777777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6A73B75B" w14:textId="77777777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744E14AB" w14:textId="77777777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727BD290" w14:textId="77777777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1349D4A1" w14:textId="77777777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126ED0C6" w14:textId="77777777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404BFCD1" w14:textId="77777777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3E2EC34E" w14:textId="77777777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</w:p>
        </w:tc>
      </w:tr>
      <w:tr w:rsidR="0017001E" w:rsidRPr="00A40783" w14:paraId="50CCF38B" w14:textId="77777777" w:rsidTr="00277C65">
        <w:trPr>
          <w:trHeight w:val="245"/>
        </w:trPr>
        <w:tc>
          <w:tcPr>
            <w:tcW w:w="1973" w:type="dxa"/>
          </w:tcPr>
          <w:p w14:paraId="6BC63CED" w14:textId="5758D126" w:rsidR="0017001E" w:rsidRPr="00073696" w:rsidRDefault="0017001E" w:rsidP="0017001E">
            <w:pPr>
              <w:jc w:val="both"/>
              <w:rPr>
                <w:sz w:val="20"/>
                <w:szCs w:val="20"/>
              </w:rPr>
            </w:pPr>
            <w:r w:rsidRPr="00073696">
              <w:rPr>
                <w:sz w:val="20"/>
                <w:szCs w:val="20"/>
              </w:rPr>
              <w:t>Cyprus</w:t>
            </w:r>
          </w:p>
        </w:tc>
        <w:tc>
          <w:tcPr>
            <w:tcW w:w="817" w:type="dxa"/>
          </w:tcPr>
          <w:p w14:paraId="2F1C31A8" w14:textId="77777777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67A9C0B0" w14:textId="77777777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765204CA" w14:textId="77777777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438EA5F4" w14:textId="77777777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5281631F" w14:textId="77777777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48C4822A" w14:textId="77777777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35C2604C" w14:textId="77777777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7CF511AE" w14:textId="77777777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60B44AC0" w14:textId="77777777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7FA4A267" w14:textId="77777777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69F756E1" w14:textId="77777777" w:rsidR="0017001E" w:rsidRPr="00A40783" w:rsidRDefault="0017001E" w:rsidP="0017001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7001E" w:rsidRPr="00A40783" w14:paraId="28B11C02" w14:textId="77777777" w:rsidTr="00277C65">
        <w:trPr>
          <w:trHeight w:val="245"/>
        </w:trPr>
        <w:tc>
          <w:tcPr>
            <w:tcW w:w="1973" w:type="dxa"/>
          </w:tcPr>
          <w:p w14:paraId="61A7F45C" w14:textId="055C9678" w:rsidR="0017001E" w:rsidRPr="00073696" w:rsidRDefault="0017001E" w:rsidP="0017001E">
            <w:pPr>
              <w:jc w:val="both"/>
              <w:rPr>
                <w:sz w:val="20"/>
                <w:szCs w:val="20"/>
              </w:rPr>
            </w:pPr>
            <w:r w:rsidRPr="00073696">
              <w:rPr>
                <w:sz w:val="20"/>
                <w:szCs w:val="20"/>
              </w:rPr>
              <w:t>Czech Republic</w:t>
            </w:r>
          </w:p>
        </w:tc>
        <w:tc>
          <w:tcPr>
            <w:tcW w:w="817" w:type="dxa"/>
          </w:tcPr>
          <w:p w14:paraId="03565799" w14:textId="4F23C48A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3</w:t>
            </w:r>
          </w:p>
        </w:tc>
        <w:tc>
          <w:tcPr>
            <w:tcW w:w="810" w:type="dxa"/>
          </w:tcPr>
          <w:p w14:paraId="226B4AD2" w14:textId="514CB255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0</w:t>
            </w:r>
          </w:p>
        </w:tc>
        <w:tc>
          <w:tcPr>
            <w:tcW w:w="810" w:type="dxa"/>
          </w:tcPr>
          <w:p w14:paraId="092223A6" w14:textId="5F3C13D7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0</w:t>
            </w:r>
          </w:p>
        </w:tc>
        <w:tc>
          <w:tcPr>
            <w:tcW w:w="810" w:type="dxa"/>
          </w:tcPr>
          <w:p w14:paraId="7DBE441C" w14:textId="355F8C75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3</w:t>
            </w:r>
          </w:p>
        </w:tc>
        <w:tc>
          <w:tcPr>
            <w:tcW w:w="810" w:type="dxa"/>
          </w:tcPr>
          <w:p w14:paraId="0747D7D8" w14:textId="61E3C334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2</w:t>
            </w:r>
          </w:p>
        </w:tc>
        <w:tc>
          <w:tcPr>
            <w:tcW w:w="810" w:type="dxa"/>
          </w:tcPr>
          <w:p w14:paraId="6A301BB5" w14:textId="354B2EC4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2</w:t>
            </w:r>
          </w:p>
        </w:tc>
        <w:tc>
          <w:tcPr>
            <w:tcW w:w="810" w:type="dxa"/>
          </w:tcPr>
          <w:p w14:paraId="52A3EF54" w14:textId="7E81D657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8</w:t>
            </w:r>
          </w:p>
        </w:tc>
        <w:tc>
          <w:tcPr>
            <w:tcW w:w="810" w:type="dxa"/>
          </w:tcPr>
          <w:p w14:paraId="76215E07" w14:textId="32781B8F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8</w:t>
            </w:r>
          </w:p>
        </w:tc>
        <w:tc>
          <w:tcPr>
            <w:tcW w:w="810" w:type="dxa"/>
          </w:tcPr>
          <w:p w14:paraId="79211DB0" w14:textId="761EEBA4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0</w:t>
            </w:r>
          </w:p>
        </w:tc>
        <w:tc>
          <w:tcPr>
            <w:tcW w:w="810" w:type="dxa"/>
          </w:tcPr>
          <w:p w14:paraId="067CDF8E" w14:textId="01F7EA10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3</w:t>
            </w:r>
          </w:p>
        </w:tc>
        <w:tc>
          <w:tcPr>
            <w:tcW w:w="1800" w:type="dxa"/>
          </w:tcPr>
          <w:p w14:paraId="7F98EC60" w14:textId="770764E9" w:rsidR="0017001E" w:rsidRPr="005A1117" w:rsidRDefault="0017001E" w:rsidP="0017001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5.3 (6.8; -3.6)</w:t>
            </w:r>
          </w:p>
        </w:tc>
      </w:tr>
      <w:tr w:rsidR="0017001E" w:rsidRPr="00A40783" w14:paraId="0F58CF33" w14:textId="77777777" w:rsidTr="00277C65">
        <w:trPr>
          <w:trHeight w:val="245"/>
        </w:trPr>
        <w:tc>
          <w:tcPr>
            <w:tcW w:w="1973" w:type="dxa"/>
          </w:tcPr>
          <w:p w14:paraId="2D8C3964" w14:textId="4C053024" w:rsidR="0017001E" w:rsidRPr="00073696" w:rsidRDefault="0017001E" w:rsidP="0017001E">
            <w:pPr>
              <w:jc w:val="both"/>
              <w:rPr>
                <w:sz w:val="20"/>
                <w:szCs w:val="20"/>
              </w:rPr>
            </w:pPr>
            <w:r w:rsidRPr="00073696">
              <w:rPr>
                <w:sz w:val="20"/>
                <w:szCs w:val="20"/>
              </w:rPr>
              <w:t>Estonia</w:t>
            </w:r>
          </w:p>
        </w:tc>
        <w:tc>
          <w:tcPr>
            <w:tcW w:w="817" w:type="dxa"/>
          </w:tcPr>
          <w:p w14:paraId="778281CC" w14:textId="7D2CEBB3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7</w:t>
            </w:r>
          </w:p>
        </w:tc>
        <w:tc>
          <w:tcPr>
            <w:tcW w:w="810" w:type="dxa"/>
          </w:tcPr>
          <w:p w14:paraId="64BA7275" w14:textId="5920C8BA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5</w:t>
            </w:r>
          </w:p>
        </w:tc>
        <w:tc>
          <w:tcPr>
            <w:tcW w:w="810" w:type="dxa"/>
          </w:tcPr>
          <w:p w14:paraId="5FC5DC60" w14:textId="1BF4F4AF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7</w:t>
            </w:r>
          </w:p>
        </w:tc>
        <w:tc>
          <w:tcPr>
            <w:tcW w:w="810" w:type="dxa"/>
          </w:tcPr>
          <w:p w14:paraId="44A441F7" w14:textId="640A4C52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4</w:t>
            </w:r>
          </w:p>
        </w:tc>
        <w:tc>
          <w:tcPr>
            <w:tcW w:w="810" w:type="dxa"/>
          </w:tcPr>
          <w:p w14:paraId="6C837A91" w14:textId="5D479CC2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</w:t>
            </w:r>
          </w:p>
        </w:tc>
        <w:tc>
          <w:tcPr>
            <w:tcW w:w="810" w:type="dxa"/>
          </w:tcPr>
          <w:p w14:paraId="0B0204B7" w14:textId="31ABD8A8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</w:t>
            </w:r>
          </w:p>
        </w:tc>
        <w:tc>
          <w:tcPr>
            <w:tcW w:w="810" w:type="dxa"/>
          </w:tcPr>
          <w:p w14:paraId="677B93A8" w14:textId="7F046DB5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8</w:t>
            </w:r>
          </w:p>
        </w:tc>
        <w:tc>
          <w:tcPr>
            <w:tcW w:w="810" w:type="dxa"/>
          </w:tcPr>
          <w:p w14:paraId="0ADC7032" w14:textId="371C24E1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1</w:t>
            </w:r>
          </w:p>
        </w:tc>
        <w:tc>
          <w:tcPr>
            <w:tcW w:w="810" w:type="dxa"/>
          </w:tcPr>
          <w:p w14:paraId="45C8F1AD" w14:textId="3816B6C0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1</w:t>
            </w:r>
          </w:p>
        </w:tc>
        <w:tc>
          <w:tcPr>
            <w:tcW w:w="810" w:type="dxa"/>
          </w:tcPr>
          <w:p w14:paraId="48EC4693" w14:textId="2FE9C3F2" w:rsidR="0017001E" w:rsidRPr="00A40783" w:rsidRDefault="006F23DD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8</w:t>
            </w:r>
          </w:p>
        </w:tc>
        <w:tc>
          <w:tcPr>
            <w:tcW w:w="1800" w:type="dxa"/>
          </w:tcPr>
          <w:p w14:paraId="2B5C4F3E" w14:textId="48C6ED46" w:rsidR="0017001E" w:rsidRPr="0017001E" w:rsidRDefault="0017001E" w:rsidP="0017001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001E">
              <w:rPr>
                <w:rFonts w:ascii="Calibri" w:hAnsi="Calibri" w:cs="Calibri"/>
                <w:color w:val="000000"/>
                <w:sz w:val="20"/>
                <w:szCs w:val="20"/>
              </w:rPr>
              <w:t>-1.9 (-3.9; +0.9)</w:t>
            </w:r>
          </w:p>
        </w:tc>
      </w:tr>
      <w:tr w:rsidR="0017001E" w:rsidRPr="00A40783" w14:paraId="655C3939" w14:textId="77777777" w:rsidTr="00277C65">
        <w:trPr>
          <w:trHeight w:val="245"/>
        </w:trPr>
        <w:tc>
          <w:tcPr>
            <w:tcW w:w="1973" w:type="dxa"/>
          </w:tcPr>
          <w:p w14:paraId="5D118A8D" w14:textId="7E14B7E8" w:rsidR="0017001E" w:rsidRPr="00073696" w:rsidRDefault="0017001E" w:rsidP="0017001E">
            <w:pPr>
              <w:jc w:val="both"/>
              <w:rPr>
                <w:sz w:val="20"/>
                <w:szCs w:val="20"/>
              </w:rPr>
            </w:pPr>
            <w:r w:rsidRPr="00073696">
              <w:rPr>
                <w:sz w:val="20"/>
                <w:szCs w:val="20"/>
              </w:rPr>
              <w:t>Greece</w:t>
            </w:r>
          </w:p>
        </w:tc>
        <w:tc>
          <w:tcPr>
            <w:tcW w:w="817" w:type="dxa"/>
          </w:tcPr>
          <w:p w14:paraId="04FD37D1" w14:textId="548A4850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8</w:t>
            </w:r>
          </w:p>
        </w:tc>
        <w:tc>
          <w:tcPr>
            <w:tcW w:w="810" w:type="dxa"/>
          </w:tcPr>
          <w:p w14:paraId="0152F252" w14:textId="13ED184A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8</w:t>
            </w:r>
          </w:p>
        </w:tc>
        <w:tc>
          <w:tcPr>
            <w:tcW w:w="810" w:type="dxa"/>
          </w:tcPr>
          <w:p w14:paraId="6626D967" w14:textId="6B7202B5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9</w:t>
            </w:r>
          </w:p>
        </w:tc>
        <w:tc>
          <w:tcPr>
            <w:tcW w:w="810" w:type="dxa"/>
          </w:tcPr>
          <w:p w14:paraId="7B6F254C" w14:textId="26FB4875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3</w:t>
            </w:r>
          </w:p>
        </w:tc>
        <w:tc>
          <w:tcPr>
            <w:tcW w:w="810" w:type="dxa"/>
          </w:tcPr>
          <w:p w14:paraId="71F6DAF4" w14:textId="04CC80B0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9</w:t>
            </w:r>
          </w:p>
        </w:tc>
        <w:tc>
          <w:tcPr>
            <w:tcW w:w="810" w:type="dxa"/>
          </w:tcPr>
          <w:p w14:paraId="263AB6B5" w14:textId="5B3001D8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3</w:t>
            </w:r>
          </w:p>
        </w:tc>
        <w:tc>
          <w:tcPr>
            <w:tcW w:w="810" w:type="dxa"/>
          </w:tcPr>
          <w:p w14:paraId="357FFF2B" w14:textId="7EBFDA7E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3</w:t>
            </w:r>
          </w:p>
        </w:tc>
        <w:tc>
          <w:tcPr>
            <w:tcW w:w="810" w:type="dxa"/>
          </w:tcPr>
          <w:p w14:paraId="0A6CDE0E" w14:textId="48BD2FF8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7</w:t>
            </w:r>
          </w:p>
        </w:tc>
        <w:tc>
          <w:tcPr>
            <w:tcW w:w="810" w:type="dxa"/>
          </w:tcPr>
          <w:p w14:paraId="0D8F72DD" w14:textId="2DB41330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3</w:t>
            </w:r>
          </w:p>
        </w:tc>
        <w:tc>
          <w:tcPr>
            <w:tcW w:w="810" w:type="dxa"/>
          </w:tcPr>
          <w:p w14:paraId="53364F77" w14:textId="4D200E3A" w:rsidR="0017001E" w:rsidRPr="00A40783" w:rsidRDefault="006F23DD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9</w:t>
            </w:r>
          </w:p>
        </w:tc>
        <w:tc>
          <w:tcPr>
            <w:tcW w:w="1800" w:type="dxa"/>
          </w:tcPr>
          <w:p w14:paraId="6593777F" w14:textId="2944EA2F" w:rsidR="0017001E" w:rsidRPr="0053172B" w:rsidRDefault="0053172B" w:rsidP="0017001E">
            <w:pPr>
              <w:jc w:val="center"/>
              <w:rPr>
                <w:sz w:val="20"/>
                <w:szCs w:val="20"/>
              </w:rPr>
            </w:pPr>
            <w:r w:rsidRPr="0053172B">
              <w:rPr>
                <w:sz w:val="20"/>
                <w:szCs w:val="20"/>
              </w:rPr>
              <w:t>+0.1 (-1.7; +1.8)</w:t>
            </w:r>
          </w:p>
        </w:tc>
      </w:tr>
      <w:tr w:rsidR="0017001E" w:rsidRPr="00A40783" w14:paraId="0AFC0FB2" w14:textId="77777777" w:rsidTr="00277C65">
        <w:trPr>
          <w:trHeight w:val="245"/>
        </w:trPr>
        <w:tc>
          <w:tcPr>
            <w:tcW w:w="1973" w:type="dxa"/>
          </w:tcPr>
          <w:p w14:paraId="1E0C23BD" w14:textId="7BE02F85" w:rsidR="0017001E" w:rsidRPr="00073696" w:rsidRDefault="0017001E" w:rsidP="0017001E">
            <w:pPr>
              <w:jc w:val="both"/>
              <w:rPr>
                <w:sz w:val="20"/>
                <w:szCs w:val="20"/>
              </w:rPr>
            </w:pPr>
            <w:r w:rsidRPr="00073696">
              <w:rPr>
                <w:sz w:val="20"/>
                <w:szCs w:val="20"/>
              </w:rPr>
              <w:t>Lithuania</w:t>
            </w:r>
          </w:p>
        </w:tc>
        <w:tc>
          <w:tcPr>
            <w:tcW w:w="817" w:type="dxa"/>
          </w:tcPr>
          <w:p w14:paraId="52C3CFF1" w14:textId="77777777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3D0D38ED" w14:textId="77777777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3F4DB6E9" w14:textId="77777777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236EE82E" w14:textId="662E7EB3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</w:t>
            </w:r>
          </w:p>
        </w:tc>
        <w:tc>
          <w:tcPr>
            <w:tcW w:w="810" w:type="dxa"/>
          </w:tcPr>
          <w:p w14:paraId="70CDF6E3" w14:textId="478D2B87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</w:t>
            </w:r>
          </w:p>
        </w:tc>
        <w:tc>
          <w:tcPr>
            <w:tcW w:w="810" w:type="dxa"/>
          </w:tcPr>
          <w:p w14:paraId="28855BED" w14:textId="0470852F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</w:t>
            </w:r>
          </w:p>
        </w:tc>
        <w:tc>
          <w:tcPr>
            <w:tcW w:w="810" w:type="dxa"/>
          </w:tcPr>
          <w:p w14:paraId="1F245782" w14:textId="617FBD22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</w:t>
            </w:r>
          </w:p>
        </w:tc>
        <w:tc>
          <w:tcPr>
            <w:tcW w:w="810" w:type="dxa"/>
          </w:tcPr>
          <w:p w14:paraId="503DE9D9" w14:textId="31E03DD8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</w:t>
            </w:r>
          </w:p>
        </w:tc>
        <w:tc>
          <w:tcPr>
            <w:tcW w:w="810" w:type="dxa"/>
          </w:tcPr>
          <w:p w14:paraId="7240F894" w14:textId="37DFB671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</w:t>
            </w:r>
          </w:p>
        </w:tc>
        <w:tc>
          <w:tcPr>
            <w:tcW w:w="810" w:type="dxa"/>
          </w:tcPr>
          <w:p w14:paraId="418D424C" w14:textId="5D7F1C77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  <w:tc>
          <w:tcPr>
            <w:tcW w:w="1800" w:type="dxa"/>
          </w:tcPr>
          <w:p w14:paraId="63353340" w14:textId="6CAF4CC3" w:rsidR="0017001E" w:rsidRPr="005A1117" w:rsidRDefault="0053172B" w:rsidP="0017001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3.7 (+2.6; +4.8)</w:t>
            </w:r>
          </w:p>
        </w:tc>
      </w:tr>
      <w:tr w:rsidR="0017001E" w:rsidRPr="00A40783" w14:paraId="229B4183" w14:textId="77777777" w:rsidTr="00277C65">
        <w:trPr>
          <w:trHeight w:val="245"/>
        </w:trPr>
        <w:tc>
          <w:tcPr>
            <w:tcW w:w="1973" w:type="dxa"/>
          </w:tcPr>
          <w:p w14:paraId="02F2D34B" w14:textId="628C056A" w:rsidR="0017001E" w:rsidRPr="00073696" w:rsidRDefault="0017001E" w:rsidP="0017001E">
            <w:pPr>
              <w:jc w:val="both"/>
              <w:rPr>
                <w:sz w:val="20"/>
                <w:szCs w:val="20"/>
              </w:rPr>
            </w:pPr>
            <w:r w:rsidRPr="00073696">
              <w:rPr>
                <w:sz w:val="20"/>
                <w:szCs w:val="20"/>
              </w:rPr>
              <w:t>Latvia</w:t>
            </w:r>
          </w:p>
        </w:tc>
        <w:tc>
          <w:tcPr>
            <w:tcW w:w="817" w:type="dxa"/>
          </w:tcPr>
          <w:p w14:paraId="38A09D7E" w14:textId="24CA4081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3</w:t>
            </w:r>
          </w:p>
        </w:tc>
        <w:tc>
          <w:tcPr>
            <w:tcW w:w="810" w:type="dxa"/>
          </w:tcPr>
          <w:p w14:paraId="04C6BBED" w14:textId="54ACA15D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4</w:t>
            </w:r>
          </w:p>
        </w:tc>
        <w:tc>
          <w:tcPr>
            <w:tcW w:w="810" w:type="dxa"/>
          </w:tcPr>
          <w:p w14:paraId="572432B6" w14:textId="768DE244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9</w:t>
            </w:r>
          </w:p>
        </w:tc>
        <w:tc>
          <w:tcPr>
            <w:tcW w:w="810" w:type="dxa"/>
          </w:tcPr>
          <w:p w14:paraId="22BA5220" w14:textId="0DAA0583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7</w:t>
            </w:r>
          </w:p>
        </w:tc>
        <w:tc>
          <w:tcPr>
            <w:tcW w:w="810" w:type="dxa"/>
          </w:tcPr>
          <w:p w14:paraId="60ED5F94" w14:textId="2ECC5005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9</w:t>
            </w:r>
          </w:p>
        </w:tc>
        <w:tc>
          <w:tcPr>
            <w:tcW w:w="810" w:type="dxa"/>
          </w:tcPr>
          <w:p w14:paraId="0D789553" w14:textId="7E8CB528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4</w:t>
            </w:r>
          </w:p>
        </w:tc>
        <w:tc>
          <w:tcPr>
            <w:tcW w:w="810" w:type="dxa"/>
          </w:tcPr>
          <w:p w14:paraId="66053B7C" w14:textId="51D01139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2</w:t>
            </w:r>
          </w:p>
        </w:tc>
        <w:tc>
          <w:tcPr>
            <w:tcW w:w="810" w:type="dxa"/>
          </w:tcPr>
          <w:p w14:paraId="71C7F5EF" w14:textId="55A3141B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3</w:t>
            </w:r>
          </w:p>
        </w:tc>
        <w:tc>
          <w:tcPr>
            <w:tcW w:w="810" w:type="dxa"/>
          </w:tcPr>
          <w:p w14:paraId="1F32D5A0" w14:textId="450DD046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0</w:t>
            </w:r>
          </w:p>
        </w:tc>
        <w:tc>
          <w:tcPr>
            <w:tcW w:w="810" w:type="dxa"/>
          </w:tcPr>
          <w:p w14:paraId="7C3A2214" w14:textId="5A8177AE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8</w:t>
            </w:r>
          </w:p>
        </w:tc>
        <w:tc>
          <w:tcPr>
            <w:tcW w:w="1800" w:type="dxa"/>
          </w:tcPr>
          <w:p w14:paraId="5D3A59FE" w14:textId="2AB8FF48" w:rsidR="0017001E" w:rsidRPr="00C70659" w:rsidRDefault="0053172B" w:rsidP="0017001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5.4 (+3.8; +6.9)</w:t>
            </w:r>
          </w:p>
        </w:tc>
      </w:tr>
      <w:tr w:rsidR="0017001E" w:rsidRPr="00A40783" w14:paraId="5853AA66" w14:textId="77777777" w:rsidTr="00277C65">
        <w:trPr>
          <w:trHeight w:val="245"/>
        </w:trPr>
        <w:tc>
          <w:tcPr>
            <w:tcW w:w="1973" w:type="dxa"/>
          </w:tcPr>
          <w:p w14:paraId="392D0912" w14:textId="30B89657" w:rsidR="0017001E" w:rsidRPr="00073696" w:rsidRDefault="0017001E" w:rsidP="0017001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</w:t>
            </w:r>
            <w:r w:rsidRPr="00073696">
              <w:rPr>
                <w:sz w:val="20"/>
                <w:szCs w:val="20"/>
              </w:rPr>
              <w:t xml:space="preserve"> Macedonia</w:t>
            </w:r>
          </w:p>
        </w:tc>
        <w:tc>
          <w:tcPr>
            <w:tcW w:w="817" w:type="dxa"/>
          </w:tcPr>
          <w:p w14:paraId="0FC1C026" w14:textId="3E2E61FC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</w:t>
            </w:r>
          </w:p>
        </w:tc>
        <w:tc>
          <w:tcPr>
            <w:tcW w:w="810" w:type="dxa"/>
          </w:tcPr>
          <w:p w14:paraId="16F525A8" w14:textId="2CF548CC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</w:t>
            </w:r>
          </w:p>
        </w:tc>
        <w:tc>
          <w:tcPr>
            <w:tcW w:w="810" w:type="dxa"/>
          </w:tcPr>
          <w:p w14:paraId="55B26C2E" w14:textId="77777777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38ED0BDC" w14:textId="77777777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78ECC704" w14:textId="5D51D7B1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</w:t>
            </w:r>
          </w:p>
        </w:tc>
        <w:tc>
          <w:tcPr>
            <w:tcW w:w="810" w:type="dxa"/>
          </w:tcPr>
          <w:p w14:paraId="2E9BEB53" w14:textId="0D4B6D61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</w:t>
            </w:r>
          </w:p>
        </w:tc>
        <w:tc>
          <w:tcPr>
            <w:tcW w:w="810" w:type="dxa"/>
          </w:tcPr>
          <w:p w14:paraId="2E9FA732" w14:textId="29BA4A88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</w:t>
            </w:r>
          </w:p>
        </w:tc>
        <w:tc>
          <w:tcPr>
            <w:tcW w:w="810" w:type="dxa"/>
          </w:tcPr>
          <w:p w14:paraId="3DDDED0D" w14:textId="338D4CA9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</w:t>
            </w:r>
          </w:p>
        </w:tc>
        <w:tc>
          <w:tcPr>
            <w:tcW w:w="810" w:type="dxa"/>
          </w:tcPr>
          <w:p w14:paraId="05DBD4EE" w14:textId="24C0E40C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</w:t>
            </w:r>
          </w:p>
        </w:tc>
        <w:tc>
          <w:tcPr>
            <w:tcW w:w="810" w:type="dxa"/>
          </w:tcPr>
          <w:p w14:paraId="5D8473B1" w14:textId="437C15E6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1800" w:type="dxa"/>
          </w:tcPr>
          <w:p w14:paraId="3D574736" w14:textId="7B610D47" w:rsidR="0017001E" w:rsidRPr="00C70659" w:rsidRDefault="0053172B" w:rsidP="0017001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5.0 (-5.8; -4.1)</w:t>
            </w:r>
          </w:p>
        </w:tc>
      </w:tr>
      <w:tr w:rsidR="0017001E" w:rsidRPr="00A40783" w14:paraId="171DAA35" w14:textId="77777777" w:rsidTr="00277C65">
        <w:trPr>
          <w:trHeight w:val="245"/>
        </w:trPr>
        <w:tc>
          <w:tcPr>
            <w:tcW w:w="1973" w:type="dxa"/>
          </w:tcPr>
          <w:p w14:paraId="1CBCE559" w14:textId="346C517C" w:rsidR="0017001E" w:rsidRPr="00073696" w:rsidRDefault="0017001E" w:rsidP="0017001E">
            <w:pPr>
              <w:jc w:val="both"/>
              <w:rPr>
                <w:sz w:val="20"/>
                <w:szCs w:val="20"/>
              </w:rPr>
            </w:pPr>
            <w:r w:rsidRPr="00073696">
              <w:rPr>
                <w:sz w:val="20"/>
                <w:szCs w:val="20"/>
              </w:rPr>
              <w:t>Poland</w:t>
            </w:r>
          </w:p>
        </w:tc>
        <w:tc>
          <w:tcPr>
            <w:tcW w:w="817" w:type="dxa"/>
          </w:tcPr>
          <w:p w14:paraId="15B73617" w14:textId="1645199D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3</w:t>
            </w:r>
          </w:p>
        </w:tc>
        <w:tc>
          <w:tcPr>
            <w:tcW w:w="810" w:type="dxa"/>
          </w:tcPr>
          <w:p w14:paraId="30A2D105" w14:textId="07531A32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7</w:t>
            </w:r>
          </w:p>
        </w:tc>
        <w:tc>
          <w:tcPr>
            <w:tcW w:w="810" w:type="dxa"/>
          </w:tcPr>
          <w:p w14:paraId="71397D49" w14:textId="4F717312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4</w:t>
            </w:r>
          </w:p>
        </w:tc>
        <w:tc>
          <w:tcPr>
            <w:tcW w:w="810" w:type="dxa"/>
          </w:tcPr>
          <w:p w14:paraId="45885CDE" w14:textId="2966D998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9</w:t>
            </w:r>
          </w:p>
        </w:tc>
        <w:tc>
          <w:tcPr>
            <w:tcW w:w="810" w:type="dxa"/>
          </w:tcPr>
          <w:p w14:paraId="1B5F9A86" w14:textId="6A3F7083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</w:t>
            </w:r>
          </w:p>
        </w:tc>
        <w:tc>
          <w:tcPr>
            <w:tcW w:w="810" w:type="dxa"/>
          </w:tcPr>
          <w:p w14:paraId="3DB7D368" w14:textId="0E25FDA2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7</w:t>
            </w:r>
          </w:p>
        </w:tc>
        <w:tc>
          <w:tcPr>
            <w:tcW w:w="810" w:type="dxa"/>
          </w:tcPr>
          <w:p w14:paraId="5036169F" w14:textId="0E4036CE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</w:t>
            </w:r>
          </w:p>
        </w:tc>
        <w:tc>
          <w:tcPr>
            <w:tcW w:w="810" w:type="dxa"/>
          </w:tcPr>
          <w:p w14:paraId="460EA36F" w14:textId="1EC67E00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3</w:t>
            </w:r>
          </w:p>
        </w:tc>
        <w:tc>
          <w:tcPr>
            <w:tcW w:w="810" w:type="dxa"/>
          </w:tcPr>
          <w:p w14:paraId="3AA0B2B7" w14:textId="5E8AE722" w:rsidR="0017001E" w:rsidRPr="00A40783" w:rsidRDefault="00061107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</w:t>
            </w:r>
          </w:p>
        </w:tc>
        <w:tc>
          <w:tcPr>
            <w:tcW w:w="810" w:type="dxa"/>
          </w:tcPr>
          <w:p w14:paraId="41F4E4B5" w14:textId="291FBADC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</w:t>
            </w:r>
          </w:p>
        </w:tc>
        <w:tc>
          <w:tcPr>
            <w:tcW w:w="1800" w:type="dxa"/>
          </w:tcPr>
          <w:p w14:paraId="6AF6BF81" w14:textId="498F4B81" w:rsidR="0017001E" w:rsidRPr="00BE5C86" w:rsidRDefault="0053172B" w:rsidP="0017001E">
            <w:pPr>
              <w:jc w:val="center"/>
              <w:rPr>
                <w:b/>
                <w:bCs/>
                <w:sz w:val="20"/>
                <w:szCs w:val="20"/>
              </w:rPr>
            </w:pPr>
            <w:r w:rsidRPr="00BE5C86">
              <w:rPr>
                <w:b/>
                <w:bCs/>
                <w:sz w:val="20"/>
                <w:szCs w:val="20"/>
              </w:rPr>
              <w:t>-</w:t>
            </w:r>
            <w:r w:rsidR="00BE5C86" w:rsidRPr="00BE5C86">
              <w:rPr>
                <w:b/>
                <w:bCs/>
                <w:sz w:val="20"/>
                <w:szCs w:val="20"/>
              </w:rPr>
              <w:t>3</w:t>
            </w:r>
            <w:r w:rsidRPr="00BE5C86">
              <w:rPr>
                <w:b/>
                <w:bCs/>
                <w:sz w:val="20"/>
                <w:szCs w:val="20"/>
              </w:rPr>
              <w:t>.9 (-</w:t>
            </w:r>
            <w:r w:rsidR="00BE5C86" w:rsidRPr="00BE5C86">
              <w:rPr>
                <w:b/>
                <w:bCs/>
                <w:sz w:val="20"/>
                <w:szCs w:val="20"/>
              </w:rPr>
              <w:t>5</w:t>
            </w:r>
            <w:r w:rsidRPr="00BE5C86">
              <w:rPr>
                <w:b/>
                <w:bCs/>
                <w:sz w:val="20"/>
                <w:szCs w:val="20"/>
              </w:rPr>
              <w:t xml:space="preserve">.3; </w:t>
            </w:r>
            <w:r w:rsidR="00BE5C86" w:rsidRPr="00BE5C86">
              <w:rPr>
                <w:b/>
                <w:bCs/>
                <w:sz w:val="20"/>
                <w:szCs w:val="20"/>
              </w:rPr>
              <w:t>-2.3</w:t>
            </w:r>
            <w:r w:rsidRPr="00BE5C86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17001E" w:rsidRPr="00A40783" w14:paraId="2B2BD8F4" w14:textId="77777777" w:rsidTr="00277C65">
        <w:trPr>
          <w:trHeight w:val="245"/>
        </w:trPr>
        <w:tc>
          <w:tcPr>
            <w:tcW w:w="1973" w:type="dxa"/>
          </w:tcPr>
          <w:p w14:paraId="68176DEC" w14:textId="3A7EDFA2" w:rsidR="0017001E" w:rsidRPr="00073696" w:rsidRDefault="0017001E" w:rsidP="0017001E">
            <w:pPr>
              <w:jc w:val="both"/>
              <w:rPr>
                <w:sz w:val="20"/>
                <w:szCs w:val="20"/>
              </w:rPr>
            </w:pPr>
            <w:bookmarkStart w:id="1" w:name="_Hlk201137656"/>
            <w:r w:rsidRPr="00073696">
              <w:rPr>
                <w:sz w:val="20"/>
                <w:szCs w:val="20"/>
              </w:rPr>
              <w:t>Romania</w:t>
            </w:r>
          </w:p>
        </w:tc>
        <w:tc>
          <w:tcPr>
            <w:tcW w:w="817" w:type="dxa"/>
          </w:tcPr>
          <w:p w14:paraId="65E0D930" w14:textId="68849B96" w:rsidR="0017001E" w:rsidRPr="00A40783" w:rsidRDefault="008B64FE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1</w:t>
            </w:r>
          </w:p>
        </w:tc>
        <w:tc>
          <w:tcPr>
            <w:tcW w:w="810" w:type="dxa"/>
          </w:tcPr>
          <w:p w14:paraId="7DF8FA33" w14:textId="536B51FC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4</w:t>
            </w:r>
          </w:p>
        </w:tc>
        <w:tc>
          <w:tcPr>
            <w:tcW w:w="810" w:type="dxa"/>
          </w:tcPr>
          <w:p w14:paraId="53A368B8" w14:textId="682D8E30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9</w:t>
            </w:r>
          </w:p>
        </w:tc>
        <w:tc>
          <w:tcPr>
            <w:tcW w:w="810" w:type="dxa"/>
          </w:tcPr>
          <w:p w14:paraId="3EF52DCA" w14:textId="1E8E721F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8</w:t>
            </w:r>
          </w:p>
        </w:tc>
        <w:tc>
          <w:tcPr>
            <w:tcW w:w="810" w:type="dxa"/>
          </w:tcPr>
          <w:p w14:paraId="5EEA7B24" w14:textId="3642FC07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1</w:t>
            </w:r>
          </w:p>
        </w:tc>
        <w:tc>
          <w:tcPr>
            <w:tcW w:w="810" w:type="dxa"/>
          </w:tcPr>
          <w:p w14:paraId="64830F55" w14:textId="64F7A7AE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7</w:t>
            </w:r>
          </w:p>
        </w:tc>
        <w:tc>
          <w:tcPr>
            <w:tcW w:w="810" w:type="dxa"/>
          </w:tcPr>
          <w:p w14:paraId="12F0285E" w14:textId="62D3A72C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1</w:t>
            </w:r>
          </w:p>
        </w:tc>
        <w:tc>
          <w:tcPr>
            <w:tcW w:w="810" w:type="dxa"/>
          </w:tcPr>
          <w:p w14:paraId="224954A0" w14:textId="6F2C1624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2</w:t>
            </w:r>
          </w:p>
        </w:tc>
        <w:tc>
          <w:tcPr>
            <w:tcW w:w="810" w:type="dxa"/>
          </w:tcPr>
          <w:p w14:paraId="7240339F" w14:textId="3D721F98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5</w:t>
            </w:r>
          </w:p>
        </w:tc>
        <w:tc>
          <w:tcPr>
            <w:tcW w:w="810" w:type="dxa"/>
          </w:tcPr>
          <w:p w14:paraId="24094F21" w14:textId="2ED127A6" w:rsidR="0017001E" w:rsidRPr="00A40783" w:rsidRDefault="006F23DD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7</w:t>
            </w:r>
          </w:p>
        </w:tc>
        <w:tc>
          <w:tcPr>
            <w:tcW w:w="1800" w:type="dxa"/>
          </w:tcPr>
          <w:p w14:paraId="142D5BEA" w14:textId="45B48195" w:rsidR="0017001E" w:rsidRPr="0053172B" w:rsidRDefault="0053172B" w:rsidP="0017001E">
            <w:pPr>
              <w:jc w:val="center"/>
              <w:rPr>
                <w:sz w:val="20"/>
                <w:szCs w:val="20"/>
              </w:rPr>
            </w:pPr>
            <w:r w:rsidRPr="0053172B">
              <w:rPr>
                <w:sz w:val="20"/>
                <w:szCs w:val="20"/>
              </w:rPr>
              <w:t>-0.7 (-1.8; +0.4)</w:t>
            </w:r>
          </w:p>
        </w:tc>
      </w:tr>
      <w:bookmarkEnd w:id="1"/>
      <w:tr w:rsidR="0017001E" w:rsidRPr="00A40783" w14:paraId="60E1188F" w14:textId="77777777" w:rsidTr="00277C65">
        <w:trPr>
          <w:trHeight w:val="245"/>
        </w:trPr>
        <w:tc>
          <w:tcPr>
            <w:tcW w:w="1973" w:type="dxa"/>
          </w:tcPr>
          <w:p w14:paraId="4C2EE447" w14:textId="30561EAC" w:rsidR="0017001E" w:rsidRPr="00073696" w:rsidRDefault="0017001E" w:rsidP="0017001E">
            <w:pPr>
              <w:jc w:val="both"/>
              <w:rPr>
                <w:sz w:val="20"/>
                <w:szCs w:val="20"/>
              </w:rPr>
            </w:pPr>
            <w:r w:rsidRPr="00073696">
              <w:rPr>
                <w:sz w:val="20"/>
                <w:szCs w:val="20"/>
              </w:rPr>
              <w:t>Russia</w:t>
            </w:r>
          </w:p>
        </w:tc>
        <w:tc>
          <w:tcPr>
            <w:tcW w:w="817" w:type="dxa"/>
          </w:tcPr>
          <w:p w14:paraId="3DF85741" w14:textId="74E8035C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</w:t>
            </w:r>
          </w:p>
        </w:tc>
        <w:tc>
          <w:tcPr>
            <w:tcW w:w="810" w:type="dxa"/>
          </w:tcPr>
          <w:p w14:paraId="7B381BD2" w14:textId="439A526C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</w:t>
            </w:r>
          </w:p>
        </w:tc>
        <w:tc>
          <w:tcPr>
            <w:tcW w:w="810" w:type="dxa"/>
          </w:tcPr>
          <w:p w14:paraId="329044DF" w14:textId="0D491BB9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</w:t>
            </w:r>
          </w:p>
        </w:tc>
        <w:tc>
          <w:tcPr>
            <w:tcW w:w="810" w:type="dxa"/>
          </w:tcPr>
          <w:p w14:paraId="63AEE2F8" w14:textId="0069AEE0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</w:t>
            </w:r>
          </w:p>
        </w:tc>
        <w:tc>
          <w:tcPr>
            <w:tcW w:w="810" w:type="dxa"/>
          </w:tcPr>
          <w:p w14:paraId="47463AA1" w14:textId="77777777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6C4419F6" w14:textId="1C26B8E7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</w:t>
            </w:r>
          </w:p>
        </w:tc>
        <w:tc>
          <w:tcPr>
            <w:tcW w:w="810" w:type="dxa"/>
          </w:tcPr>
          <w:p w14:paraId="0BA4ECA7" w14:textId="08AC8CC0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</w:t>
            </w:r>
          </w:p>
        </w:tc>
        <w:tc>
          <w:tcPr>
            <w:tcW w:w="810" w:type="dxa"/>
          </w:tcPr>
          <w:p w14:paraId="511786ED" w14:textId="65FCAA8F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</w:t>
            </w:r>
          </w:p>
        </w:tc>
        <w:tc>
          <w:tcPr>
            <w:tcW w:w="810" w:type="dxa"/>
          </w:tcPr>
          <w:p w14:paraId="0EA01E26" w14:textId="06372D34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</w:t>
            </w:r>
          </w:p>
        </w:tc>
        <w:tc>
          <w:tcPr>
            <w:tcW w:w="810" w:type="dxa"/>
          </w:tcPr>
          <w:p w14:paraId="2FB1486F" w14:textId="794EBCA5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</w:t>
            </w:r>
          </w:p>
        </w:tc>
        <w:tc>
          <w:tcPr>
            <w:tcW w:w="1800" w:type="dxa"/>
          </w:tcPr>
          <w:p w14:paraId="3F349FBE" w14:textId="743074DF" w:rsidR="0017001E" w:rsidRDefault="0053172B" w:rsidP="0017001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5.3 (+4.5; +6.0)</w:t>
            </w:r>
          </w:p>
        </w:tc>
      </w:tr>
      <w:tr w:rsidR="0017001E" w:rsidRPr="00A40783" w14:paraId="6F861091" w14:textId="77777777" w:rsidTr="00277C65">
        <w:trPr>
          <w:trHeight w:val="245"/>
        </w:trPr>
        <w:tc>
          <w:tcPr>
            <w:tcW w:w="1973" w:type="dxa"/>
          </w:tcPr>
          <w:p w14:paraId="36780C4D" w14:textId="72E377A2" w:rsidR="0017001E" w:rsidRPr="00073696" w:rsidRDefault="0017001E" w:rsidP="0017001E">
            <w:pPr>
              <w:jc w:val="both"/>
              <w:rPr>
                <w:sz w:val="20"/>
                <w:szCs w:val="20"/>
              </w:rPr>
            </w:pPr>
            <w:r w:rsidRPr="00073696">
              <w:rPr>
                <w:sz w:val="20"/>
                <w:szCs w:val="20"/>
              </w:rPr>
              <w:t>Serbia</w:t>
            </w:r>
          </w:p>
        </w:tc>
        <w:tc>
          <w:tcPr>
            <w:tcW w:w="817" w:type="dxa"/>
          </w:tcPr>
          <w:p w14:paraId="367CC475" w14:textId="22DDD6DE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6B899837" w14:textId="4AE00E89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18A15C69" w14:textId="3B6F3EAB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0162E750" w14:textId="44E4BACE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4A50A042" w14:textId="32356CB8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1220E6A9" w14:textId="0CFBC23B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133DA8CE" w14:textId="63801776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3F819E49" w14:textId="28980883" w:rsidR="0017001E" w:rsidRPr="00A40783" w:rsidRDefault="002454C7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1</w:t>
            </w:r>
          </w:p>
        </w:tc>
        <w:tc>
          <w:tcPr>
            <w:tcW w:w="810" w:type="dxa"/>
          </w:tcPr>
          <w:p w14:paraId="6AA219E1" w14:textId="1878AA21" w:rsidR="0017001E" w:rsidRPr="00A40783" w:rsidRDefault="002454C7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6</w:t>
            </w:r>
          </w:p>
        </w:tc>
        <w:tc>
          <w:tcPr>
            <w:tcW w:w="810" w:type="dxa"/>
          </w:tcPr>
          <w:p w14:paraId="67C7B1E4" w14:textId="45230271" w:rsidR="0017001E" w:rsidRPr="00A40783" w:rsidRDefault="002454C7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6</w:t>
            </w:r>
          </w:p>
        </w:tc>
        <w:tc>
          <w:tcPr>
            <w:tcW w:w="1800" w:type="dxa"/>
          </w:tcPr>
          <w:p w14:paraId="730059E8" w14:textId="0548B8DE" w:rsidR="0017001E" w:rsidRDefault="0017001E" w:rsidP="0017001E">
            <w:pPr>
              <w:jc w:val="center"/>
              <w:rPr>
                <w:sz w:val="20"/>
                <w:szCs w:val="20"/>
              </w:rPr>
            </w:pPr>
          </w:p>
        </w:tc>
      </w:tr>
      <w:tr w:rsidR="0017001E" w:rsidRPr="00A40783" w14:paraId="0680FAFC" w14:textId="77777777" w:rsidTr="00277C65">
        <w:trPr>
          <w:trHeight w:val="245"/>
        </w:trPr>
        <w:tc>
          <w:tcPr>
            <w:tcW w:w="1973" w:type="dxa"/>
          </w:tcPr>
          <w:p w14:paraId="05366B1D" w14:textId="1B71892D" w:rsidR="0017001E" w:rsidRPr="00073696" w:rsidRDefault="0017001E" w:rsidP="0017001E">
            <w:pPr>
              <w:jc w:val="both"/>
              <w:rPr>
                <w:sz w:val="20"/>
                <w:szCs w:val="20"/>
              </w:rPr>
            </w:pPr>
            <w:r w:rsidRPr="00073696">
              <w:rPr>
                <w:sz w:val="20"/>
                <w:szCs w:val="20"/>
              </w:rPr>
              <w:t>Slovakia</w:t>
            </w:r>
          </w:p>
        </w:tc>
        <w:tc>
          <w:tcPr>
            <w:tcW w:w="817" w:type="dxa"/>
          </w:tcPr>
          <w:p w14:paraId="13B7E252" w14:textId="39F478F3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</w:t>
            </w:r>
          </w:p>
        </w:tc>
        <w:tc>
          <w:tcPr>
            <w:tcW w:w="810" w:type="dxa"/>
          </w:tcPr>
          <w:p w14:paraId="107232C4" w14:textId="4A58BFA7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</w:t>
            </w:r>
          </w:p>
        </w:tc>
        <w:tc>
          <w:tcPr>
            <w:tcW w:w="810" w:type="dxa"/>
          </w:tcPr>
          <w:p w14:paraId="08124DEB" w14:textId="496C87A5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</w:t>
            </w:r>
          </w:p>
        </w:tc>
        <w:tc>
          <w:tcPr>
            <w:tcW w:w="810" w:type="dxa"/>
          </w:tcPr>
          <w:p w14:paraId="4143D323" w14:textId="0C1B5195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</w:t>
            </w:r>
          </w:p>
        </w:tc>
        <w:tc>
          <w:tcPr>
            <w:tcW w:w="810" w:type="dxa"/>
          </w:tcPr>
          <w:p w14:paraId="6207CA57" w14:textId="5C9271D7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</w:t>
            </w:r>
          </w:p>
        </w:tc>
        <w:tc>
          <w:tcPr>
            <w:tcW w:w="810" w:type="dxa"/>
          </w:tcPr>
          <w:p w14:paraId="5FEA69A2" w14:textId="32879C99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</w:t>
            </w:r>
          </w:p>
        </w:tc>
        <w:tc>
          <w:tcPr>
            <w:tcW w:w="810" w:type="dxa"/>
          </w:tcPr>
          <w:p w14:paraId="3EE3599F" w14:textId="4DB6CCAD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</w:t>
            </w:r>
          </w:p>
        </w:tc>
        <w:tc>
          <w:tcPr>
            <w:tcW w:w="810" w:type="dxa"/>
          </w:tcPr>
          <w:p w14:paraId="32F20693" w14:textId="46536494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</w:t>
            </w:r>
          </w:p>
        </w:tc>
        <w:tc>
          <w:tcPr>
            <w:tcW w:w="810" w:type="dxa"/>
          </w:tcPr>
          <w:p w14:paraId="09F2F8C4" w14:textId="3F5B7DF1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</w:t>
            </w:r>
          </w:p>
        </w:tc>
        <w:tc>
          <w:tcPr>
            <w:tcW w:w="810" w:type="dxa"/>
          </w:tcPr>
          <w:p w14:paraId="493E35FE" w14:textId="46B94E68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</w:t>
            </w:r>
          </w:p>
        </w:tc>
        <w:tc>
          <w:tcPr>
            <w:tcW w:w="1800" w:type="dxa"/>
          </w:tcPr>
          <w:p w14:paraId="72AA335A" w14:textId="146B53B7" w:rsidR="0017001E" w:rsidRPr="006229AE" w:rsidRDefault="0053172B" w:rsidP="0017001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3.3 (-4.7; -2.0)</w:t>
            </w:r>
          </w:p>
        </w:tc>
      </w:tr>
      <w:tr w:rsidR="0017001E" w:rsidRPr="00A40783" w14:paraId="3FBB6AEB" w14:textId="77777777" w:rsidTr="00277C65">
        <w:trPr>
          <w:trHeight w:val="245"/>
        </w:trPr>
        <w:tc>
          <w:tcPr>
            <w:tcW w:w="1973" w:type="dxa"/>
          </w:tcPr>
          <w:p w14:paraId="1D294F9E" w14:textId="6DA8389F" w:rsidR="0017001E" w:rsidRPr="00073696" w:rsidRDefault="0017001E" w:rsidP="0017001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>
              <w:rPr>
                <w:rFonts w:cstheme="minorHAnsi"/>
                <w:sz w:val="20"/>
                <w:szCs w:val="20"/>
              </w:rPr>
              <w:t>ü</w:t>
            </w:r>
            <w:r w:rsidRPr="00073696">
              <w:rPr>
                <w:sz w:val="20"/>
                <w:szCs w:val="20"/>
              </w:rPr>
              <w:t>rkiye</w:t>
            </w:r>
          </w:p>
        </w:tc>
        <w:tc>
          <w:tcPr>
            <w:tcW w:w="817" w:type="dxa"/>
          </w:tcPr>
          <w:p w14:paraId="54E03178" w14:textId="53E7E94F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4</w:t>
            </w:r>
          </w:p>
        </w:tc>
        <w:tc>
          <w:tcPr>
            <w:tcW w:w="810" w:type="dxa"/>
          </w:tcPr>
          <w:p w14:paraId="37D6B6F7" w14:textId="717B7D1C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3</w:t>
            </w:r>
          </w:p>
        </w:tc>
        <w:tc>
          <w:tcPr>
            <w:tcW w:w="810" w:type="dxa"/>
          </w:tcPr>
          <w:p w14:paraId="4335EA90" w14:textId="77777777" w:rsidR="0017001E" w:rsidRPr="00A40783" w:rsidRDefault="0017001E" w:rsidP="001700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06745F12" w14:textId="133C1F77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2</w:t>
            </w:r>
          </w:p>
        </w:tc>
        <w:tc>
          <w:tcPr>
            <w:tcW w:w="810" w:type="dxa"/>
          </w:tcPr>
          <w:p w14:paraId="396FF754" w14:textId="25C87006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4</w:t>
            </w:r>
          </w:p>
        </w:tc>
        <w:tc>
          <w:tcPr>
            <w:tcW w:w="810" w:type="dxa"/>
          </w:tcPr>
          <w:p w14:paraId="1770176D" w14:textId="5706C8BB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6</w:t>
            </w:r>
          </w:p>
        </w:tc>
        <w:tc>
          <w:tcPr>
            <w:tcW w:w="810" w:type="dxa"/>
          </w:tcPr>
          <w:p w14:paraId="423F7622" w14:textId="521959EA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0</w:t>
            </w:r>
          </w:p>
        </w:tc>
        <w:tc>
          <w:tcPr>
            <w:tcW w:w="810" w:type="dxa"/>
          </w:tcPr>
          <w:p w14:paraId="17A3BF69" w14:textId="66B22D49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4</w:t>
            </w:r>
          </w:p>
        </w:tc>
        <w:tc>
          <w:tcPr>
            <w:tcW w:w="810" w:type="dxa"/>
          </w:tcPr>
          <w:p w14:paraId="7FF2D670" w14:textId="52096BBE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9</w:t>
            </w:r>
          </w:p>
        </w:tc>
        <w:tc>
          <w:tcPr>
            <w:tcW w:w="810" w:type="dxa"/>
          </w:tcPr>
          <w:p w14:paraId="221988D7" w14:textId="79D19E3C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6</w:t>
            </w:r>
          </w:p>
        </w:tc>
        <w:tc>
          <w:tcPr>
            <w:tcW w:w="1800" w:type="dxa"/>
          </w:tcPr>
          <w:p w14:paraId="48A36736" w14:textId="166A8E0F" w:rsidR="0017001E" w:rsidRPr="00F01E7D" w:rsidRDefault="0053172B" w:rsidP="0017001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6.8 (-8.7; -4.8)</w:t>
            </w:r>
          </w:p>
        </w:tc>
      </w:tr>
      <w:tr w:rsidR="0017001E" w:rsidRPr="00A40783" w14:paraId="50AD07EA" w14:textId="77777777" w:rsidTr="00277C65">
        <w:trPr>
          <w:trHeight w:val="245"/>
        </w:trPr>
        <w:tc>
          <w:tcPr>
            <w:tcW w:w="1973" w:type="dxa"/>
            <w:tcBorders>
              <w:bottom w:val="single" w:sz="4" w:space="0" w:color="auto"/>
            </w:tcBorders>
          </w:tcPr>
          <w:p w14:paraId="14018D38" w14:textId="69910B38" w:rsidR="0017001E" w:rsidRPr="00073696" w:rsidRDefault="0017001E" w:rsidP="0017001E">
            <w:pPr>
              <w:jc w:val="both"/>
              <w:rPr>
                <w:sz w:val="20"/>
                <w:szCs w:val="20"/>
              </w:rPr>
            </w:pPr>
            <w:r w:rsidRPr="00073696">
              <w:rPr>
                <w:sz w:val="20"/>
                <w:szCs w:val="20"/>
              </w:rPr>
              <w:t>Ukraine</w:t>
            </w:r>
            <w:r w:rsidRPr="00B33166"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  <w:vertAlign w:val="superscript"/>
              </w:rPr>
              <w:t>,2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1A935AA3" w14:textId="596088DA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208E905" w14:textId="10AE756F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AE03B6F" w14:textId="166B06DC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754EA44" w14:textId="5E080592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FABFD7C" w14:textId="001E9DA9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4283C29" w14:textId="2AA419DA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698E0FD" w14:textId="73107F91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1FC198E" w14:textId="52BF4B04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F6D6002" w14:textId="0EB350F9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2091DA5" w14:textId="594F501B" w:rsidR="0017001E" w:rsidRPr="00A40783" w:rsidRDefault="0053172B" w:rsidP="001700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2C31297" w14:textId="3E394F78" w:rsidR="0017001E" w:rsidRDefault="0053172B" w:rsidP="0017001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4.4 (+3.1; +6.0)</w:t>
            </w:r>
          </w:p>
        </w:tc>
      </w:tr>
    </w:tbl>
    <w:p w14:paraId="19158CC7" w14:textId="77777777" w:rsidR="0017001E" w:rsidRDefault="0017001E" w:rsidP="0017001E">
      <w:pPr>
        <w:spacing w:after="0" w:line="240" w:lineRule="auto"/>
        <w:ind w:hanging="851"/>
        <w:jc w:val="both"/>
        <w:rPr>
          <w:rFonts w:ascii="Calibri" w:eastAsia="Times New Roman" w:hAnsi="Calibri" w:cs="Calibri"/>
          <w:color w:val="000000"/>
          <w:sz w:val="18"/>
          <w:szCs w:val="18"/>
        </w:rPr>
      </w:pPr>
      <w:r w:rsidRPr="007022BA">
        <w:rPr>
          <w:sz w:val="18"/>
          <w:szCs w:val="18"/>
        </w:rPr>
        <w:t>If cells are left empty data are unavailable</w:t>
      </w:r>
      <w:r w:rsidRPr="007022BA">
        <w:rPr>
          <w:rFonts w:ascii="Calibri" w:eastAsia="Times New Roman" w:hAnsi="Calibri" w:cs="Calibri"/>
          <w:color w:val="000000"/>
          <w:sz w:val="18"/>
          <w:szCs w:val="18"/>
        </w:rPr>
        <w:t xml:space="preserve"> </w:t>
      </w:r>
    </w:p>
    <w:p w14:paraId="6AC66FEE" w14:textId="77777777" w:rsidR="0017001E" w:rsidRDefault="0017001E" w:rsidP="0017001E">
      <w:pPr>
        <w:spacing w:after="0" w:line="240" w:lineRule="auto"/>
        <w:ind w:hanging="851"/>
        <w:jc w:val="both"/>
        <w:rPr>
          <w:rFonts w:ascii="Calibri" w:eastAsia="Times New Roman" w:hAnsi="Calibri" w:cs="Calibri"/>
          <w:color w:val="000000"/>
          <w:sz w:val="18"/>
          <w:szCs w:val="18"/>
        </w:rPr>
      </w:pPr>
      <w:r>
        <w:rPr>
          <w:rFonts w:ascii="Calibri" w:eastAsia="Times New Roman" w:hAnsi="Calibri" w:cs="Calibri"/>
          <w:bCs/>
          <w:color w:val="000000"/>
          <w:sz w:val="18"/>
          <w:szCs w:val="18"/>
          <w:vertAlign w:val="superscript"/>
        </w:rPr>
        <w:t>1</w:t>
      </w:r>
      <w:r>
        <w:rPr>
          <w:rFonts w:ascii="Calibri" w:eastAsia="Times New Roman" w:hAnsi="Calibri" w:cs="Calibri"/>
          <w:bCs/>
          <w:color w:val="000000"/>
          <w:sz w:val="18"/>
          <w:szCs w:val="18"/>
        </w:rPr>
        <w:t xml:space="preserve">Patients younger than 18 years of age are not reported for Belarus (2019-2021) and for Ukraine (2016-2021); </w:t>
      </w:r>
    </w:p>
    <w:p w14:paraId="59C0DBCB" w14:textId="77777777" w:rsidR="0017001E" w:rsidRPr="00495D65" w:rsidRDefault="0017001E" w:rsidP="0017001E">
      <w:pPr>
        <w:spacing w:after="0" w:line="240" w:lineRule="auto"/>
        <w:ind w:hanging="851"/>
        <w:jc w:val="both"/>
        <w:rPr>
          <w:rFonts w:ascii="Calibri" w:eastAsia="Times New Roman" w:hAnsi="Calibri" w:cs="Calibri"/>
          <w:color w:val="000000"/>
          <w:sz w:val="18"/>
          <w:szCs w:val="18"/>
        </w:rPr>
      </w:pPr>
      <w:r>
        <w:rPr>
          <w:rFonts w:ascii="Calibri" w:eastAsia="Times New Roman" w:hAnsi="Calibri" w:cs="Calibri"/>
          <w:bCs/>
          <w:color w:val="000000"/>
          <w:sz w:val="18"/>
          <w:szCs w:val="18"/>
          <w:vertAlign w:val="superscript"/>
        </w:rPr>
        <w:t>2</w:t>
      </w:r>
      <w:r>
        <w:rPr>
          <w:rFonts w:ascii="Calibri" w:eastAsia="Times New Roman" w:hAnsi="Calibri" w:cs="Calibri"/>
          <w:bCs/>
          <w:color w:val="000000"/>
          <w:sz w:val="18"/>
          <w:szCs w:val="18"/>
        </w:rPr>
        <w:t xml:space="preserve">Data do not include the </w:t>
      </w:r>
      <w:r w:rsidRPr="000A3CD2">
        <w:rPr>
          <w:sz w:val="18"/>
          <w:szCs w:val="18"/>
        </w:rPr>
        <w:t>regions Zakarpattya, Zaporizzha and Kiev city</w:t>
      </w:r>
      <w:r>
        <w:rPr>
          <w:sz w:val="18"/>
          <w:szCs w:val="18"/>
        </w:rPr>
        <w:t xml:space="preserve"> (2010) and Kiev city (2011).</w:t>
      </w:r>
    </w:p>
    <w:p w14:paraId="56BCEEF5" w14:textId="77777777" w:rsidR="0017001E" w:rsidRDefault="0017001E" w:rsidP="0017001E">
      <w:pPr>
        <w:spacing w:after="0" w:line="240" w:lineRule="auto"/>
        <w:ind w:right="-1440" w:hanging="851"/>
        <w:rPr>
          <w:rFonts w:ascii="Calibri" w:eastAsia="Times New Roman" w:hAnsi="Calibri" w:cs="Calibri"/>
          <w:bCs/>
          <w:color w:val="000000"/>
          <w:sz w:val="18"/>
          <w:szCs w:val="18"/>
        </w:rPr>
      </w:pPr>
    </w:p>
    <w:p w14:paraId="292822A5" w14:textId="77777777" w:rsidR="0017001E" w:rsidRDefault="0017001E" w:rsidP="0017001E">
      <w:pPr>
        <w:spacing w:after="0" w:line="240" w:lineRule="auto"/>
        <w:ind w:right="-1440" w:hanging="851"/>
        <w:rPr>
          <w:rFonts w:ascii="Calibri" w:eastAsia="Times New Roman" w:hAnsi="Calibri" w:cs="Calibri"/>
          <w:bCs/>
          <w:color w:val="000000"/>
          <w:sz w:val="18"/>
          <w:szCs w:val="18"/>
        </w:rPr>
      </w:pPr>
      <w:r>
        <w:rPr>
          <w:rFonts w:ascii="Calibri" w:eastAsia="Times New Roman" w:hAnsi="Calibri" w:cs="Calibri"/>
          <w:bCs/>
          <w:color w:val="000000"/>
          <w:sz w:val="18"/>
          <w:szCs w:val="18"/>
        </w:rPr>
        <w:t>Bold AAPC values depict the statistically significant trends.</w:t>
      </w:r>
    </w:p>
    <w:p w14:paraId="03C5CE2A" w14:textId="77777777" w:rsidR="0017001E" w:rsidRDefault="0017001E" w:rsidP="0017001E">
      <w:pPr>
        <w:spacing w:after="0" w:line="240" w:lineRule="auto"/>
        <w:ind w:hanging="990"/>
        <w:rPr>
          <w:sz w:val="18"/>
          <w:szCs w:val="18"/>
        </w:rPr>
      </w:pPr>
    </w:p>
    <w:p w14:paraId="5682D9E7" w14:textId="77777777" w:rsidR="0017001E" w:rsidRPr="000A3CD2" w:rsidRDefault="0017001E" w:rsidP="0017001E">
      <w:pPr>
        <w:spacing w:after="0" w:line="240" w:lineRule="auto"/>
        <w:ind w:left="-270" w:hanging="581"/>
        <w:rPr>
          <w:rFonts w:ascii="Calibri" w:eastAsia="Times New Roman" w:hAnsi="Calibri" w:cs="Calibri"/>
          <w:bCs/>
          <w:color w:val="000000"/>
          <w:sz w:val="18"/>
          <w:szCs w:val="18"/>
        </w:rPr>
      </w:pPr>
      <w:r>
        <w:rPr>
          <w:sz w:val="18"/>
          <w:szCs w:val="18"/>
        </w:rPr>
        <w:t>Abbreviations: Pmp, per million population;  AAPC, average annual percentage change.</w:t>
      </w:r>
    </w:p>
    <w:p w14:paraId="480B77BA" w14:textId="3C35E731" w:rsidR="00585BF9" w:rsidRDefault="00585BF9">
      <w:pPr>
        <w:rPr>
          <w:rFonts w:ascii="Calibri" w:eastAsia="Times New Roman" w:hAnsi="Calibri" w:cs="Calibri"/>
          <w:bCs/>
          <w:color w:val="000000"/>
          <w:sz w:val="18"/>
          <w:szCs w:val="18"/>
        </w:rPr>
      </w:pPr>
      <w:r>
        <w:rPr>
          <w:rFonts w:ascii="Calibri" w:eastAsia="Times New Roman" w:hAnsi="Calibri" w:cs="Calibri"/>
          <w:bCs/>
          <w:color w:val="000000"/>
          <w:sz w:val="18"/>
          <w:szCs w:val="18"/>
        </w:rPr>
        <w:br w:type="page"/>
      </w:r>
    </w:p>
    <w:p w14:paraId="285399A0" w14:textId="70BB2E23" w:rsidR="00FB3C61" w:rsidRDefault="00165118" w:rsidP="00FB3C61">
      <w:pPr>
        <w:spacing w:after="0" w:line="240" w:lineRule="auto"/>
        <w:ind w:firstLine="720"/>
        <w:rPr>
          <w:b/>
        </w:rPr>
      </w:pPr>
      <w:r w:rsidRPr="00165118">
        <w:rPr>
          <w:noProof/>
        </w:rPr>
        <w:lastRenderedPageBreak/>
        <w:drawing>
          <wp:anchor distT="0" distB="0" distL="114300" distR="114300" simplePos="0" relativeHeight="251694080" behindDoc="0" locked="0" layoutInCell="1" allowOverlap="1" wp14:anchorId="405EB470" wp14:editId="7270DA05">
            <wp:simplePos x="0" y="0"/>
            <wp:positionH relativeFrom="column">
              <wp:posOffset>245745</wp:posOffset>
            </wp:positionH>
            <wp:positionV relativeFrom="paragraph">
              <wp:posOffset>28906</wp:posOffset>
            </wp:positionV>
            <wp:extent cx="7417573" cy="5327374"/>
            <wp:effectExtent l="0" t="0" r="0" b="0"/>
            <wp:wrapNone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17573" cy="53273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A394959" w14:textId="77777777" w:rsidR="00FB3C61" w:rsidRDefault="00FB3C61" w:rsidP="00FB3C61">
      <w:pPr>
        <w:spacing w:after="0" w:line="240" w:lineRule="auto"/>
        <w:ind w:firstLine="720"/>
        <w:rPr>
          <w:b/>
        </w:rPr>
      </w:pPr>
    </w:p>
    <w:p w14:paraId="72BF93FA" w14:textId="580C7396" w:rsidR="00FB3C61" w:rsidRDefault="00FB3C61" w:rsidP="00FB3C61">
      <w:pPr>
        <w:spacing w:after="0" w:line="240" w:lineRule="auto"/>
        <w:ind w:firstLine="720"/>
        <w:rPr>
          <w:b/>
        </w:rPr>
      </w:pPr>
    </w:p>
    <w:p w14:paraId="3A9CC3F3" w14:textId="77777777" w:rsidR="00FB3C61" w:rsidRDefault="00FB3C61" w:rsidP="00FB3C61">
      <w:pPr>
        <w:spacing w:after="0" w:line="240" w:lineRule="auto"/>
        <w:ind w:firstLine="720"/>
        <w:rPr>
          <w:b/>
        </w:rPr>
      </w:pPr>
    </w:p>
    <w:p w14:paraId="2B160AEF" w14:textId="77777777" w:rsidR="00FB3C61" w:rsidRDefault="00FB3C61" w:rsidP="00FB3C61">
      <w:pPr>
        <w:spacing w:after="0" w:line="240" w:lineRule="auto"/>
        <w:ind w:firstLine="720"/>
        <w:rPr>
          <w:b/>
        </w:rPr>
      </w:pPr>
    </w:p>
    <w:p w14:paraId="07AE3B82" w14:textId="77777777" w:rsidR="00FB3C61" w:rsidRDefault="00FB3C61" w:rsidP="00FB3C61">
      <w:pPr>
        <w:spacing w:after="0" w:line="240" w:lineRule="auto"/>
        <w:ind w:firstLine="720"/>
        <w:rPr>
          <w:b/>
        </w:rPr>
      </w:pPr>
    </w:p>
    <w:p w14:paraId="422DA50C" w14:textId="77777777" w:rsidR="00FB3C61" w:rsidRDefault="00FB3C61" w:rsidP="00FB3C61">
      <w:pPr>
        <w:spacing w:after="0" w:line="240" w:lineRule="auto"/>
        <w:ind w:firstLine="720"/>
        <w:rPr>
          <w:b/>
        </w:rPr>
      </w:pPr>
    </w:p>
    <w:p w14:paraId="6C218763" w14:textId="77777777" w:rsidR="00FB3C61" w:rsidRDefault="00FB3C61" w:rsidP="00FB3C61">
      <w:pPr>
        <w:spacing w:after="0" w:line="240" w:lineRule="auto"/>
        <w:ind w:firstLine="720"/>
        <w:rPr>
          <w:b/>
        </w:rPr>
      </w:pPr>
    </w:p>
    <w:p w14:paraId="5D53CC7C" w14:textId="77777777" w:rsidR="00FB3C61" w:rsidRDefault="00FB3C61" w:rsidP="00FB3C61">
      <w:pPr>
        <w:spacing w:after="0" w:line="240" w:lineRule="auto"/>
        <w:ind w:firstLine="720"/>
        <w:rPr>
          <w:b/>
        </w:rPr>
      </w:pPr>
    </w:p>
    <w:p w14:paraId="72D8A40F" w14:textId="77777777" w:rsidR="00FB3C61" w:rsidRDefault="00FB3C61" w:rsidP="00FB3C61">
      <w:pPr>
        <w:spacing w:after="0" w:line="240" w:lineRule="auto"/>
        <w:ind w:firstLine="720"/>
        <w:rPr>
          <w:b/>
        </w:rPr>
      </w:pPr>
    </w:p>
    <w:p w14:paraId="7C1ACCAE" w14:textId="77777777" w:rsidR="00FB3C61" w:rsidRDefault="00FB3C61" w:rsidP="00FB3C61">
      <w:pPr>
        <w:spacing w:after="0" w:line="240" w:lineRule="auto"/>
        <w:ind w:firstLine="720"/>
        <w:rPr>
          <w:b/>
        </w:rPr>
      </w:pPr>
    </w:p>
    <w:p w14:paraId="2B2B2B85" w14:textId="77777777" w:rsidR="00FB3C61" w:rsidRDefault="00FB3C61" w:rsidP="00FB3C61">
      <w:pPr>
        <w:spacing w:after="0" w:line="240" w:lineRule="auto"/>
        <w:ind w:firstLine="720"/>
        <w:rPr>
          <w:b/>
        </w:rPr>
      </w:pPr>
    </w:p>
    <w:p w14:paraId="32314DFB" w14:textId="77777777" w:rsidR="00FB3C61" w:rsidRDefault="00FB3C61" w:rsidP="00FB3C61">
      <w:pPr>
        <w:spacing w:after="0" w:line="240" w:lineRule="auto"/>
        <w:ind w:firstLine="720"/>
        <w:rPr>
          <w:b/>
        </w:rPr>
      </w:pPr>
    </w:p>
    <w:p w14:paraId="288966A9" w14:textId="77777777" w:rsidR="00FB3C61" w:rsidRDefault="00FB3C61" w:rsidP="00FB3C61">
      <w:pPr>
        <w:spacing w:after="0" w:line="240" w:lineRule="auto"/>
        <w:ind w:firstLine="720"/>
        <w:rPr>
          <w:b/>
        </w:rPr>
      </w:pPr>
    </w:p>
    <w:p w14:paraId="3A341805" w14:textId="77777777" w:rsidR="00FB3C61" w:rsidRDefault="00FB3C61" w:rsidP="00FB3C61">
      <w:pPr>
        <w:spacing w:after="0" w:line="240" w:lineRule="auto"/>
        <w:ind w:firstLine="720"/>
        <w:rPr>
          <w:b/>
        </w:rPr>
      </w:pPr>
    </w:p>
    <w:p w14:paraId="7B8A3B40" w14:textId="77777777" w:rsidR="00FB3C61" w:rsidRDefault="00FB3C61" w:rsidP="00FB3C61">
      <w:pPr>
        <w:spacing w:after="0" w:line="240" w:lineRule="auto"/>
        <w:ind w:firstLine="720"/>
        <w:rPr>
          <w:b/>
        </w:rPr>
      </w:pPr>
    </w:p>
    <w:p w14:paraId="010FF260" w14:textId="77777777" w:rsidR="00FB3C61" w:rsidRDefault="00FB3C61" w:rsidP="00FB3C61">
      <w:pPr>
        <w:spacing w:after="0" w:line="240" w:lineRule="auto"/>
        <w:ind w:firstLine="720"/>
        <w:rPr>
          <w:b/>
        </w:rPr>
      </w:pPr>
    </w:p>
    <w:p w14:paraId="5BD2048C" w14:textId="77777777" w:rsidR="00FB3C61" w:rsidRDefault="00FB3C61" w:rsidP="00FB3C61">
      <w:pPr>
        <w:spacing w:after="0" w:line="240" w:lineRule="auto"/>
        <w:ind w:firstLine="720"/>
        <w:rPr>
          <w:b/>
        </w:rPr>
      </w:pPr>
    </w:p>
    <w:p w14:paraId="23054721" w14:textId="77777777" w:rsidR="00FB3C61" w:rsidRDefault="00FB3C61" w:rsidP="00FB3C61">
      <w:pPr>
        <w:spacing w:after="0" w:line="240" w:lineRule="auto"/>
        <w:ind w:firstLine="720"/>
        <w:rPr>
          <w:b/>
        </w:rPr>
      </w:pPr>
    </w:p>
    <w:p w14:paraId="541AD21F" w14:textId="77777777" w:rsidR="00585BF9" w:rsidRDefault="00585BF9" w:rsidP="00FB3C61">
      <w:pPr>
        <w:spacing w:after="0" w:line="240" w:lineRule="auto"/>
        <w:ind w:firstLine="284"/>
        <w:rPr>
          <w:b/>
        </w:rPr>
      </w:pPr>
    </w:p>
    <w:p w14:paraId="158EA47D" w14:textId="77777777" w:rsidR="00585BF9" w:rsidRDefault="00585BF9" w:rsidP="00FB3C61">
      <w:pPr>
        <w:spacing w:after="0" w:line="240" w:lineRule="auto"/>
        <w:ind w:firstLine="284"/>
        <w:rPr>
          <w:b/>
        </w:rPr>
      </w:pPr>
    </w:p>
    <w:p w14:paraId="79A1C95E" w14:textId="77777777" w:rsidR="00585BF9" w:rsidRDefault="00585BF9" w:rsidP="00FB3C61">
      <w:pPr>
        <w:spacing w:after="0" w:line="240" w:lineRule="auto"/>
        <w:ind w:firstLine="284"/>
        <w:rPr>
          <w:b/>
        </w:rPr>
      </w:pPr>
    </w:p>
    <w:p w14:paraId="65D798A3" w14:textId="77777777" w:rsidR="00585BF9" w:rsidRDefault="00585BF9" w:rsidP="00FB3C61">
      <w:pPr>
        <w:spacing w:after="0" w:line="240" w:lineRule="auto"/>
        <w:ind w:firstLine="284"/>
        <w:rPr>
          <w:b/>
        </w:rPr>
      </w:pPr>
    </w:p>
    <w:p w14:paraId="3F96C3C4" w14:textId="77777777" w:rsidR="00585BF9" w:rsidRDefault="00585BF9" w:rsidP="00FB3C61">
      <w:pPr>
        <w:spacing w:after="0" w:line="240" w:lineRule="auto"/>
        <w:ind w:firstLine="284"/>
        <w:rPr>
          <w:b/>
        </w:rPr>
      </w:pPr>
    </w:p>
    <w:p w14:paraId="20426C8B" w14:textId="77777777" w:rsidR="00585BF9" w:rsidRDefault="00585BF9" w:rsidP="00FB3C61">
      <w:pPr>
        <w:spacing w:after="0" w:line="240" w:lineRule="auto"/>
        <w:ind w:firstLine="284"/>
        <w:rPr>
          <w:b/>
        </w:rPr>
      </w:pPr>
    </w:p>
    <w:p w14:paraId="23E7A5FD" w14:textId="77777777" w:rsidR="00585BF9" w:rsidRDefault="00585BF9" w:rsidP="00FB3C61">
      <w:pPr>
        <w:spacing w:after="0" w:line="240" w:lineRule="auto"/>
        <w:ind w:firstLine="284"/>
        <w:rPr>
          <w:b/>
        </w:rPr>
      </w:pPr>
    </w:p>
    <w:p w14:paraId="680AE7EB" w14:textId="77777777" w:rsidR="00585BF9" w:rsidRDefault="00585BF9" w:rsidP="00FB3C61">
      <w:pPr>
        <w:spacing w:after="0" w:line="240" w:lineRule="auto"/>
        <w:ind w:firstLine="284"/>
        <w:rPr>
          <w:b/>
        </w:rPr>
      </w:pPr>
    </w:p>
    <w:p w14:paraId="75EFDFEF" w14:textId="77777777" w:rsidR="00585BF9" w:rsidRDefault="00585BF9" w:rsidP="00FB3C61">
      <w:pPr>
        <w:spacing w:after="0" w:line="240" w:lineRule="auto"/>
        <w:ind w:firstLine="284"/>
        <w:rPr>
          <w:b/>
        </w:rPr>
      </w:pPr>
    </w:p>
    <w:p w14:paraId="566D4082" w14:textId="77777777" w:rsidR="00585BF9" w:rsidRDefault="00585BF9" w:rsidP="00FB3C61">
      <w:pPr>
        <w:spacing w:after="0" w:line="240" w:lineRule="auto"/>
        <w:ind w:firstLine="284"/>
        <w:rPr>
          <w:b/>
        </w:rPr>
      </w:pPr>
    </w:p>
    <w:p w14:paraId="60DFF7A6" w14:textId="77777777" w:rsidR="00585BF9" w:rsidRDefault="00585BF9" w:rsidP="00FB3C61">
      <w:pPr>
        <w:spacing w:after="0" w:line="240" w:lineRule="auto"/>
        <w:ind w:firstLine="284"/>
        <w:rPr>
          <w:b/>
        </w:rPr>
      </w:pPr>
    </w:p>
    <w:p w14:paraId="0A7085AD" w14:textId="77777777" w:rsidR="00585BF9" w:rsidRDefault="00585BF9" w:rsidP="00FB3C61">
      <w:pPr>
        <w:spacing w:after="0" w:line="240" w:lineRule="auto"/>
        <w:ind w:firstLine="284"/>
        <w:rPr>
          <w:b/>
        </w:rPr>
      </w:pPr>
    </w:p>
    <w:p w14:paraId="5FC372C3" w14:textId="77777777" w:rsidR="005B4ABD" w:rsidRDefault="005B4ABD" w:rsidP="00FB3C61">
      <w:pPr>
        <w:spacing w:after="0" w:line="240" w:lineRule="auto"/>
        <w:ind w:firstLine="284"/>
        <w:rPr>
          <w:b/>
        </w:rPr>
      </w:pPr>
    </w:p>
    <w:p w14:paraId="1C867AE2" w14:textId="65288D59" w:rsidR="00FB3C61" w:rsidRDefault="00FB3C61" w:rsidP="00FB3C61">
      <w:pPr>
        <w:spacing w:after="0" w:line="240" w:lineRule="auto"/>
        <w:ind w:firstLine="284"/>
        <w:rPr>
          <w:b/>
        </w:rPr>
      </w:pPr>
      <w:r>
        <w:rPr>
          <w:b/>
        </w:rPr>
        <w:t>Figure S</w:t>
      </w:r>
      <w:r w:rsidR="00765426">
        <w:rPr>
          <w:b/>
        </w:rPr>
        <w:t>1</w:t>
      </w:r>
      <w:r>
        <w:rPr>
          <w:b/>
        </w:rPr>
        <w:t>.</w:t>
      </w:r>
      <w:r w:rsidRPr="00456573">
        <w:rPr>
          <w:b/>
        </w:rPr>
        <w:t xml:space="preserve"> </w:t>
      </w:r>
      <w:r w:rsidRPr="00DF3D85">
        <w:rPr>
          <w:b/>
        </w:rPr>
        <w:t>Unadjusted incidence of KRT at day 1 per million population (pmp) by country and year</w:t>
      </w:r>
      <w:r>
        <w:rPr>
          <w:b/>
        </w:rPr>
        <w:t>; stratified by sex.</w:t>
      </w:r>
    </w:p>
    <w:p w14:paraId="7D2EF21B" w14:textId="15174337" w:rsidR="00FB3C61" w:rsidRDefault="005B4ABD" w:rsidP="00FB3C61">
      <w:pPr>
        <w:spacing w:after="0" w:line="240" w:lineRule="auto"/>
        <w:ind w:left="284" w:right="-180"/>
        <w:jc w:val="both"/>
        <w:rPr>
          <w:sz w:val="18"/>
          <w:szCs w:val="18"/>
        </w:rPr>
      </w:pPr>
      <w:r>
        <w:rPr>
          <w:rFonts w:ascii="Calibri" w:eastAsia="Times New Roman" w:hAnsi="Calibri" w:cs="Calibri"/>
          <w:bCs/>
          <w:color w:val="000000"/>
          <w:sz w:val="18"/>
          <w:szCs w:val="18"/>
        </w:rPr>
        <w:t>D</w:t>
      </w:r>
      <w:r w:rsidR="00FB3C61">
        <w:rPr>
          <w:rFonts w:ascii="Calibri" w:eastAsia="Times New Roman" w:hAnsi="Calibri" w:cs="Calibri"/>
          <w:bCs/>
          <w:color w:val="000000"/>
          <w:sz w:val="18"/>
          <w:szCs w:val="18"/>
        </w:rPr>
        <w:t xml:space="preserve">ata </w:t>
      </w:r>
      <w:r>
        <w:rPr>
          <w:rFonts w:ascii="Calibri" w:eastAsia="Times New Roman" w:hAnsi="Calibri" w:cs="Calibri"/>
          <w:bCs/>
          <w:color w:val="000000"/>
          <w:sz w:val="18"/>
          <w:szCs w:val="18"/>
        </w:rPr>
        <w:t>are un</w:t>
      </w:r>
      <w:r w:rsidR="00FB3C61">
        <w:rPr>
          <w:rFonts w:ascii="Calibri" w:eastAsia="Times New Roman" w:hAnsi="Calibri" w:cs="Calibri"/>
          <w:bCs/>
          <w:color w:val="000000"/>
          <w:sz w:val="18"/>
          <w:szCs w:val="18"/>
        </w:rPr>
        <w:t>available</w:t>
      </w:r>
      <w:r>
        <w:rPr>
          <w:rFonts w:ascii="Calibri" w:eastAsia="Times New Roman" w:hAnsi="Calibri" w:cs="Calibri"/>
          <w:bCs/>
          <w:color w:val="000000"/>
          <w:sz w:val="18"/>
          <w:szCs w:val="18"/>
        </w:rPr>
        <w:t xml:space="preserve"> for Czech Republic, Poland and </w:t>
      </w:r>
      <w:r w:rsidRPr="00A058D7">
        <w:rPr>
          <w:sz w:val="18"/>
          <w:szCs w:val="18"/>
        </w:rPr>
        <w:t>T</w:t>
      </w:r>
      <w:r w:rsidRPr="00A058D7">
        <w:rPr>
          <w:rFonts w:cstheme="minorHAnsi"/>
          <w:sz w:val="18"/>
          <w:szCs w:val="18"/>
        </w:rPr>
        <w:t>ü</w:t>
      </w:r>
      <w:r w:rsidRPr="00A058D7">
        <w:rPr>
          <w:sz w:val="18"/>
          <w:szCs w:val="18"/>
        </w:rPr>
        <w:t>rkiye</w:t>
      </w:r>
      <w:r w:rsidR="00FB3C61">
        <w:rPr>
          <w:rFonts w:ascii="Calibri" w:eastAsia="Times New Roman" w:hAnsi="Calibri" w:cs="Calibri"/>
          <w:bCs/>
          <w:color w:val="000000"/>
          <w:sz w:val="18"/>
          <w:szCs w:val="18"/>
        </w:rPr>
        <w:t>.</w:t>
      </w:r>
      <w:r>
        <w:rPr>
          <w:rFonts w:ascii="Calibri" w:eastAsia="Times New Roman" w:hAnsi="Calibri" w:cs="Calibri"/>
          <w:bCs/>
          <w:color w:val="000000"/>
          <w:sz w:val="18"/>
          <w:szCs w:val="18"/>
        </w:rPr>
        <w:t xml:space="preserve"> </w:t>
      </w:r>
      <w:r w:rsidR="00FB3C61">
        <w:rPr>
          <w:rFonts w:ascii="Calibri" w:eastAsia="Times New Roman" w:hAnsi="Calibri" w:cs="Calibri"/>
          <w:bCs/>
          <w:color w:val="000000"/>
          <w:sz w:val="18"/>
          <w:szCs w:val="18"/>
        </w:rPr>
        <w:t xml:space="preserve">Patients younger than 18 years of age are not reported for Belarus (2019-2021) and Ukraine (2016-2021). Data include dialysis patients only for Bulgaria (2013-2015), Croatia (2020-2021), Lithuania (2013), Russia (2015-2020), and Slovakia (2010-2021). For Romania the incidence of pre-emptive kidney transplantation is underestimated by approximately 30% for 2017-2021. For Ukraine the data do not include the </w:t>
      </w:r>
      <w:r w:rsidR="00FB3C61" w:rsidRPr="000A3CD2">
        <w:rPr>
          <w:sz w:val="18"/>
          <w:szCs w:val="18"/>
        </w:rPr>
        <w:t>regions Zakarpattya, Zaporizzha and Kiev city</w:t>
      </w:r>
      <w:r w:rsidR="00FB3C61">
        <w:rPr>
          <w:sz w:val="18"/>
          <w:szCs w:val="18"/>
        </w:rPr>
        <w:t xml:space="preserve"> (2010) and Kiev city (2011).</w:t>
      </w:r>
    </w:p>
    <w:p w14:paraId="74C22ED4" w14:textId="764D1D4A" w:rsidR="003C1CE0" w:rsidRDefault="00FB3C61" w:rsidP="003C1CE0">
      <w:pPr>
        <w:spacing w:after="0" w:line="240" w:lineRule="auto"/>
        <w:ind w:right="-180" w:firstLine="284"/>
        <w:jc w:val="both"/>
        <w:rPr>
          <w:sz w:val="18"/>
          <w:szCs w:val="18"/>
        </w:rPr>
      </w:pPr>
      <w:r w:rsidRPr="00C90004">
        <w:rPr>
          <w:sz w:val="18"/>
          <w:szCs w:val="18"/>
        </w:rPr>
        <w:t>Abbreviations: Pmp, per million population; KRT, kidney replacement therapy.</w:t>
      </w:r>
    </w:p>
    <w:p w14:paraId="47288A9E" w14:textId="42C3C976" w:rsidR="005B4ABD" w:rsidRDefault="00E928F2" w:rsidP="005B4ABD">
      <w:pPr>
        <w:rPr>
          <w:sz w:val="18"/>
          <w:szCs w:val="18"/>
        </w:rPr>
      </w:pPr>
      <w:r w:rsidRPr="00E928F2">
        <w:rPr>
          <w:noProof/>
        </w:rPr>
        <w:lastRenderedPageBreak/>
        <w:drawing>
          <wp:anchor distT="0" distB="0" distL="114300" distR="114300" simplePos="0" relativeHeight="251698176" behindDoc="0" locked="0" layoutInCell="1" allowOverlap="1" wp14:anchorId="7901BB99" wp14:editId="080EA3E7">
            <wp:simplePos x="0" y="0"/>
            <wp:positionH relativeFrom="margin">
              <wp:align>left</wp:align>
            </wp:positionH>
            <wp:positionV relativeFrom="paragraph">
              <wp:posOffset>-2402</wp:posOffset>
            </wp:positionV>
            <wp:extent cx="7243638" cy="5459557"/>
            <wp:effectExtent l="0" t="0" r="0" b="0"/>
            <wp:wrapNone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43638" cy="5459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D21985C" w14:textId="77777777" w:rsidR="005B4ABD" w:rsidRDefault="005B4ABD" w:rsidP="005B4ABD">
      <w:pPr>
        <w:rPr>
          <w:sz w:val="18"/>
          <w:szCs w:val="18"/>
        </w:rPr>
      </w:pPr>
    </w:p>
    <w:p w14:paraId="7BF35C7F" w14:textId="77777777" w:rsidR="005B4ABD" w:rsidRDefault="005B4ABD" w:rsidP="005B4ABD">
      <w:pPr>
        <w:rPr>
          <w:sz w:val="18"/>
          <w:szCs w:val="18"/>
        </w:rPr>
      </w:pPr>
    </w:p>
    <w:p w14:paraId="4C96CC7A" w14:textId="77777777" w:rsidR="005B4ABD" w:rsidRDefault="005B4ABD" w:rsidP="005B4ABD">
      <w:pPr>
        <w:rPr>
          <w:sz w:val="18"/>
          <w:szCs w:val="18"/>
        </w:rPr>
      </w:pPr>
    </w:p>
    <w:p w14:paraId="04234F33" w14:textId="77777777" w:rsidR="005B4ABD" w:rsidRDefault="005B4ABD" w:rsidP="005B4ABD">
      <w:pPr>
        <w:rPr>
          <w:sz w:val="18"/>
          <w:szCs w:val="18"/>
        </w:rPr>
      </w:pPr>
    </w:p>
    <w:p w14:paraId="01A774AC" w14:textId="77777777" w:rsidR="005B4ABD" w:rsidRDefault="005B4ABD" w:rsidP="005B4ABD">
      <w:pPr>
        <w:rPr>
          <w:sz w:val="18"/>
          <w:szCs w:val="18"/>
        </w:rPr>
      </w:pPr>
    </w:p>
    <w:p w14:paraId="4A341FB5" w14:textId="77777777" w:rsidR="005B4ABD" w:rsidRDefault="005B4ABD" w:rsidP="005B4ABD">
      <w:pPr>
        <w:rPr>
          <w:b/>
        </w:rPr>
      </w:pPr>
    </w:p>
    <w:p w14:paraId="3E86ACFA" w14:textId="77777777" w:rsidR="005B4ABD" w:rsidRDefault="005B4ABD" w:rsidP="005B4ABD">
      <w:pPr>
        <w:rPr>
          <w:b/>
        </w:rPr>
      </w:pPr>
    </w:p>
    <w:p w14:paraId="292ED71F" w14:textId="77777777" w:rsidR="005B4ABD" w:rsidRDefault="005B4ABD" w:rsidP="005B4ABD">
      <w:pPr>
        <w:rPr>
          <w:b/>
        </w:rPr>
      </w:pPr>
    </w:p>
    <w:p w14:paraId="777D57A6" w14:textId="77777777" w:rsidR="005B4ABD" w:rsidRDefault="005B4ABD" w:rsidP="005B4ABD">
      <w:pPr>
        <w:rPr>
          <w:b/>
        </w:rPr>
      </w:pPr>
    </w:p>
    <w:p w14:paraId="5EBBD8DA" w14:textId="77777777" w:rsidR="005B4ABD" w:rsidRDefault="005B4ABD" w:rsidP="005B4ABD">
      <w:pPr>
        <w:rPr>
          <w:b/>
        </w:rPr>
      </w:pPr>
    </w:p>
    <w:p w14:paraId="5BC506F3" w14:textId="77777777" w:rsidR="005B4ABD" w:rsidRDefault="005B4ABD" w:rsidP="005B4ABD">
      <w:pPr>
        <w:rPr>
          <w:b/>
        </w:rPr>
      </w:pPr>
    </w:p>
    <w:p w14:paraId="54C31F3B" w14:textId="77777777" w:rsidR="005B4ABD" w:rsidRDefault="005B4ABD" w:rsidP="005B4ABD">
      <w:pPr>
        <w:rPr>
          <w:b/>
        </w:rPr>
      </w:pPr>
    </w:p>
    <w:p w14:paraId="468C9AAA" w14:textId="77777777" w:rsidR="005B4ABD" w:rsidRDefault="005B4ABD" w:rsidP="005B4ABD">
      <w:pPr>
        <w:rPr>
          <w:b/>
        </w:rPr>
      </w:pPr>
    </w:p>
    <w:p w14:paraId="385DA7A0" w14:textId="77777777" w:rsidR="005B4ABD" w:rsidRDefault="005B4ABD" w:rsidP="005B4ABD">
      <w:pPr>
        <w:rPr>
          <w:b/>
        </w:rPr>
      </w:pPr>
    </w:p>
    <w:p w14:paraId="69774030" w14:textId="77777777" w:rsidR="005B4ABD" w:rsidRDefault="005B4ABD" w:rsidP="005B4ABD">
      <w:pPr>
        <w:rPr>
          <w:b/>
        </w:rPr>
      </w:pPr>
    </w:p>
    <w:p w14:paraId="10C10315" w14:textId="77777777" w:rsidR="005B4ABD" w:rsidRDefault="005B4ABD" w:rsidP="005B4ABD">
      <w:pPr>
        <w:rPr>
          <w:b/>
        </w:rPr>
      </w:pPr>
    </w:p>
    <w:p w14:paraId="60C53B67" w14:textId="77777777" w:rsidR="005B4ABD" w:rsidRDefault="005B4ABD" w:rsidP="005B4ABD">
      <w:pPr>
        <w:rPr>
          <w:b/>
        </w:rPr>
      </w:pPr>
    </w:p>
    <w:p w14:paraId="33A87FAC" w14:textId="77777777" w:rsidR="005B4ABD" w:rsidRDefault="005B4ABD" w:rsidP="005B4ABD">
      <w:pPr>
        <w:rPr>
          <w:b/>
        </w:rPr>
      </w:pPr>
    </w:p>
    <w:p w14:paraId="406BFB52" w14:textId="77777777" w:rsidR="005B4ABD" w:rsidRDefault="005B4ABD" w:rsidP="005B4ABD"/>
    <w:p w14:paraId="5B24205E" w14:textId="02F0D452" w:rsidR="003C1CE0" w:rsidRPr="005B4ABD" w:rsidRDefault="00765426" w:rsidP="005B4ABD">
      <w:pPr>
        <w:spacing w:after="0"/>
        <w:rPr>
          <w:sz w:val="18"/>
          <w:szCs w:val="18"/>
        </w:rPr>
      </w:pPr>
      <w:r>
        <w:rPr>
          <w:b/>
        </w:rPr>
        <w:t>Figure S2</w:t>
      </w:r>
      <w:r w:rsidR="003C1CE0">
        <w:rPr>
          <w:b/>
        </w:rPr>
        <w:t>.</w:t>
      </w:r>
      <w:r w:rsidR="003C1CE0" w:rsidRPr="00456573">
        <w:rPr>
          <w:b/>
        </w:rPr>
        <w:t xml:space="preserve"> </w:t>
      </w:r>
      <w:r w:rsidR="003C1CE0" w:rsidRPr="00DF3D85">
        <w:rPr>
          <w:b/>
        </w:rPr>
        <w:t xml:space="preserve">Unadjusted </w:t>
      </w:r>
      <w:r w:rsidR="003C1CE0">
        <w:rPr>
          <w:b/>
        </w:rPr>
        <w:t>KRT prevalence (December 31)</w:t>
      </w:r>
      <w:r w:rsidR="003C1CE0" w:rsidRPr="00DF3D85">
        <w:rPr>
          <w:b/>
        </w:rPr>
        <w:t xml:space="preserve"> per million population (pmp) by country and year</w:t>
      </w:r>
      <w:r w:rsidR="003C1CE0">
        <w:rPr>
          <w:b/>
        </w:rPr>
        <w:t>; stratified by sex.</w:t>
      </w:r>
    </w:p>
    <w:p w14:paraId="618021CF" w14:textId="1AD899A3" w:rsidR="004973C7" w:rsidRDefault="003C1CE0" w:rsidP="005B4ABD">
      <w:pPr>
        <w:spacing w:after="0" w:line="240" w:lineRule="auto"/>
        <w:jc w:val="both"/>
        <w:rPr>
          <w:rFonts w:ascii="Calibri" w:eastAsia="Times New Roman" w:hAnsi="Calibri" w:cs="Calibri"/>
          <w:bCs/>
          <w:color w:val="000000"/>
          <w:sz w:val="18"/>
          <w:szCs w:val="18"/>
        </w:rPr>
      </w:pPr>
      <w:r>
        <w:rPr>
          <w:rFonts w:ascii="Calibri" w:eastAsia="Times New Roman" w:hAnsi="Calibri" w:cs="Calibri"/>
          <w:bCs/>
          <w:color w:val="000000"/>
          <w:sz w:val="18"/>
          <w:szCs w:val="18"/>
        </w:rPr>
        <w:t>Data are unavailable</w:t>
      </w:r>
      <w:r w:rsidR="005B4ABD">
        <w:rPr>
          <w:rFonts w:ascii="Calibri" w:eastAsia="Times New Roman" w:hAnsi="Calibri" w:cs="Calibri"/>
          <w:bCs/>
          <w:color w:val="000000"/>
          <w:sz w:val="18"/>
          <w:szCs w:val="18"/>
        </w:rPr>
        <w:t xml:space="preserve"> for Croatia, Cyprus, Czech Republic, Lithuania, and</w:t>
      </w:r>
      <w:r w:rsidR="004973C7" w:rsidRPr="004973C7">
        <w:rPr>
          <w:sz w:val="18"/>
          <w:szCs w:val="18"/>
        </w:rPr>
        <w:t xml:space="preserve"> </w:t>
      </w:r>
      <w:r w:rsidR="004973C7" w:rsidRPr="00A058D7">
        <w:rPr>
          <w:sz w:val="18"/>
          <w:szCs w:val="18"/>
        </w:rPr>
        <w:t>T</w:t>
      </w:r>
      <w:r w:rsidR="004973C7" w:rsidRPr="00A058D7">
        <w:rPr>
          <w:rFonts w:cstheme="minorHAnsi"/>
          <w:sz w:val="18"/>
          <w:szCs w:val="18"/>
        </w:rPr>
        <w:t>ü</w:t>
      </w:r>
      <w:r w:rsidR="004973C7" w:rsidRPr="00A058D7">
        <w:rPr>
          <w:sz w:val="18"/>
          <w:szCs w:val="18"/>
        </w:rPr>
        <w:t>rkiye</w:t>
      </w:r>
      <w:r>
        <w:rPr>
          <w:rFonts w:ascii="Calibri" w:eastAsia="Times New Roman" w:hAnsi="Calibri" w:cs="Calibri"/>
          <w:bCs/>
          <w:color w:val="000000"/>
          <w:sz w:val="18"/>
          <w:szCs w:val="18"/>
        </w:rPr>
        <w:t>.</w:t>
      </w:r>
      <w:r w:rsidR="005B4ABD">
        <w:rPr>
          <w:rFonts w:ascii="Calibri" w:eastAsia="Times New Roman" w:hAnsi="Calibri" w:cs="Calibri"/>
          <w:bCs/>
          <w:color w:val="000000"/>
          <w:sz w:val="18"/>
          <w:szCs w:val="18"/>
        </w:rPr>
        <w:t xml:space="preserve"> </w:t>
      </w:r>
      <w:r>
        <w:rPr>
          <w:rFonts w:ascii="Calibri" w:eastAsia="Times New Roman" w:hAnsi="Calibri" w:cs="Calibri"/>
          <w:bCs/>
          <w:color w:val="000000"/>
          <w:sz w:val="18"/>
          <w:szCs w:val="18"/>
        </w:rPr>
        <w:t xml:space="preserve">Patients younger than 18 years of age are not reported for Belarus (2019-2021) and Ukraine (2016-2021). </w:t>
      </w:r>
      <w:r w:rsidRPr="000A3CD2">
        <w:rPr>
          <w:sz w:val="18"/>
          <w:szCs w:val="18"/>
        </w:rPr>
        <w:t xml:space="preserve">The overall </w:t>
      </w:r>
      <w:r>
        <w:rPr>
          <w:sz w:val="18"/>
          <w:szCs w:val="18"/>
        </w:rPr>
        <w:t xml:space="preserve">KRT </w:t>
      </w:r>
      <w:r w:rsidRPr="000A3CD2">
        <w:rPr>
          <w:sz w:val="18"/>
          <w:szCs w:val="18"/>
        </w:rPr>
        <w:t xml:space="preserve">prevalence </w:t>
      </w:r>
      <w:r>
        <w:rPr>
          <w:sz w:val="18"/>
          <w:szCs w:val="18"/>
        </w:rPr>
        <w:t>in Romania</w:t>
      </w:r>
      <w:r w:rsidRPr="000A3CD2">
        <w:rPr>
          <w:sz w:val="18"/>
          <w:szCs w:val="18"/>
        </w:rPr>
        <w:t xml:space="preserve"> is underestimated by approximately 3% due to an estimated 30% underreporting of patients living on a functioning graft</w:t>
      </w:r>
      <w:r>
        <w:rPr>
          <w:sz w:val="18"/>
          <w:szCs w:val="18"/>
        </w:rPr>
        <w:t xml:space="preserve">. </w:t>
      </w:r>
      <w:r>
        <w:rPr>
          <w:rFonts w:ascii="Calibri" w:eastAsia="Times New Roman" w:hAnsi="Calibri" w:cs="Calibri"/>
          <w:bCs/>
          <w:color w:val="000000"/>
          <w:sz w:val="18"/>
          <w:szCs w:val="18"/>
        </w:rPr>
        <w:t>Data for Slovakia include dialysis patients only.</w:t>
      </w:r>
      <w:r w:rsidRPr="00507E35">
        <w:rPr>
          <w:rFonts w:ascii="Calibri" w:eastAsia="Times New Roman" w:hAnsi="Calibri" w:cs="Calibri"/>
          <w:bCs/>
          <w:color w:val="000000"/>
          <w:sz w:val="18"/>
          <w:szCs w:val="18"/>
        </w:rPr>
        <w:t xml:space="preserve"> </w:t>
      </w:r>
      <w:r>
        <w:rPr>
          <w:rFonts w:ascii="Calibri" w:eastAsia="Times New Roman" w:hAnsi="Calibri" w:cs="Calibri"/>
          <w:bCs/>
          <w:color w:val="000000"/>
          <w:sz w:val="18"/>
          <w:szCs w:val="18"/>
        </w:rPr>
        <w:t xml:space="preserve">Data for Ukraine do not include the </w:t>
      </w:r>
      <w:r w:rsidRPr="000A3CD2">
        <w:rPr>
          <w:sz w:val="18"/>
          <w:szCs w:val="18"/>
        </w:rPr>
        <w:t>regions Zakarpattya, Zaporizzha and Kiev city</w:t>
      </w:r>
      <w:r>
        <w:rPr>
          <w:sz w:val="18"/>
          <w:szCs w:val="18"/>
        </w:rPr>
        <w:t xml:space="preserve"> (2010) and Kiev city (2011)</w:t>
      </w:r>
      <w:r>
        <w:rPr>
          <w:rFonts w:ascii="Calibri" w:eastAsia="Times New Roman" w:hAnsi="Calibri" w:cs="Calibri"/>
          <w:bCs/>
          <w:color w:val="000000"/>
          <w:sz w:val="18"/>
          <w:szCs w:val="18"/>
        </w:rPr>
        <w:t xml:space="preserve">. </w:t>
      </w:r>
    </w:p>
    <w:p w14:paraId="1DCF5979" w14:textId="60D83542" w:rsidR="000C4A90" w:rsidRPr="00FB3C61" w:rsidRDefault="003C1CE0" w:rsidP="005B4ABD">
      <w:pPr>
        <w:spacing w:after="0" w:line="240" w:lineRule="auto"/>
        <w:jc w:val="both"/>
        <w:rPr>
          <w:b/>
        </w:rPr>
      </w:pPr>
      <w:r w:rsidRPr="00C90004">
        <w:rPr>
          <w:sz w:val="18"/>
          <w:szCs w:val="18"/>
        </w:rPr>
        <w:t>Abbreviations: Pmp, per million population; KRT, kidney replacement therapy.</w:t>
      </w:r>
    </w:p>
    <w:sectPr w:rsidR="000C4A90" w:rsidRPr="00FB3C61" w:rsidSect="005B4ABD">
      <w:footerReference w:type="default" r:id="rId10"/>
      <w:pgSz w:w="15840" w:h="12240" w:orient="landscape"/>
      <w:pgMar w:top="993" w:right="1440" w:bottom="48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8E75EC" w14:textId="77777777" w:rsidR="00A1465B" w:rsidRDefault="00A1465B" w:rsidP="009011A8">
      <w:pPr>
        <w:spacing w:after="0" w:line="240" w:lineRule="auto"/>
      </w:pPr>
      <w:r>
        <w:separator/>
      </w:r>
    </w:p>
  </w:endnote>
  <w:endnote w:type="continuationSeparator" w:id="0">
    <w:p w14:paraId="7041A093" w14:textId="77777777" w:rsidR="00A1465B" w:rsidRDefault="00A1465B" w:rsidP="009011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995752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3E38E6" w14:textId="36E1E0C4" w:rsidR="0029708B" w:rsidRDefault="0029708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131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886D282" w14:textId="77777777" w:rsidR="0029708B" w:rsidRDefault="002970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630AD3" w14:textId="77777777" w:rsidR="00A1465B" w:rsidRDefault="00A1465B" w:rsidP="009011A8">
      <w:pPr>
        <w:spacing w:after="0" w:line="240" w:lineRule="auto"/>
      </w:pPr>
      <w:r>
        <w:separator/>
      </w:r>
    </w:p>
  </w:footnote>
  <w:footnote w:type="continuationSeparator" w:id="0">
    <w:p w14:paraId="7FDF2485" w14:textId="77777777" w:rsidR="00A1465B" w:rsidRDefault="00A1465B" w:rsidP="009011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DB0F77"/>
    <w:multiLevelType w:val="hybridMultilevel"/>
    <w:tmpl w:val="38CC4944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F83432"/>
    <w:multiLevelType w:val="hybridMultilevel"/>
    <w:tmpl w:val="83F83094"/>
    <w:lvl w:ilvl="0" w:tplc="0409000F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A20741"/>
    <w:multiLevelType w:val="hybridMultilevel"/>
    <w:tmpl w:val="875448B2"/>
    <w:lvl w:ilvl="0" w:tplc="D1D8D2A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075D7D"/>
    <w:multiLevelType w:val="hybridMultilevel"/>
    <w:tmpl w:val="752A663C"/>
    <w:lvl w:ilvl="0" w:tplc="0409000F">
      <w:start w:val="1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5E0A6A"/>
    <w:multiLevelType w:val="hybridMultilevel"/>
    <w:tmpl w:val="5BB0D2D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C84645"/>
    <w:multiLevelType w:val="hybridMultilevel"/>
    <w:tmpl w:val="0F00D59A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AA2265"/>
    <w:multiLevelType w:val="multilevel"/>
    <w:tmpl w:val="67DAA9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6987FF7"/>
    <w:multiLevelType w:val="hybridMultilevel"/>
    <w:tmpl w:val="DC16C1DC"/>
    <w:lvl w:ilvl="0" w:tplc="4342904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1E7A61"/>
    <w:multiLevelType w:val="hybridMultilevel"/>
    <w:tmpl w:val="776E11F4"/>
    <w:lvl w:ilvl="0" w:tplc="FAF2AE9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5508EE"/>
    <w:multiLevelType w:val="hybridMultilevel"/>
    <w:tmpl w:val="13947CD2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96281E"/>
    <w:multiLevelType w:val="hybridMultilevel"/>
    <w:tmpl w:val="339683F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4840D9"/>
    <w:multiLevelType w:val="multilevel"/>
    <w:tmpl w:val="18D858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34547F9"/>
    <w:multiLevelType w:val="hybridMultilevel"/>
    <w:tmpl w:val="1128AADA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8A6B69"/>
    <w:multiLevelType w:val="hybridMultilevel"/>
    <w:tmpl w:val="1524684A"/>
    <w:lvl w:ilvl="0" w:tplc="0409000F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DD44983"/>
    <w:multiLevelType w:val="hybridMultilevel"/>
    <w:tmpl w:val="E2DA5ECA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346977"/>
    <w:multiLevelType w:val="hybridMultilevel"/>
    <w:tmpl w:val="BCC6A13E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11D5BDB"/>
    <w:multiLevelType w:val="hybridMultilevel"/>
    <w:tmpl w:val="462C67D0"/>
    <w:lvl w:ilvl="0" w:tplc="0409000F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404382C"/>
    <w:multiLevelType w:val="hybridMultilevel"/>
    <w:tmpl w:val="8D50E0F6"/>
    <w:lvl w:ilvl="0" w:tplc="0409000F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5AE143A"/>
    <w:multiLevelType w:val="hybridMultilevel"/>
    <w:tmpl w:val="E29862E6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EC51DA"/>
    <w:multiLevelType w:val="hybridMultilevel"/>
    <w:tmpl w:val="9B661FA2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6A64B4E"/>
    <w:multiLevelType w:val="hybridMultilevel"/>
    <w:tmpl w:val="FEDE58A0"/>
    <w:lvl w:ilvl="0" w:tplc="0409000F">
      <w:start w:val="1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6F10454"/>
    <w:multiLevelType w:val="hybridMultilevel"/>
    <w:tmpl w:val="7F2E9B16"/>
    <w:lvl w:ilvl="0" w:tplc="0409000F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7C245BF"/>
    <w:multiLevelType w:val="multilevel"/>
    <w:tmpl w:val="E77C31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9EF52D4"/>
    <w:multiLevelType w:val="hybridMultilevel"/>
    <w:tmpl w:val="B1EC3322"/>
    <w:lvl w:ilvl="0" w:tplc="0409000F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B7A7FE0"/>
    <w:multiLevelType w:val="hybridMultilevel"/>
    <w:tmpl w:val="63E6C8C6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BCA6BB6"/>
    <w:multiLevelType w:val="hybridMultilevel"/>
    <w:tmpl w:val="DAAA34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37A66FF"/>
    <w:multiLevelType w:val="hybridMultilevel"/>
    <w:tmpl w:val="AD90DDC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4873C41"/>
    <w:multiLevelType w:val="hybridMultilevel"/>
    <w:tmpl w:val="A9F6E6B8"/>
    <w:lvl w:ilvl="0" w:tplc="04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D9F1E63"/>
    <w:multiLevelType w:val="hybridMultilevel"/>
    <w:tmpl w:val="4F34D212"/>
    <w:lvl w:ilvl="0" w:tplc="53F08C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F4F500A"/>
    <w:multiLevelType w:val="hybridMultilevel"/>
    <w:tmpl w:val="A0F0BB3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1475185"/>
    <w:multiLevelType w:val="hybridMultilevel"/>
    <w:tmpl w:val="82509EC8"/>
    <w:lvl w:ilvl="0" w:tplc="22CAF90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1F14529"/>
    <w:multiLevelType w:val="hybridMultilevel"/>
    <w:tmpl w:val="F9B4FD2A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3C20BA1"/>
    <w:multiLevelType w:val="multilevel"/>
    <w:tmpl w:val="A72CE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62B7587"/>
    <w:multiLevelType w:val="hybridMultilevel"/>
    <w:tmpl w:val="AF3281B2"/>
    <w:lvl w:ilvl="0" w:tplc="040B0011">
      <w:start w:val="1"/>
      <w:numFmt w:val="decimal"/>
      <w:lvlText w:val="%1)"/>
      <w:lvlJc w:val="left"/>
      <w:pPr>
        <w:ind w:left="720" w:hanging="360"/>
      </w:p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>
      <w:start w:val="1"/>
      <w:numFmt w:val="decimal"/>
      <w:lvlText w:val="%4."/>
      <w:lvlJc w:val="left"/>
      <w:pPr>
        <w:ind w:left="2880" w:hanging="360"/>
      </w:pPr>
    </w:lvl>
    <w:lvl w:ilvl="4" w:tplc="040B0019">
      <w:start w:val="1"/>
      <w:numFmt w:val="lowerLetter"/>
      <w:lvlText w:val="%5."/>
      <w:lvlJc w:val="left"/>
      <w:pPr>
        <w:ind w:left="3600" w:hanging="360"/>
      </w:pPr>
    </w:lvl>
    <w:lvl w:ilvl="5" w:tplc="040B001B">
      <w:start w:val="1"/>
      <w:numFmt w:val="lowerRoman"/>
      <w:lvlText w:val="%6."/>
      <w:lvlJc w:val="right"/>
      <w:pPr>
        <w:ind w:left="4320" w:hanging="180"/>
      </w:pPr>
    </w:lvl>
    <w:lvl w:ilvl="6" w:tplc="040B000F">
      <w:start w:val="1"/>
      <w:numFmt w:val="decimal"/>
      <w:lvlText w:val="%7."/>
      <w:lvlJc w:val="left"/>
      <w:pPr>
        <w:ind w:left="5040" w:hanging="360"/>
      </w:pPr>
    </w:lvl>
    <w:lvl w:ilvl="7" w:tplc="040B0019">
      <w:start w:val="1"/>
      <w:numFmt w:val="lowerLetter"/>
      <w:lvlText w:val="%8."/>
      <w:lvlJc w:val="left"/>
      <w:pPr>
        <w:ind w:left="5760" w:hanging="360"/>
      </w:pPr>
    </w:lvl>
    <w:lvl w:ilvl="8" w:tplc="040B001B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82F4CF8"/>
    <w:multiLevelType w:val="multilevel"/>
    <w:tmpl w:val="F2C033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5A720EB0"/>
    <w:multiLevelType w:val="multilevel"/>
    <w:tmpl w:val="71B22F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5D635C58"/>
    <w:multiLevelType w:val="multilevel"/>
    <w:tmpl w:val="C636B5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5E2D1DF8"/>
    <w:multiLevelType w:val="hybridMultilevel"/>
    <w:tmpl w:val="065E90F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EFE0591"/>
    <w:multiLevelType w:val="multilevel"/>
    <w:tmpl w:val="61F6AB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5FD12E10"/>
    <w:multiLevelType w:val="multilevel"/>
    <w:tmpl w:val="AB44E6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65AC5491"/>
    <w:multiLevelType w:val="multilevel"/>
    <w:tmpl w:val="034AAE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3085BDB"/>
    <w:multiLevelType w:val="multilevel"/>
    <w:tmpl w:val="747081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5383741"/>
    <w:multiLevelType w:val="hybridMultilevel"/>
    <w:tmpl w:val="7B40D882"/>
    <w:lvl w:ilvl="0" w:tplc="2314331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59811E4"/>
    <w:multiLevelType w:val="multilevel"/>
    <w:tmpl w:val="04A483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74E3DBE"/>
    <w:multiLevelType w:val="hybridMultilevel"/>
    <w:tmpl w:val="042A088C"/>
    <w:lvl w:ilvl="0" w:tplc="0409000F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A6827F8"/>
    <w:multiLevelType w:val="hybridMultilevel"/>
    <w:tmpl w:val="8700AA38"/>
    <w:lvl w:ilvl="0" w:tplc="04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8"/>
  </w:num>
  <w:num w:numId="3">
    <w:abstractNumId w:val="30"/>
  </w:num>
  <w:num w:numId="4">
    <w:abstractNumId w:val="42"/>
  </w:num>
  <w:num w:numId="5">
    <w:abstractNumId w:val="25"/>
  </w:num>
  <w:num w:numId="6">
    <w:abstractNumId w:val="1"/>
  </w:num>
  <w:num w:numId="7">
    <w:abstractNumId w:val="13"/>
  </w:num>
  <w:num w:numId="8">
    <w:abstractNumId w:val="20"/>
  </w:num>
  <w:num w:numId="9">
    <w:abstractNumId w:val="3"/>
  </w:num>
  <w:num w:numId="10">
    <w:abstractNumId w:val="21"/>
  </w:num>
  <w:num w:numId="11">
    <w:abstractNumId w:val="16"/>
  </w:num>
  <w:num w:numId="12">
    <w:abstractNumId w:val="23"/>
  </w:num>
  <w:num w:numId="13">
    <w:abstractNumId w:val="17"/>
  </w:num>
  <w:num w:numId="14">
    <w:abstractNumId w:val="44"/>
  </w:num>
  <w:num w:numId="15">
    <w:abstractNumId w:val="45"/>
  </w:num>
  <w:num w:numId="16">
    <w:abstractNumId w:val="31"/>
  </w:num>
  <w:num w:numId="17">
    <w:abstractNumId w:val="5"/>
  </w:num>
  <w:num w:numId="18">
    <w:abstractNumId w:val="19"/>
  </w:num>
  <w:num w:numId="19">
    <w:abstractNumId w:val="15"/>
  </w:num>
  <w:num w:numId="20">
    <w:abstractNumId w:val="27"/>
  </w:num>
  <w:num w:numId="21">
    <w:abstractNumId w:val="14"/>
  </w:num>
  <w:num w:numId="22">
    <w:abstractNumId w:val="24"/>
  </w:num>
  <w:num w:numId="23">
    <w:abstractNumId w:val="0"/>
  </w:num>
  <w:num w:numId="24">
    <w:abstractNumId w:val="18"/>
  </w:num>
  <w:num w:numId="25">
    <w:abstractNumId w:val="9"/>
  </w:num>
  <w:num w:numId="26">
    <w:abstractNumId w:val="12"/>
  </w:num>
  <w:num w:numId="27">
    <w:abstractNumId w:val="2"/>
  </w:num>
  <w:num w:numId="28">
    <w:abstractNumId w:val="37"/>
  </w:num>
  <w:num w:numId="29">
    <w:abstractNumId w:val="34"/>
  </w:num>
  <w:num w:numId="30">
    <w:abstractNumId w:val="35"/>
  </w:num>
  <w:num w:numId="31">
    <w:abstractNumId w:val="32"/>
  </w:num>
  <w:num w:numId="32">
    <w:abstractNumId w:val="36"/>
  </w:num>
  <w:num w:numId="33">
    <w:abstractNumId w:val="43"/>
  </w:num>
  <w:num w:numId="34">
    <w:abstractNumId w:val="22"/>
  </w:num>
  <w:num w:numId="35">
    <w:abstractNumId w:val="6"/>
  </w:num>
  <w:num w:numId="36">
    <w:abstractNumId w:val="39"/>
  </w:num>
  <w:num w:numId="37">
    <w:abstractNumId w:val="10"/>
  </w:num>
  <w:num w:numId="38">
    <w:abstractNumId w:val="28"/>
  </w:num>
  <w:num w:numId="39">
    <w:abstractNumId w:val="40"/>
  </w:num>
  <w:num w:numId="40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41"/>
  </w:num>
  <w:num w:numId="42">
    <w:abstractNumId w:val="38"/>
  </w:num>
  <w:num w:numId="43">
    <w:abstractNumId w:val="11"/>
  </w:num>
  <w:num w:numId="44">
    <w:abstractNumId w:val="26"/>
  </w:num>
  <w:num w:numId="45">
    <w:abstractNumId w:val="29"/>
  </w:num>
  <w:num w:numId="4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B2618"/>
    <w:rsid w:val="000020A6"/>
    <w:rsid w:val="000020E2"/>
    <w:rsid w:val="000063CD"/>
    <w:rsid w:val="00007A48"/>
    <w:rsid w:val="000100C1"/>
    <w:rsid w:val="000113C3"/>
    <w:rsid w:val="00012B0F"/>
    <w:rsid w:val="00014425"/>
    <w:rsid w:val="00014906"/>
    <w:rsid w:val="00015D6B"/>
    <w:rsid w:val="00016610"/>
    <w:rsid w:val="00016D10"/>
    <w:rsid w:val="00020BA5"/>
    <w:rsid w:val="000238AE"/>
    <w:rsid w:val="00023C9D"/>
    <w:rsid w:val="00024890"/>
    <w:rsid w:val="000256F9"/>
    <w:rsid w:val="00025BDB"/>
    <w:rsid w:val="00027B44"/>
    <w:rsid w:val="00030225"/>
    <w:rsid w:val="00031D77"/>
    <w:rsid w:val="00031E66"/>
    <w:rsid w:val="0003399B"/>
    <w:rsid w:val="00036417"/>
    <w:rsid w:val="0003740D"/>
    <w:rsid w:val="000415BF"/>
    <w:rsid w:val="000426D7"/>
    <w:rsid w:val="00042BF0"/>
    <w:rsid w:val="00042C6D"/>
    <w:rsid w:val="00043029"/>
    <w:rsid w:val="00043B3D"/>
    <w:rsid w:val="00047DBC"/>
    <w:rsid w:val="00050EBA"/>
    <w:rsid w:val="0005253B"/>
    <w:rsid w:val="00053A7F"/>
    <w:rsid w:val="00055964"/>
    <w:rsid w:val="0005751B"/>
    <w:rsid w:val="00061107"/>
    <w:rsid w:val="000612A7"/>
    <w:rsid w:val="00067B46"/>
    <w:rsid w:val="000706A7"/>
    <w:rsid w:val="0007075F"/>
    <w:rsid w:val="00070D37"/>
    <w:rsid w:val="00073696"/>
    <w:rsid w:val="00075A12"/>
    <w:rsid w:val="00080CD0"/>
    <w:rsid w:val="000819D4"/>
    <w:rsid w:val="0008373C"/>
    <w:rsid w:val="00091524"/>
    <w:rsid w:val="000937D4"/>
    <w:rsid w:val="00095AFD"/>
    <w:rsid w:val="000977B5"/>
    <w:rsid w:val="000A1D95"/>
    <w:rsid w:val="000A27D9"/>
    <w:rsid w:val="000A3CD2"/>
    <w:rsid w:val="000A568E"/>
    <w:rsid w:val="000B2140"/>
    <w:rsid w:val="000B3088"/>
    <w:rsid w:val="000B6211"/>
    <w:rsid w:val="000B6398"/>
    <w:rsid w:val="000B7473"/>
    <w:rsid w:val="000C3645"/>
    <w:rsid w:val="000C3DFD"/>
    <w:rsid w:val="000C4A90"/>
    <w:rsid w:val="000D26D2"/>
    <w:rsid w:val="000D3468"/>
    <w:rsid w:val="000D3B08"/>
    <w:rsid w:val="000D3E34"/>
    <w:rsid w:val="000D43F5"/>
    <w:rsid w:val="000D6D94"/>
    <w:rsid w:val="000D6E3B"/>
    <w:rsid w:val="000E0249"/>
    <w:rsid w:val="000E11DE"/>
    <w:rsid w:val="000E5625"/>
    <w:rsid w:val="000E7425"/>
    <w:rsid w:val="000F1D0F"/>
    <w:rsid w:val="001000EF"/>
    <w:rsid w:val="00100868"/>
    <w:rsid w:val="0010115E"/>
    <w:rsid w:val="001021B2"/>
    <w:rsid w:val="00102627"/>
    <w:rsid w:val="00102F77"/>
    <w:rsid w:val="00103D65"/>
    <w:rsid w:val="001043DD"/>
    <w:rsid w:val="0010498F"/>
    <w:rsid w:val="00105178"/>
    <w:rsid w:val="00114368"/>
    <w:rsid w:val="00123B2B"/>
    <w:rsid w:val="00124ACD"/>
    <w:rsid w:val="00126025"/>
    <w:rsid w:val="00127163"/>
    <w:rsid w:val="001271C6"/>
    <w:rsid w:val="00127354"/>
    <w:rsid w:val="00127DD9"/>
    <w:rsid w:val="0013141E"/>
    <w:rsid w:val="0013178F"/>
    <w:rsid w:val="001351C8"/>
    <w:rsid w:val="00140E51"/>
    <w:rsid w:val="0014312E"/>
    <w:rsid w:val="00143A6E"/>
    <w:rsid w:val="00145C91"/>
    <w:rsid w:val="00146947"/>
    <w:rsid w:val="00147B02"/>
    <w:rsid w:val="00151A03"/>
    <w:rsid w:val="00154043"/>
    <w:rsid w:val="00154A3B"/>
    <w:rsid w:val="00154F5C"/>
    <w:rsid w:val="00155DB9"/>
    <w:rsid w:val="0015682E"/>
    <w:rsid w:val="00156CD9"/>
    <w:rsid w:val="001614E6"/>
    <w:rsid w:val="00161B19"/>
    <w:rsid w:val="00163B75"/>
    <w:rsid w:val="00165118"/>
    <w:rsid w:val="00165AB4"/>
    <w:rsid w:val="001661E6"/>
    <w:rsid w:val="00166CFF"/>
    <w:rsid w:val="0016702C"/>
    <w:rsid w:val="00167F50"/>
    <w:rsid w:val="0017001E"/>
    <w:rsid w:val="00172E9D"/>
    <w:rsid w:val="00173483"/>
    <w:rsid w:val="0017383D"/>
    <w:rsid w:val="00173BDC"/>
    <w:rsid w:val="0017545B"/>
    <w:rsid w:val="00175CD1"/>
    <w:rsid w:val="001807C1"/>
    <w:rsid w:val="00180EEA"/>
    <w:rsid w:val="00182B9F"/>
    <w:rsid w:val="00184EC4"/>
    <w:rsid w:val="0018751C"/>
    <w:rsid w:val="001925F3"/>
    <w:rsid w:val="001926C1"/>
    <w:rsid w:val="001927CC"/>
    <w:rsid w:val="00193AAE"/>
    <w:rsid w:val="00193EAD"/>
    <w:rsid w:val="0019483E"/>
    <w:rsid w:val="001A16DE"/>
    <w:rsid w:val="001A2183"/>
    <w:rsid w:val="001A3F56"/>
    <w:rsid w:val="001A56AF"/>
    <w:rsid w:val="001A6600"/>
    <w:rsid w:val="001A7521"/>
    <w:rsid w:val="001A796D"/>
    <w:rsid w:val="001B2D76"/>
    <w:rsid w:val="001B34B4"/>
    <w:rsid w:val="001B3E40"/>
    <w:rsid w:val="001C01C5"/>
    <w:rsid w:val="001C0C65"/>
    <w:rsid w:val="001C10E9"/>
    <w:rsid w:val="001C1A68"/>
    <w:rsid w:val="001C2002"/>
    <w:rsid w:val="001C3037"/>
    <w:rsid w:val="001C3473"/>
    <w:rsid w:val="001C7ADA"/>
    <w:rsid w:val="001C7FC6"/>
    <w:rsid w:val="001D62BE"/>
    <w:rsid w:val="001D6412"/>
    <w:rsid w:val="001E1114"/>
    <w:rsid w:val="001E44F8"/>
    <w:rsid w:val="001E71C1"/>
    <w:rsid w:val="001F0602"/>
    <w:rsid w:val="001F1488"/>
    <w:rsid w:val="001F3C72"/>
    <w:rsid w:val="001F7276"/>
    <w:rsid w:val="001F799B"/>
    <w:rsid w:val="0020064A"/>
    <w:rsid w:val="00200F9E"/>
    <w:rsid w:val="00202946"/>
    <w:rsid w:val="00202F70"/>
    <w:rsid w:val="00205B0C"/>
    <w:rsid w:val="00205E89"/>
    <w:rsid w:val="002068F4"/>
    <w:rsid w:val="00210F55"/>
    <w:rsid w:val="00211168"/>
    <w:rsid w:val="002130AF"/>
    <w:rsid w:val="0021354C"/>
    <w:rsid w:val="002158CD"/>
    <w:rsid w:val="00217006"/>
    <w:rsid w:val="0021718B"/>
    <w:rsid w:val="00221F42"/>
    <w:rsid w:val="00222EDA"/>
    <w:rsid w:val="0022373D"/>
    <w:rsid w:val="0022591A"/>
    <w:rsid w:val="00226A1C"/>
    <w:rsid w:val="00227EFB"/>
    <w:rsid w:val="00227F97"/>
    <w:rsid w:val="002325D6"/>
    <w:rsid w:val="00234013"/>
    <w:rsid w:val="0023544E"/>
    <w:rsid w:val="002358F3"/>
    <w:rsid w:val="00235E51"/>
    <w:rsid w:val="0023686C"/>
    <w:rsid w:val="0023774A"/>
    <w:rsid w:val="00240D73"/>
    <w:rsid w:val="002421BB"/>
    <w:rsid w:val="0024310F"/>
    <w:rsid w:val="002454C7"/>
    <w:rsid w:val="002470A4"/>
    <w:rsid w:val="00247C61"/>
    <w:rsid w:val="002503F2"/>
    <w:rsid w:val="002504D7"/>
    <w:rsid w:val="002509E1"/>
    <w:rsid w:val="00250A5D"/>
    <w:rsid w:val="0025127F"/>
    <w:rsid w:val="002512B4"/>
    <w:rsid w:val="0025225B"/>
    <w:rsid w:val="002526DE"/>
    <w:rsid w:val="00252EB1"/>
    <w:rsid w:val="00253986"/>
    <w:rsid w:val="00253D7C"/>
    <w:rsid w:val="00262CB2"/>
    <w:rsid w:val="00264966"/>
    <w:rsid w:val="002650F7"/>
    <w:rsid w:val="0026682D"/>
    <w:rsid w:val="00267C11"/>
    <w:rsid w:val="002708A3"/>
    <w:rsid w:val="002768D7"/>
    <w:rsid w:val="00277C65"/>
    <w:rsid w:val="00281547"/>
    <w:rsid w:val="002852AC"/>
    <w:rsid w:val="00286236"/>
    <w:rsid w:val="00286D48"/>
    <w:rsid w:val="002940C3"/>
    <w:rsid w:val="0029424A"/>
    <w:rsid w:val="00295CBA"/>
    <w:rsid w:val="002968F8"/>
    <w:rsid w:val="00296AF4"/>
    <w:rsid w:val="0029708B"/>
    <w:rsid w:val="002A16D0"/>
    <w:rsid w:val="002A1A2F"/>
    <w:rsid w:val="002A1CA0"/>
    <w:rsid w:val="002A2D9F"/>
    <w:rsid w:val="002A304E"/>
    <w:rsid w:val="002A5406"/>
    <w:rsid w:val="002A5556"/>
    <w:rsid w:val="002B00F7"/>
    <w:rsid w:val="002B02D6"/>
    <w:rsid w:val="002B1520"/>
    <w:rsid w:val="002B2AC8"/>
    <w:rsid w:val="002B368C"/>
    <w:rsid w:val="002C17E2"/>
    <w:rsid w:val="002C72EB"/>
    <w:rsid w:val="002D1B08"/>
    <w:rsid w:val="002D36CC"/>
    <w:rsid w:val="002D5338"/>
    <w:rsid w:val="002D5F74"/>
    <w:rsid w:val="002E0CAA"/>
    <w:rsid w:val="002E190F"/>
    <w:rsid w:val="002E34C9"/>
    <w:rsid w:val="002E4F98"/>
    <w:rsid w:val="002E51DA"/>
    <w:rsid w:val="002E58E0"/>
    <w:rsid w:val="002F16F6"/>
    <w:rsid w:val="002F44BA"/>
    <w:rsid w:val="002F5AC3"/>
    <w:rsid w:val="002F7873"/>
    <w:rsid w:val="002F7CB5"/>
    <w:rsid w:val="0030263A"/>
    <w:rsid w:val="00303420"/>
    <w:rsid w:val="00303D39"/>
    <w:rsid w:val="003042BB"/>
    <w:rsid w:val="003073D0"/>
    <w:rsid w:val="00307D9C"/>
    <w:rsid w:val="0031001D"/>
    <w:rsid w:val="003135F7"/>
    <w:rsid w:val="00314A4B"/>
    <w:rsid w:val="003150CF"/>
    <w:rsid w:val="00316255"/>
    <w:rsid w:val="00317896"/>
    <w:rsid w:val="00320922"/>
    <w:rsid w:val="00320CB7"/>
    <w:rsid w:val="0032121A"/>
    <w:rsid w:val="0032322E"/>
    <w:rsid w:val="00325A01"/>
    <w:rsid w:val="003268D6"/>
    <w:rsid w:val="003270E6"/>
    <w:rsid w:val="0032773D"/>
    <w:rsid w:val="00327866"/>
    <w:rsid w:val="00331814"/>
    <w:rsid w:val="00331D68"/>
    <w:rsid w:val="00335E98"/>
    <w:rsid w:val="0034008E"/>
    <w:rsid w:val="00340C02"/>
    <w:rsid w:val="00343224"/>
    <w:rsid w:val="003458D6"/>
    <w:rsid w:val="00347255"/>
    <w:rsid w:val="003477B8"/>
    <w:rsid w:val="00351DBD"/>
    <w:rsid w:val="00355192"/>
    <w:rsid w:val="00355BBC"/>
    <w:rsid w:val="0036104C"/>
    <w:rsid w:val="00361106"/>
    <w:rsid w:val="003617FF"/>
    <w:rsid w:val="0036287E"/>
    <w:rsid w:val="003639EE"/>
    <w:rsid w:val="00364F5A"/>
    <w:rsid w:val="003721DB"/>
    <w:rsid w:val="003729D4"/>
    <w:rsid w:val="003761FB"/>
    <w:rsid w:val="00376FAA"/>
    <w:rsid w:val="00377A86"/>
    <w:rsid w:val="0039251A"/>
    <w:rsid w:val="00393E33"/>
    <w:rsid w:val="003944F2"/>
    <w:rsid w:val="003A026D"/>
    <w:rsid w:val="003A2797"/>
    <w:rsid w:val="003A2978"/>
    <w:rsid w:val="003A729F"/>
    <w:rsid w:val="003A737B"/>
    <w:rsid w:val="003B2618"/>
    <w:rsid w:val="003B2C6A"/>
    <w:rsid w:val="003B4FE7"/>
    <w:rsid w:val="003B5AB1"/>
    <w:rsid w:val="003B71D2"/>
    <w:rsid w:val="003B7420"/>
    <w:rsid w:val="003C1CE0"/>
    <w:rsid w:val="003C1DA1"/>
    <w:rsid w:val="003C4395"/>
    <w:rsid w:val="003C642B"/>
    <w:rsid w:val="003C70F0"/>
    <w:rsid w:val="003D0F6B"/>
    <w:rsid w:val="003D375E"/>
    <w:rsid w:val="003D50DF"/>
    <w:rsid w:val="003E139A"/>
    <w:rsid w:val="003E19B6"/>
    <w:rsid w:val="003E3624"/>
    <w:rsid w:val="003E5DF0"/>
    <w:rsid w:val="003E6842"/>
    <w:rsid w:val="003F03AC"/>
    <w:rsid w:val="003F1175"/>
    <w:rsid w:val="003F24D8"/>
    <w:rsid w:val="003F6E05"/>
    <w:rsid w:val="004005F6"/>
    <w:rsid w:val="004019F8"/>
    <w:rsid w:val="00402245"/>
    <w:rsid w:val="004022F2"/>
    <w:rsid w:val="00402875"/>
    <w:rsid w:val="00402AE6"/>
    <w:rsid w:val="004035B8"/>
    <w:rsid w:val="00406CAF"/>
    <w:rsid w:val="0041055C"/>
    <w:rsid w:val="00411CCF"/>
    <w:rsid w:val="00413658"/>
    <w:rsid w:val="0041369C"/>
    <w:rsid w:val="0041391A"/>
    <w:rsid w:val="00413FE0"/>
    <w:rsid w:val="00415167"/>
    <w:rsid w:val="0042107A"/>
    <w:rsid w:val="00422009"/>
    <w:rsid w:val="0042287F"/>
    <w:rsid w:val="00422904"/>
    <w:rsid w:val="00422D1D"/>
    <w:rsid w:val="00422FEF"/>
    <w:rsid w:val="00431805"/>
    <w:rsid w:val="00432268"/>
    <w:rsid w:val="00432B6A"/>
    <w:rsid w:val="00434DD2"/>
    <w:rsid w:val="00435B0B"/>
    <w:rsid w:val="004375E3"/>
    <w:rsid w:val="004418E4"/>
    <w:rsid w:val="004476E0"/>
    <w:rsid w:val="00447C3C"/>
    <w:rsid w:val="00451B71"/>
    <w:rsid w:val="0045231C"/>
    <w:rsid w:val="00453698"/>
    <w:rsid w:val="004538B2"/>
    <w:rsid w:val="0045430A"/>
    <w:rsid w:val="00456282"/>
    <w:rsid w:val="00456465"/>
    <w:rsid w:val="00456B61"/>
    <w:rsid w:val="00457BFB"/>
    <w:rsid w:val="00460F1C"/>
    <w:rsid w:val="004620D3"/>
    <w:rsid w:val="00463EA4"/>
    <w:rsid w:val="00466FDC"/>
    <w:rsid w:val="00466FDD"/>
    <w:rsid w:val="0046720D"/>
    <w:rsid w:val="004679E3"/>
    <w:rsid w:val="00470319"/>
    <w:rsid w:val="004712E6"/>
    <w:rsid w:val="0047345E"/>
    <w:rsid w:val="004741EA"/>
    <w:rsid w:val="00474356"/>
    <w:rsid w:val="00474458"/>
    <w:rsid w:val="00475B8F"/>
    <w:rsid w:val="0047603F"/>
    <w:rsid w:val="00476DE9"/>
    <w:rsid w:val="0048136B"/>
    <w:rsid w:val="00481E76"/>
    <w:rsid w:val="004861F9"/>
    <w:rsid w:val="00486679"/>
    <w:rsid w:val="00487F8A"/>
    <w:rsid w:val="00490C33"/>
    <w:rsid w:val="0049185F"/>
    <w:rsid w:val="00491890"/>
    <w:rsid w:val="00491FA4"/>
    <w:rsid w:val="00492FDC"/>
    <w:rsid w:val="004936C0"/>
    <w:rsid w:val="00495D65"/>
    <w:rsid w:val="00495DCD"/>
    <w:rsid w:val="00496DF3"/>
    <w:rsid w:val="004973C7"/>
    <w:rsid w:val="004A35D4"/>
    <w:rsid w:val="004A3F43"/>
    <w:rsid w:val="004A4130"/>
    <w:rsid w:val="004A643D"/>
    <w:rsid w:val="004A6453"/>
    <w:rsid w:val="004B229E"/>
    <w:rsid w:val="004B356D"/>
    <w:rsid w:val="004B4104"/>
    <w:rsid w:val="004C14D0"/>
    <w:rsid w:val="004C1B77"/>
    <w:rsid w:val="004C5B70"/>
    <w:rsid w:val="004C5E75"/>
    <w:rsid w:val="004C603F"/>
    <w:rsid w:val="004D1789"/>
    <w:rsid w:val="004D21E2"/>
    <w:rsid w:val="004D700E"/>
    <w:rsid w:val="004D7AD2"/>
    <w:rsid w:val="004D7D88"/>
    <w:rsid w:val="004E40DA"/>
    <w:rsid w:val="004E68C1"/>
    <w:rsid w:val="004F0550"/>
    <w:rsid w:val="004F1647"/>
    <w:rsid w:val="004F4398"/>
    <w:rsid w:val="004F43D6"/>
    <w:rsid w:val="004F685E"/>
    <w:rsid w:val="004F7320"/>
    <w:rsid w:val="004F73A7"/>
    <w:rsid w:val="00500EF8"/>
    <w:rsid w:val="005036CD"/>
    <w:rsid w:val="00503704"/>
    <w:rsid w:val="00504F9C"/>
    <w:rsid w:val="00505858"/>
    <w:rsid w:val="005103DD"/>
    <w:rsid w:val="00510756"/>
    <w:rsid w:val="00510CC5"/>
    <w:rsid w:val="00511530"/>
    <w:rsid w:val="00511C88"/>
    <w:rsid w:val="005134C4"/>
    <w:rsid w:val="00513777"/>
    <w:rsid w:val="005161DF"/>
    <w:rsid w:val="00516688"/>
    <w:rsid w:val="0051792B"/>
    <w:rsid w:val="00517D70"/>
    <w:rsid w:val="00520D31"/>
    <w:rsid w:val="00520E90"/>
    <w:rsid w:val="00520FF3"/>
    <w:rsid w:val="00523621"/>
    <w:rsid w:val="00523CA2"/>
    <w:rsid w:val="005246A8"/>
    <w:rsid w:val="00525832"/>
    <w:rsid w:val="00526995"/>
    <w:rsid w:val="005269F0"/>
    <w:rsid w:val="00526FAB"/>
    <w:rsid w:val="00527D58"/>
    <w:rsid w:val="00530625"/>
    <w:rsid w:val="00530D37"/>
    <w:rsid w:val="0053172B"/>
    <w:rsid w:val="00532ED8"/>
    <w:rsid w:val="0053410F"/>
    <w:rsid w:val="00534C31"/>
    <w:rsid w:val="00535786"/>
    <w:rsid w:val="00535920"/>
    <w:rsid w:val="00540982"/>
    <w:rsid w:val="0054166B"/>
    <w:rsid w:val="005440EC"/>
    <w:rsid w:val="0054524C"/>
    <w:rsid w:val="00546149"/>
    <w:rsid w:val="00550156"/>
    <w:rsid w:val="00551AE3"/>
    <w:rsid w:val="0055241D"/>
    <w:rsid w:val="00557FE1"/>
    <w:rsid w:val="00561F3D"/>
    <w:rsid w:val="00572D2C"/>
    <w:rsid w:val="00572FA1"/>
    <w:rsid w:val="00575A4E"/>
    <w:rsid w:val="005800C2"/>
    <w:rsid w:val="00581FF9"/>
    <w:rsid w:val="0058201D"/>
    <w:rsid w:val="00584316"/>
    <w:rsid w:val="00584754"/>
    <w:rsid w:val="00585BF9"/>
    <w:rsid w:val="00586449"/>
    <w:rsid w:val="0059154B"/>
    <w:rsid w:val="00591B3D"/>
    <w:rsid w:val="00592719"/>
    <w:rsid w:val="00592BB6"/>
    <w:rsid w:val="00593D13"/>
    <w:rsid w:val="00594DA1"/>
    <w:rsid w:val="005950D5"/>
    <w:rsid w:val="00596035"/>
    <w:rsid w:val="0059698D"/>
    <w:rsid w:val="005A0676"/>
    <w:rsid w:val="005A10CF"/>
    <w:rsid w:val="005A1117"/>
    <w:rsid w:val="005A2F44"/>
    <w:rsid w:val="005A34C8"/>
    <w:rsid w:val="005A6D31"/>
    <w:rsid w:val="005A7283"/>
    <w:rsid w:val="005A7DD1"/>
    <w:rsid w:val="005B0497"/>
    <w:rsid w:val="005B08F9"/>
    <w:rsid w:val="005B17AF"/>
    <w:rsid w:val="005B403B"/>
    <w:rsid w:val="005B4ABD"/>
    <w:rsid w:val="005B5FA5"/>
    <w:rsid w:val="005B6EE3"/>
    <w:rsid w:val="005C5101"/>
    <w:rsid w:val="005C5422"/>
    <w:rsid w:val="005D421E"/>
    <w:rsid w:val="005D435B"/>
    <w:rsid w:val="005D4CC9"/>
    <w:rsid w:val="005D5998"/>
    <w:rsid w:val="005D5DAB"/>
    <w:rsid w:val="005D6665"/>
    <w:rsid w:val="005E3714"/>
    <w:rsid w:val="005E47B1"/>
    <w:rsid w:val="005E511B"/>
    <w:rsid w:val="005F0C9D"/>
    <w:rsid w:val="005F23C5"/>
    <w:rsid w:val="005F59B9"/>
    <w:rsid w:val="006003A6"/>
    <w:rsid w:val="00603829"/>
    <w:rsid w:val="00606BAC"/>
    <w:rsid w:val="0060797B"/>
    <w:rsid w:val="00607E17"/>
    <w:rsid w:val="00610CDD"/>
    <w:rsid w:val="006135DA"/>
    <w:rsid w:val="00613D50"/>
    <w:rsid w:val="0061518E"/>
    <w:rsid w:val="006153B9"/>
    <w:rsid w:val="006229AE"/>
    <w:rsid w:val="00622AB9"/>
    <w:rsid w:val="00622E55"/>
    <w:rsid w:val="0062339E"/>
    <w:rsid w:val="00623E0C"/>
    <w:rsid w:val="00625355"/>
    <w:rsid w:val="00626769"/>
    <w:rsid w:val="00626DB4"/>
    <w:rsid w:val="0062741C"/>
    <w:rsid w:val="0062769C"/>
    <w:rsid w:val="00630171"/>
    <w:rsid w:val="00631BBC"/>
    <w:rsid w:val="00637457"/>
    <w:rsid w:val="0063754D"/>
    <w:rsid w:val="00640057"/>
    <w:rsid w:val="0064389F"/>
    <w:rsid w:val="00643E4D"/>
    <w:rsid w:val="00644025"/>
    <w:rsid w:val="006454C0"/>
    <w:rsid w:val="00653E49"/>
    <w:rsid w:val="00655800"/>
    <w:rsid w:val="006578F8"/>
    <w:rsid w:val="00660F0F"/>
    <w:rsid w:val="006614A6"/>
    <w:rsid w:val="006634E9"/>
    <w:rsid w:val="006659ED"/>
    <w:rsid w:val="006674D8"/>
    <w:rsid w:val="00672AAE"/>
    <w:rsid w:val="00673096"/>
    <w:rsid w:val="00675260"/>
    <w:rsid w:val="006764F9"/>
    <w:rsid w:val="00680628"/>
    <w:rsid w:val="00684553"/>
    <w:rsid w:val="00685098"/>
    <w:rsid w:val="0068549A"/>
    <w:rsid w:val="006859D4"/>
    <w:rsid w:val="006930BA"/>
    <w:rsid w:val="006A3590"/>
    <w:rsid w:val="006A37F9"/>
    <w:rsid w:val="006A3DEE"/>
    <w:rsid w:val="006A3F7B"/>
    <w:rsid w:val="006A59B2"/>
    <w:rsid w:val="006B1A23"/>
    <w:rsid w:val="006B3150"/>
    <w:rsid w:val="006B47BE"/>
    <w:rsid w:val="006B64D5"/>
    <w:rsid w:val="006C1127"/>
    <w:rsid w:val="006C2AD6"/>
    <w:rsid w:val="006C33F5"/>
    <w:rsid w:val="006C3B9D"/>
    <w:rsid w:val="006C4DE6"/>
    <w:rsid w:val="006C4F50"/>
    <w:rsid w:val="006C6F77"/>
    <w:rsid w:val="006D0126"/>
    <w:rsid w:val="006D0CE9"/>
    <w:rsid w:val="006D2928"/>
    <w:rsid w:val="006D2CE2"/>
    <w:rsid w:val="006D3103"/>
    <w:rsid w:val="006D4703"/>
    <w:rsid w:val="006D4B25"/>
    <w:rsid w:val="006D510E"/>
    <w:rsid w:val="006D6159"/>
    <w:rsid w:val="006E46D2"/>
    <w:rsid w:val="006F13DC"/>
    <w:rsid w:val="006F23DD"/>
    <w:rsid w:val="006F3014"/>
    <w:rsid w:val="006F3F7F"/>
    <w:rsid w:val="006F4492"/>
    <w:rsid w:val="006F7651"/>
    <w:rsid w:val="00703E97"/>
    <w:rsid w:val="00711499"/>
    <w:rsid w:val="0071191E"/>
    <w:rsid w:val="007153B3"/>
    <w:rsid w:val="007214D2"/>
    <w:rsid w:val="00723935"/>
    <w:rsid w:val="00724041"/>
    <w:rsid w:val="0072449A"/>
    <w:rsid w:val="007245E0"/>
    <w:rsid w:val="0072486C"/>
    <w:rsid w:val="0072622F"/>
    <w:rsid w:val="0073011F"/>
    <w:rsid w:val="00730C45"/>
    <w:rsid w:val="00732809"/>
    <w:rsid w:val="00736B1A"/>
    <w:rsid w:val="007443E0"/>
    <w:rsid w:val="00746B78"/>
    <w:rsid w:val="00747D61"/>
    <w:rsid w:val="007530EE"/>
    <w:rsid w:val="00753C5C"/>
    <w:rsid w:val="00753D22"/>
    <w:rsid w:val="0075577E"/>
    <w:rsid w:val="00755B4F"/>
    <w:rsid w:val="00755DF8"/>
    <w:rsid w:val="007610E8"/>
    <w:rsid w:val="00764E1D"/>
    <w:rsid w:val="00765426"/>
    <w:rsid w:val="00765451"/>
    <w:rsid w:val="00765478"/>
    <w:rsid w:val="007672D4"/>
    <w:rsid w:val="00767371"/>
    <w:rsid w:val="007706DD"/>
    <w:rsid w:val="00771579"/>
    <w:rsid w:val="00775DA7"/>
    <w:rsid w:val="00780B87"/>
    <w:rsid w:val="00782C66"/>
    <w:rsid w:val="00783737"/>
    <w:rsid w:val="0078473C"/>
    <w:rsid w:val="00785D4E"/>
    <w:rsid w:val="0078750F"/>
    <w:rsid w:val="00787845"/>
    <w:rsid w:val="00787B21"/>
    <w:rsid w:val="00787D93"/>
    <w:rsid w:val="00790930"/>
    <w:rsid w:val="00791029"/>
    <w:rsid w:val="00793115"/>
    <w:rsid w:val="00794017"/>
    <w:rsid w:val="00797AE3"/>
    <w:rsid w:val="007A38B9"/>
    <w:rsid w:val="007A43CC"/>
    <w:rsid w:val="007A59B4"/>
    <w:rsid w:val="007A7BDB"/>
    <w:rsid w:val="007B3759"/>
    <w:rsid w:val="007B4DD1"/>
    <w:rsid w:val="007B52D1"/>
    <w:rsid w:val="007C1B2A"/>
    <w:rsid w:val="007C3D25"/>
    <w:rsid w:val="007C577E"/>
    <w:rsid w:val="007C75B9"/>
    <w:rsid w:val="007C7D8D"/>
    <w:rsid w:val="007D0C0F"/>
    <w:rsid w:val="007D12C4"/>
    <w:rsid w:val="007D38D3"/>
    <w:rsid w:val="007D7781"/>
    <w:rsid w:val="007D78F9"/>
    <w:rsid w:val="007E141E"/>
    <w:rsid w:val="007E3D63"/>
    <w:rsid w:val="007F07B9"/>
    <w:rsid w:val="007F0959"/>
    <w:rsid w:val="007F1EBA"/>
    <w:rsid w:val="007F2D82"/>
    <w:rsid w:val="007F6BFE"/>
    <w:rsid w:val="007F70EF"/>
    <w:rsid w:val="007F7101"/>
    <w:rsid w:val="007F7767"/>
    <w:rsid w:val="008011DF"/>
    <w:rsid w:val="0080327E"/>
    <w:rsid w:val="00804AFC"/>
    <w:rsid w:val="008058D5"/>
    <w:rsid w:val="0080620D"/>
    <w:rsid w:val="00810DB8"/>
    <w:rsid w:val="008112C3"/>
    <w:rsid w:val="00812218"/>
    <w:rsid w:val="0081250B"/>
    <w:rsid w:val="00812747"/>
    <w:rsid w:val="00813939"/>
    <w:rsid w:val="00813989"/>
    <w:rsid w:val="0081428D"/>
    <w:rsid w:val="00814B10"/>
    <w:rsid w:val="00816F3D"/>
    <w:rsid w:val="00817AB7"/>
    <w:rsid w:val="00820E2C"/>
    <w:rsid w:val="008230D1"/>
    <w:rsid w:val="00823944"/>
    <w:rsid w:val="00824D4F"/>
    <w:rsid w:val="0082647C"/>
    <w:rsid w:val="008265CA"/>
    <w:rsid w:val="0083058A"/>
    <w:rsid w:val="00832C80"/>
    <w:rsid w:val="00852AB0"/>
    <w:rsid w:val="00853478"/>
    <w:rsid w:val="008534C1"/>
    <w:rsid w:val="008537C3"/>
    <w:rsid w:val="00853826"/>
    <w:rsid w:val="00853CC5"/>
    <w:rsid w:val="008542D1"/>
    <w:rsid w:val="00857D74"/>
    <w:rsid w:val="00857FA1"/>
    <w:rsid w:val="00860122"/>
    <w:rsid w:val="00861167"/>
    <w:rsid w:val="0086186B"/>
    <w:rsid w:val="008667DB"/>
    <w:rsid w:val="00867573"/>
    <w:rsid w:val="00867EFD"/>
    <w:rsid w:val="0087140C"/>
    <w:rsid w:val="00873DDC"/>
    <w:rsid w:val="008741F6"/>
    <w:rsid w:val="00880671"/>
    <w:rsid w:val="008833E9"/>
    <w:rsid w:val="0088412E"/>
    <w:rsid w:val="008866FA"/>
    <w:rsid w:val="00886C79"/>
    <w:rsid w:val="00890345"/>
    <w:rsid w:val="00893C5D"/>
    <w:rsid w:val="008961F5"/>
    <w:rsid w:val="008975D7"/>
    <w:rsid w:val="008A1F61"/>
    <w:rsid w:val="008A2546"/>
    <w:rsid w:val="008A34C3"/>
    <w:rsid w:val="008A3C74"/>
    <w:rsid w:val="008A4F91"/>
    <w:rsid w:val="008A5AD4"/>
    <w:rsid w:val="008A6266"/>
    <w:rsid w:val="008A7756"/>
    <w:rsid w:val="008B12CE"/>
    <w:rsid w:val="008B2099"/>
    <w:rsid w:val="008B37DE"/>
    <w:rsid w:val="008B3D83"/>
    <w:rsid w:val="008B5061"/>
    <w:rsid w:val="008B5A4B"/>
    <w:rsid w:val="008B64FE"/>
    <w:rsid w:val="008C01DA"/>
    <w:rsid w:val="008C03BA"/>
    <w:rsid w:val="008C0C19"/>
    <w:rsid w:val="008C7672"/>
    <w:rsid w:val="008C7BE2"/>
    <w:rsid w:val="008D08F6"/>
    <w:rsid w:val="008D22FB"/>
    <w:rsid w:val="008D2D75"/>
    <w:rsid w:val="008D4DC4"/>
    <w:rsid w:val="008D58C2"/>
    <w:rsid w:val="008D687A"/>
    <w:rsid w:val="008E2648"/>
    <w:rsid w:val="008E3DBA"/>
    <w:rsid w:val="008E4624"/>
    <w:rsid w:val="008E6F6E"/>
    <w:rsid w:val="008F0076"/>
    <w:rsid w:val="008F0171"/>
    <w:rsid w:val="008F0F9C"/>
    <w:rsid w:val="008F1BF0"/>
    <w:rsid w:val="008F248B"/>
    <w:rsid w:val="008F46D4"/>
    <w:rsid w:val="008F4FA1"/>
    <w:rsid w:val="008F58F6"/>
    <w:rsid w:val="008F668B"/>
    <w:rsid w:val="009011A8"/>
    <w:rsid w:val="00901D73"/>
    <w:rsid w:val="009031CC"/>
    <w:rsid w:val="00903A6D"/>
    <w:rsid w:val="009042C6"/>
    <w:rsid w:val="00905C17"/>
    <w:rsid w:val="00905C99"/>
    <w:rsid w:val="009106CD"/>
    <w:rsid w:val="00912668"/>
    <w:rsid w:val="00912B4F"/>
    <w:rsid w:val="00913AAA"/>
    <w:rsid w:val="00914456"/>
    <w:rsid w:val="00914A03"/>
    <w:rsid w:val="00916A5B"/>
    <w:rsid w:val="00917BF3"/>
    <w:rsid w:val="0092055C"/>
    <w:rsid w:val="00920C80"/>
    <w:rsid w:val="00922572"/>
    <w:rsid w:val="00922BF9"/>
    <w:rsid w:val="00923F41"/>
    <w:rsid w:val="0092477C"/>
    <w:rsid w:val="00930102"/>
    <w:rsid w:val="009301E3"/>
    <w:rsid w:val="00930C77"/>
    <w:rsid w:val="00931342"/>
    <w:rsid w:val="00933734"/>
    <w:rsid w:val="00936C22"/>
    <w:rsid w:val="00937334"/>
    <w:rsid w:val="0093787C"/>
    <w:rsid w:val="00941172"/>
    <w:rsid w:val="00942EEB"/>
    <w:rsid w:val="00943C7C"/>
    <w:rsid w:val="00944DAB"/>
    <w:rsid w:val="009450DD"/>
    <w:rsid w:val="00946A9F"/>
    <w:rsid w:val="0095038D"/>
    <w:rsid w:val="00952CA6"/>
    <w:rsid w:val="00952EF2"/>
    <w:rsid w:val="0095376E"/>
    <w:rsid w:val="00957611"/>
    <w:rsid w:val="00962CB1"/>
    <w:rsid w:val="00963381"/>
    <w:rsid w:val="00963596"/>
    <w:rsid w:val="00964D34"/>
    <w:rsid w:val="00966A22"/>
    <w:rsid w:val="009701BC"/>
    <w:rsid w:val="0097145F"/>
    <w:rsid w:val="00973CF7"/>
    <w:rsid w:val="009748C7"/>
    <w:rsid w:val="00974E9C"/>
    <w:rsid w:val="00974EFE"/>
    <w:rsid w:val="00983141"/>
    <w:rsid w:val="009841B1"/>
    <w:rsid w:val="0098638E"/>
    <w:rsid w:val="0098651B"/>
    <w:rsid w:val="00987F43"/>
    <w:rsid w:val="009921C1"/>
    <w:rsid w:val="00993379"/>
    <w:rsid w:val="00994DA5"/>
    <w:rsid w:val="00994DF7"/>
    <w:rsid w:val="00996286"/>
    <w:rsid w:val="009971CA"/>
    <w:rsid w:val="009A0FAF"/>
    <w:rsid w:val="009A413A"/>
    <w:rsid w:val="009A41B6"/>
    <w:rsid w:val="009A466D"/>
    <w:rsid w:val="009A5E6B"/>
    <w:rsid w:val="009A5EC7"/>
    <w:rsid w:val="009A68A5"/>
    <w:rsid w:val="009A7C8B"/>
    <w:rsid w:val="009B0E9D"/>
    <w:rsid w:val="009B13BE"/>
    <w:rsid w:val="009B24A8"/>
    <w:rsid w:val="009B5284"/>
    <w:rsid w:val="009B75F0"/>
    <w:rsid w:val="009C0997"/>
    <w:rsid w:val="009C30A4"/>
    <w:rsid w:val="009C3B86"/>
    <w:rsid w:val="009C6AC9"/>
    <w:rsid w:val="009D0407"/>
    <w:rsid w:val="009D1E34"/>
    <w:rsid w:val="009D24E3"/>
    <w:rsid w:val="009D32C7"/>
    <w:rsid w:val="009D597E"/>
    <w:rsid w:val="009D7225"/>
    <w:rsid w:val="009D7DD0"/>
    <w:rsid w:val="009E329D"/>
    <w:rsid w:val="009E5B92"/>
    <w:rsid w:val="009E62C1"/>
    <w:rsid w:val="009E7681"/>
    <w:rsid w:val="009F0221"/>
    <w:rsid w:val="009F1A7C"/>
    <w:rsid w:val="009F1BF9"/>
    <w:rsid w:val="009F1F9D"/>
    <w:rsid w:val="009F261A"/>
    <w:rsid w:val="009F3048"/>
    <w:rsid w:val="00A002F1"/>
    <w:rsid w:val="00A058D7"/>
    <w:rsid w:val="00A069B4"/>
    <w:rsid w:val="00A06C17"/>
    <w:rsid w:val="00A117D2"/>
    <w:rsid w:val="00A1465B"/>
    <w:rsid w:val="00A17E3E"/>
    <w:rsid w:val="00A20B8C"/>
    <w:rsid w:val="00A23BE2"/>
    <w:rsid w:val="00A26E00"/>
    <w:rsid w:val="00A30584"/>
    <w:rsid w:val="00A322F2"/>
    <w:rsid w:val="00A32429"/>
    <w:rsid w:val="00A32A95"/>
    <w:rsid w:val="00A338F3"/>
    <w:rsid w:val="00A3416B"/>
    <w:rsid w:val="00A35D4D"/>
    <w:rsid w:val="00A3604B"/>
    <w:rsid w:val="00A40783"/>
    <w:rsid w:val="00A40A27"/>
    <w:rsid w:val="00A45BA0"/>
    <w:rsid w:val="00A469F1"/>
    <w:rsid w:val="00A47EAD"/>
    <w:rsid w:val="00A50BF8"/>
    <w:rsid w:val="00A51319"/>
    <w:rsid w:val="00A52C7F"/>
    <w:rsid w:val="00A53776"/>
    <w:rsid w:val="00A544BC"/>
    <w:rsid w:val="00A54AD3"/>
    <w:rsid w:val="00A564F3"/>
    <w:rsid w:val="00A63590"/>
    <w:rsid w:val="00A64C70"/>
    <w:rsid w:val="00A65093"/>
    <w:rsid w:val="00A70DB2"/>
    <w:rsid w:val="00A735F3"/>
    <w:rsid w:val="00A74894"/>
    <w:rsid w:val="00A750FA"/>
    <w:rsid w:val="00A76422"/>
    <w:rsid w:val="00A76D85"/>
    <w:rsid w:val="00A8082B"/>
    <w:rsid w:val="00A813BB"/>
    <w:rsid w:val="00A84E20"/>
    <w:rsid w:val="00A86F93"/>
    <w:rsid w:val="00A87F3A"/>
    <w:rsid w:val="00A907A2"/>
    <w:rsid w:val="00A914CF"/>
    <w:rsid w:val="00A9228D"/>
    <w:rsid w:val="00A939F8"/>
    <w:rsid w:val="00A9404C"/>
    <w:rsid w:val="00AA1647"/>
    <w:rsid w:val="00AA18EC"/>
    <w:rsid w:val="00AA3D4F"/>
    <w:rsid w:val="00AA6B7F"/>
    <w:rsid w:val="00AB0C97"/>
    <w:rsid w:val="00AB2E62"/>
    <w:rsid w:val="00AB32CE"/>
    <w:rsid w:val="00AB576C"/>
    <w:rsid w:val="00AB6936"/>
    <w:rsid w:val="00AC0E48"/>
    <w:rsid w:val="00AC1093"/>
    <w:rsid w:val="00AC19CC"/>
    <w:rsid w:val="00AC1A79"/>
    <w:rsid w:val="00AC437A"/>
    <w:rsid w:val="00AD1D41"/>
    <w:rsid w:val="00AD5920"/>
    <w:rsid w:val="00AE077C"/>
    <w:rsid w:val="00AE2E87"/>
    <w:rsid w:val="00AE2E9A"/>
    <w:rsid w:val="00AE4B05"/>
    <w:rsid w:val="00AE5702"/>
    <w:rsid w:val="00AE5AF1"/>
    <w:rsid w:val="00AE6A8F"/>
    <w:rsid w:val="00AF00D6"/>
    <w:rsid w:val="00AF08C7"/>
    <w:rsid w:val="00AF118C"/>
    <w:rsid w:val="00AF3AB7"/>
    <w:rsid w:val="00B02192"/>
    <w:rsid w:val="00B107C1"/>
    <w:rsid w:val="00B131C5"/>
    <w:rsid w:val="00B14496"/>
    <w:rsid w:val="00B16CCF"/>
    <w:rsid w:val="00B213A0"/>
    <w:rsid w:val="00B22734"/>
    <w:rsid w:val="00B22E8F"/>
    <w:rsid w:val="00B237D8"/>
    <w:rsid w:val="00B24301"/>
    <w:rsid w:val="00B2546B"/>
    <w:rsid w:val="00B3094A"/>
    <w:rsid w:val="00B316BE"/>
    <w:rsid w:val="00B31786"/>
    <w:rsid w:val="00B33166"/>
    <w:rsid w:val="00B360B8"/>
    <w:rsid w:val="00B425F3"/>
    <w:rsid w:val="00B42D77"/>
    <w:rsid w:val="00B4337D"/>
    <w:rsid w:val="00B434CD"/>
    <w:rsid w:val="00B438F3"/>
    <w:rsid w:val="00B44BF3"/>
    <w:rsid w:val="00B50065"/>
    <w:rsid w:val="00B56429"/>
    <w:rsid w:val="00B565D1"/>
    <w:rsid w:val="00B60DCC"/>
    <w:rsid w:val="00B70B16"/>
    <w:rsid w:val="00B72E74"/>
    <w:rsid w:val="00B739D8"/>
    <w:rsid w:val="00B74294"/>
    <w:rsid w:val="00B743F1"/>
    <w:rsid w:val="00B74638"/>
    <w:rsid w:val="00B8255F"/>
    <w:rsid w:val="00B83298"/>
    <w:rsid w:val="00B8609A"/>
    <w:rsid w:val="00B866BB"/>
    <w:rsid w:val="00B87959"/>
    <w:rsid w:val="00B931A5"/>
    <w:rsid w:val="00B93DDD"/>
    <w:rsid w:val="00B93F86"/>
    <w:rsid w:val="00B95808"/>
    <w:rsid w:val="00BA2D57"/>
    <w:rsid w:val="00BA3D0A"/>
    <w:rsid w:val="00BA548E"/>
    <w:rsid w:val="00BA6D4D"/>
    <w:rsid w:val="00BB0440"/>
    <w:rsid w:val="00BB0B80"/>
    <w:rsid w:val="00BB1BA8"/>
    <w:rsid w:val="00BB22B3"/>
    <w:rsid w:val="00BB37FB"/>
    <w:rsid w:val="00BC041D"/>
    <w:rsid w:val="00BC4ED9"/>
    <w:rsid w:val="00BC5572"/>
    <w:rsid w:val="00BD0585"/>
    <w:rsid w:val="00BD0D15"/>
    <w:rsid w:val="00BE054C"/>
    <w:rsid w:val="00BE1D95"/>
    <w:rsid w:val="00BE3B56"/>
    <w:rsid w:val="00BE5C86"/>
    <w:rsid w:val="00BE6BB8"/>
    <w:rsid w:val="00BF03CD"/>
    <w:rsid w:val="00BF2E69"/>
    <w:rsid w:val="00BF3EEB"/>
    <w:rsid w:val="00BF4FE9"/>
    <w:rsid w:val="00BF5D18"/>
    <w:rsid w:val="00BF6834"/>
    <w:rsid w:val="00C00A96"/>
    <w:rsid w:val="00C00DB2"/>
    <w:rsid w:val="00C0350C"/>
    <w:rsid w:val="00C0487A"/>
    <w:rsid w:val="00C04A40"/>
    <w:rsid w:val="00C063BF"/>
    <w:rsid w:val="00C074FC"/>
    <w:rsid w:val="00C14176"/>
    <w:rsid w:val="00C15330"/>
    <w:rsid w:val="00C178B0"/>
    <w:rsid w:val="00C20A0B"/>
    <w:rsid w:val="00C22E1F"/>
    <w:rsid w:val="00C2334F"/>
    <w:rsid w:val="00C2600F"/>
    <w:rsid w:val="00C2710C"/>
    <w:rsid w:val="00C30052"/>
    <w:rsid w:val="00C33C3E"/>
    <w:rsid w:val="00C35666"/>
    <w:rsid w:val="00C356BD"/>
    <w:rsid w:val="00C4038F"/>
    <w:rsid w:val="00C40A23"/>
    <w:rsid w:val="00C4379B"/>
    <w:rsid w:val="00C4415E"/>
    <w:rsid w:val="00C47C4A"/>
    <w:rsid w:val="00C50740"/>
    <w:rsid w:val="00C50EE1"/>
    <w:rsid w:val="00C526FE"/>
    <w:rsid w:val="00C529BA"/>
    <w:rsid w:val="00C535C0"/>
    <w:rsid w:val="00C613D5"/>
    <w:rsid w:val="00C63185"/>
    <w:rsid w:val="00C64105"/>
    <w:rsid w:val="00C654E7"/>
    <w:rsid w:val="00C6580F"/>
    <w:rsid w:val="00C70659"/>
    <w:rsid w:val="00C71801"/>
    <w:rsid w:val="00C74372"/>
    <w:rsid w:val="00C76EB5"/>
    <w:rsid w:val="00C775AF"/>
    <w:rsid w:val="00C81B0E"/>
    <w:rsid w:val="00C85C8D"/>
    <w:rsid w:val="00C86078"/>
    <w:rsid w:val="00C872F7"/>
    <w:rsid w:val="00C90B5E"/>
    <w:rsid w:val="00C933AA"/>
    <w:rsid w:val="00C955F7"/>
    <w:rsid w:val="00C97657"/>
    <w:rsid w:val="00CA1112"/>
    <w:rsid w:val="00CA174D"/>
    <w:rsid w:val="00CA3DED"/>
    <w:rsid w:val="00CA6D6B"/>
    <w:rsid w:val="00CB0C06"/>
    <w:rsid w:val="00CB26FB"/>
    <w:rsid w:val="00CB3EA5"/>
    <w:rsid w:val="00CB49C6"/>
    <w:rsid w:val="00CB6078"/>
    <w:rsid w:val="00CB60A6"/>
    <w:rsid w:val="00CB6679"/>
    <w:rsid w:val="00CB6F05"/>
    <w:rsid w:val="00CB6F44"/>
    <w:rsid w:val="00CB7413"/>
    <w:rsid w:val="00CC1084"/>
    <w:rsid w:val="00CC18ED"/>
    <w:rsid w:val="00CC49F6"/>
    <w:rsid w:val="00CC561B"/>
    <w:rsid w:val="00CC6081"/>
    <w:rsid w:val="00CC7DC6"/>
    <w:rsid w:val="00CD02DA"/>
    <w:rsid w:val="00CD04E5"/>
    <w:rsid w:val="00CD364A"/>
    <w:rsid w:val="00CD53EE"/>
    <w:rsid w:val="00CD5D11"/>
    <w:rsid w:val="00CD7464"/>
    <w:rsid w:val="00CE043C"/>
    <w:rsid w:val="00CE14F0"/>
    <w:rsid w:val="00CE2BCC"/>
    <w:rsid w:val="00CE5024"/>
    <w:rsid w:val="00CF2140"/>
    <w:rsid w:val="00D02041"/>
    <w:rsid w:val="00D02279"/>
    <w:rsid w:val="00D05435"/>
    <w:rsid w:val="00D07874"/>
    <w:rsid w:val="00D11FD6"/>
    <w:rsid w:val="00D14008"/>
    <w:rsid w:val="00D20EF5"/>
    <w:rsid w:val="00D231D2"/>
    <w:rsid w:val="00D23483"/>
    <w:rsid w:val="00D24115"/>
    <w:rsid w:val="00D3037A"/>
    <w:rsid w:val="00D308A0"/>
    <w:rsid w:val="00D32314"/>
    <w:rsid w:val="00D3375A"/>
    <w:rsid w:val="00D34109"/>
    <w:rsid w:val="00D34A78"/>
    <w:rsid w:val="00D366F2"/>
    <w:rsid w:val="00D37DEE"/>
    <w:rsid w:val="00D407F8"/>
    <w:rsid w:val="00D40C33"/>
    <w:rsid w:val="00D4125E"/>
    <w:rsid w:val="00D41F35"/>
    <w:rsid w:val="00D4226E"/>
    <w:rsid w:val="00D42A3A"/>
    <w:rsid w:val="00D43140"/>
    <w:rsid w:val="00D432F6"/>
    <w:rsid w:val="00D47F47"/>
    <w:rsid w:val="00D50E10"/>
    <w:rsid w:val="00D5101F"/>
    <w:rsid w:val="00D52893"/>
    <w:rsid w:val="00D53B41"/>
    <w:rsid w:val="00D5551B"/>
    <w:rsid w:val="00D5626F"/>
    <w:rsid w:val="00D575F9"/>
    <w:rsid w:val="00D5782C"/>
    <w:rsid w:val="00D60804"/>
    <w:rsid w:val="00D61289"/>
    <w:rsid w:val="00D61F1E"/>
    <w:rsid w:val="00D6228E"/>
    <w:rsid w:val="00D622C6"/>
    <w:rsid w:val="00D62D90"/>
    <w:rsid w:val="00D641A0"/>
    <w:rsid w:val="00D64ACC"/>
    <w:rsid w:val="00D6695A"/>
    <w:rsid w:val="00D71331"/>
    <w:rsid w:val="00D71ADE"/>
    <w:rsid w:val="00D7581B"/>
    <w:rsid w:val="00D7639A"/>
    <w:rsid w:val="00D800B5"/>
    <w:rsid w:val="00D807F5"/>
    <w:rsid w:val="00D8121F"/>
    <w:rsid w:val="00D821B0"/>
    <w:rsid w:val="00D86A43"/>
    <w:rsid w:val="00D873B9"/>
    <w:rsid w:val="00D875B1"/>
    <w:rsid w:val="00D87F88"/>
    <w:rsid w:val="00D960AB"/>
    <w:rsid w:val="00D976F4"/>
    <w:rsid w:val="00DA0896"/>
    <w:rsid w:val="00DA5A41"/>
    <w:rsid w:val="00DA6663"/>
    <w:rsid w:val="00DA74EF"/>
    <w:rsid w:val="00DA7CBE"/>
    <w:rsid w:val="00DB0267"/>
    <w:rsid w:val="00DB0916"/>
    <w:rsid w:val="00DB0E94"/>
    <w:rsid w:val="00DB4804"/>
    <w:rsid w:val="00DB688A"/>
    <w:rsid w:val="00DB7AC6"/>
    <w:rsid w:val="00DB7D84"/>
    <w:rsid w:val="00DC12C4"/>
    <w:rsid w:val="00DC237E"/>
    <w:rsid w:val="00DC26DF"/>
    <w:rsid w:val="00DC4CEC"/>
    <w:rsid w:val="00DC6DF1"/>
    <w:rsid w:val="00DD03C3"/>
    <w:rsid w:val="00DD0872"/>
    <w:rsid w:val="00DD17B8"/>
    <w:rsid w:val="00DD27E7"/>
    <w:rsid w:val="00DD66DA"/>
    <w:rsid w:val="00DE2BC8"/>
    <w:rsid w:val="00DE3E86"/>
    <w:rsid w:val="00DE4105"/>
    <w:rsid w:val="00DE48D9"/>
    <w:rsid w:val="00DE6011"/>
    <w:rsid w:val="00DE6258"/>
    <w:rsid w:val="00DE6AF2"/>
    <w:rsid w:val="00DE6CA6"/>
    <w:rsid w:val="00DE72B7"/>
    <w:rsid w:val="00DF167B"/>
    <w:rsid w:val="00DF1944"/>
    <w:rsid w:val="00DF23E1"/>
    <w:rsid w:val="00DF2648"/>
    <w:rsid w:val="00DF3D85"/>
    <w:rsid w:val="00E004AF"/>
    <w:rsid w:val="00E02D8D"/>
    <w:rsid w:val="00E04D24"/>
    <w:rsid w:val="00E076EB"/>
    <w:rsid w:val="00E0772A"/>
    <w:rsid w:val="00E12F14"/>
    <w:rsid w:val="00E14CE2"/>
    <w:rsid w:val="00E1604F"/>
    <w:rsid w:val="00E161EA"/>
    <w:rsid w:val="00E20E37"/>
    <w:rsid w:val="00E24204"/>
    <w:rsid w:val="00E31285"/>
    <w:rsid w:val="00E33C21"/>
    <w:rsid w:val="00E344E7"/>
    <w:rsid w:val="00E35BCB"/>
    <w:rsid w:val="00E36162"/>
    <w:rsid w:val="00E4049C"/>
    <w:rsid w:val="00E42406"/>
    <w:rsid w:val="00E4495B"/>
    <w:rsid w:val="00E466DF"/>
    <w:rsid w:val="00E51AE0"/>
    <w:rsid w:val="00E52D40"/>
    <w:rsid w:val="00E549CA"/>
    <w:rsid w:val="00E57CE4"/>
    <w:rsid w:val="00E622A5"/>
    <w:rsid w:val="00E67E9C"/>
    <w:rsid w:val="00E726CA"/>
    <w:rsid w:val="00E74B50"/>
    <w:rsid w:val="00E74EF3"/>
    <w:rsid w:val="00E77C39"/>
    <w:rsid w:val="00E86E4A"/>
    <w:rsid w:val="00E91DFD"/>
    <w:rsid w:val="00E928F2"/>
    <w:rsid w:val="00E92A29"/>
    <w:rsid w:val="00E93494"/>
    <w:rsid w:val="00E93A75"/>
    <w:rsid w:val="00E93F39"/>
    <w:rsid w:val="00E940CC"/>
    <w:rsid w:val="00E95120"/>
    <w:rsid w:val="00E96D6A"/>
    <w:rsid w:val="00E97713"/>
    <w:rsid w:val="00EA45A4"/>
    <w:rsid w:val="00EA493B"/>
    <w:rsid w:val="00EA497A"/>
    <w:rsid w:val="00EB0750"/>
    <w:rsid w:val="00EB0C62"/>
    <w:rsid w:val="00EB2E25"/>
    <w:rsid w:val="00EB6C20"/>
    <w:rsid w:val="00EC100A"/>
    <w:rsid w:val="00EC4CC2"/>
    <w:rsid w:val="00EC6026"/>
    <w:rsid w:val="00ED018B"/>
    <w:rsid w:val="00ED0FDF"/>
    <w:rsid w:val="00ED4F8C"/>
    <w:rsid w:val="00ED7255"/>
    <w:rsid w:val="00ED7312"/>
    <w:rsid w:val="00EE0640"/>
    <w:rsid w:val="00EE31C0"/>
    <w:rsid w:val="00EE4042"/>
    <w:rsid w:val="00EE59C5"/>
    <w:rsid w:val="00EE5C1B"/>
    <w:rsid w:val="00EE7407"/>
    <w:rsid w:val="00EF0A8D"/>
    <w:rsid w:val="00EF1914"/>
    <w:rsid w:val="00EF2F64"/>
    <w:rsid w:val="00EF2F87"/>
    <w:rsid w:val="00EF5B7E"/>
    <w:rsid w:val="00EF7FF5"/>
    <w:rsid w:val="00F01E7D"/>
    <w:rsid w:val="00F0231D"/>
    <w:rsid w:val="00F0587F"/>
    <w:rsid w:val="00F05B56"/>
    <w:rsid w:val="00F05BFF"/>
    <w:rsid w:val="00F07FCB"/>
    <w:rsid w:val="00F07FFE"/>
    <w:rsid w:val="00F11E08"/>
    <w:rsid w:val="00F147F8"/>
    <w:rsid w:val="00F15648"/>
    <w:rsid w:val="00F16ADF"/>
    <w:rsid w:val="00F2288D"/>
    <w:rsid w:val="00F23D53"/>
    <w:rsid w:val="00F27F1F"/>
    <w:rsid w:val="00F31F4A"/>
    <w:rsid w:val="00F32EEF"/>
    <w:rsid w:val="00F337C8"/>
    <w:rsid w:val="00F3511A"/>
    <w:rsid w:val="00F36A8D"/>
    <w:rsid w:val="00F3791E"/>
    <w:rsid w:val="00F40643"/>
    <w:rsid w:val="00F438AD"/>
    <w:rsid w:val="00F44CA1"/>
    <w:rsid w:val="00F471B0"/>
    <w:rsid w:val="00F4744E"/>
    <w:rsid w:val="00F504E9"/>
    <w:rsid w:val="00F54EA1"/>
    <w:rsid w:val="00F559E3"/>
    <w:rsid w:val="00F57834"/>
    <w:rsid w:val="00F57CC5"/>
    <w:rsid w:val="00F604AD"/>
    <w:rsid w:val="00F6057E"/>
    <w:rsid w:val="00F642B5"/>
    <w:rsid w:val="00F657CF"/>
    <w:rsid w:val="00F65F62"/>
    <w:rsid w:val="00F7395F"/>
    <w:rsid w:val="00F748B3"/>
    <w:rsid w:val="00F75202"/>
    <w:rsid w:val="00F843C6"/>
    <w:rsid w:val="00F86419"/>
    <w:rsid w:val="00F86D63"/>
    <w:rsid w:val="00F94242"/>
    <w:rsid w:val="00F95AFF"/>
    <w:rsid w:val="00FA003F"/>
    <w:rsid w:val="00FA08B0"/>
    <w:rsid w:val="00FA5BF2"/>
    <w:rsid w:val="00FA5FFD"/>
    <w:rsid w:val="00FA6AA5"/>
    <w:rsid w:val="00FB3C4A"/>
    <w:rsid w:val="00FB3C61"/>
    <w:rsid w:val="00FB5315"/>
    <w:rsid w:val="00FB677E"/>
    <w:rsid w:val="00FC1BA4"/>
    <w:rsid w:val="00FC2384"/>
    <w:rsid w:val="00FC759C"/>
    <w:rsid w:val="00FD04A0"/>
    <w:rsid w:val="00FD08E6"/>
    <w:rsid w:val="00FD095F"/>
    <w:rsid w:val="00FD170C"/>
    <w:rsid w:val="00FD1893"/>
    <w:rsid w:val="00FD1CC9"/>
    <w:rsid w:val="00FE281E"/>
    <w:rsid w:val="00FE3330"/>
    <w:rsid w:val="00FE472C"/>
    <w:rsid w:val="00FE4F39"/>
    <w:rsid w:val="00FE63F6"/>
    <w:rsid w:val="00FE7841"/>
    <w:rsid w:val="00FF2B35"/>
    <w:rsid w:val="00FF6403"/>
    <w:rsid w:val="00FF6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AD46E2"/>
  <w15:chartTrackingRefBased/>
  <w15:docId w15:val="{3E4B49D6-9526-44EC-A39A-A9AE43BD4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26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3AB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10DB8"/>
    <w:rPr>
      <w:color w:val="0000FF"/>
      <w:u w:val="single"/>
    </w:rPr>
  </w:style>
  <w:style w:type="character" w:customStyle="1" w:styleId="docsum-authors">
    <w:name w:val="docsum-authors"/>
    <w:basedOn w:val="DefaultParagraphFont"/>
    <w:rsid w:val="00810DB8"/>
  </w:style>
  <w:style w:type="character" w:customStyle="1" w:styleId="docsum-journal-citation">
    <w:name w:val="docsum-journal-citation"/>
    <w:basedOn w:val="DefaultParagraphFont"/>
    <w:rsid w:val="00810DB8"/>
  </w:style>
  <w:style w:type="character" w:customStyle="1" w:styleId="citation-part">
    <w:name w:val="citation-part"/>
    <w:basedOn w:val="DefaultParagraphFont"/>
    <w:rsid w:val="00810DB8"/>
  </w:style>
  <w:style w:type="character" w:customStyle="1" w:styleId="docsum-pmid">
    <w:name w:val="docsum-pmid"/>
    <w:basedOn w:val="DefaultParagraphFont"/>
    <w:rsid w:val="00810DB8"/>
  </w:style>
  <w:style w:type="character" w:styleId="CommentReference">
    <w:name w:val="annotation reference"/>
    <w:basedOn w:val="DefaultParagraphFont"/>
    <w:uiPriority w:val="99"/>
    <w:semiHidden/>
    <w:unhideWhenUsed/>
    <w:rsid w:val="00205E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5E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5E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E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E8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5E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E8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011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11A8"/>
  </w:style>
  <w:style w:type="paragraph" w:styleId="Footer">
    <w:name w:val="footer"/>
    <w:basedOn w:val="Normal"/>
    <w:link w:val="FooterChar"/>
    <w:uiPriority w:val="99"/>
    <w:unhideWhenUsed/>
    <w:rsid w:val="009011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11A8"/>
  </w:style>
  <w:style w:type="character" w:customStyle="1" w:styleId="id-label">
    <w:name w:val="id-label"/>
    <w:basedOn w:val="DefaultParagraphFont"/>
    <w:rsid w:val="008833E9"/>
  </w:style>
  <w:style w:type="character" w:styleId="Strong">
    <w:name w:val="Strong"/>
    <w:basedOn w:val="DefaultParagraphFont"/>
    <w:uiPriority w:val="22"/>
    <w:qFormat/>
    <w:rsid w:val="008833E9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E4624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6338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963381"/>
    <w:rPr>
      <w:rFonts w:ascii="Calibri" w:hAnsi="Calibri" w:cs="Calibri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96338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CommentTextChar"/>
    <w:link w:val="EndNoteBibliography"/>
    <w:rsid w:val="00963381"/>
    <w:rPr>
      <w:rFonts w:ascii="Calibri" w:hAnsi="Calibri" w:cs="Calibri"/>
      <w:noProof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B866BB"/>
    <w:rPr>
      <w:color w:val="808080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9921C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6695A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2421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B315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46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40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658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1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2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7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1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2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1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4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6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9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8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2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9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5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5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2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4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5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6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9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2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4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4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6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0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5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7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5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7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2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5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5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4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2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0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4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2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6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2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8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0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2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3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0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7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2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4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8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5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2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4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9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0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0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0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5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1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0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3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9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3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9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2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5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5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8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6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0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0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3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1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1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2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4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44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6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9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4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3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2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7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3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3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6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2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7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0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0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0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8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8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7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6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7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6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7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6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6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3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0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8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7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9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8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0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7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6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6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9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3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3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2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8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1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4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6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3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0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8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0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3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6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9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1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9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2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1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1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8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4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5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9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1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2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7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4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6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3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8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6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9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9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5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9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7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3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4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0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EBADC0-0121-455B-B472-F379B5D7CA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6</Words>
  <Characters>5737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6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thuis, M.</dc:creator>
  <cp:keywords/>
  <dc:description/>
  <cp:lastModifiedBy>Sandip Nath</cp:lastModifiedBy>
  <cp:revision>3</cp:revision>
  <dcterms:created xsi:type="dcterms:W3CDTF">2025-12-16T02:36:00Z</dcterms:created>
  <dcterms:modified xsi:type="dcterms:W3CDTF">2025-12-16T02:36:00Z</dcterms:modified>
</cp:coreProperties>
</file>